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841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828"/>
        <w:gridCol w:w="567"/>
        <w:gridCol w:w="2410"/>
        <w:gridCol w:w="828"/>
        <w:gridCol w:w="164"/>
        <w:gridCol w:w="2410"/>
        <w:gridCol w:w="708"/>
        <w:gridCol w:w="284"/>
        <w:gridCol w:w="2268"/>
        <w:gridCol w:w="992"/>
      </w:tblGrid>
      <w:tr w:rsidR="00FA4402" w:rsidRPr="0071645D" w14:paraId="5CB4398C" w14:textId="77777777" w:rsidTr="0028746D">
        <w:tc>
          <w:tcPr>
            <w:tcW w:w="14459" w:type="dxa"/>
            <w:gridSpan w:val="10"/>
            <w:vAlign w:val="center"/>
          </w:tcPr>
          <w:p w14:paraId="006C7AEB" w14:textId="1AC60B1D" w:rsidR="00FA4402" w:rsidRPr="004C455F" w:rsidRDefault="00B9538C" w:rsidP="0071645D">
            <w:pPr>
              <w:spacing w:afterLines="50" w:after="156"/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455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able S1. Association of genetically predicted</w:t>
            </w:r>
            <w:r w:rsidRPr="004C455F">
              <w:t xml:space="preserve"> </w:t>
            </w:r>
            <w:r w:rsidRPr="004C455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maining genera with non-alcoholic fatty liver disease</w:t>
            </w:r>
          </w:p>
        </w:tc>
      </w:tr>
      <w:tr w:rsidR="00062E4A" w:rsidRPr="004C455F" w14:paraId="28C722D2" w14:textId="77777777" w:rsidTr="0028746D">
        <w:tc>
          <w:tcPr>
            <w:tcW w:w="3828" w:type="dxa"/>
            <w:vMerge w:val="restart"/>
            <w:tcBorders>
              <w:top w:val="single" w:sz="12" w:space="0" w:color="auto"/>
            </w:tcBorders>
            <w:vAlign w:val="center"/>
          </w:tcPr>
          <w:p w14:paraId="75F5F55B" w14:textId="7DA1B285" w:rsidR="00062E4A" w:rsidRPr="004C455F" w:rsidRDefault="00FA4402" w:rsidP="00FA4402">
            <w:pP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455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enus</w:t>
            </w:r>
          </w:p>
        </w:tc>
        <w:tc>
          <w:tcPr>
            <w:tcW w:w="3805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4BE202" w14:textId="77777777" w:rsidR="00062E4A" w:rsidRPr="004C455F" w:rsidRDefault="00062E4A" w:rsidP="0086233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C455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W</w:t>
            </w:r>
          </w:p>
        </w:tc>
        <w:tc>
          <w:tcPr>
            <w:tcW w:w="164" w:type="dxa"/>
            <w:tcBorders>
              <w:top w:val="single" w:sz="12" w:space="0" w:color="auto"/>
            </w:tcBorders>
            <w:vAlign w:val="center"/>
          </w:tcPr>
          <w:p w14:paraId="77D29293" w14:textId="5635FD86" w:rsidR="00062E4A" w:rsidRPr="004C455F" w:rsidRDefault="00062E4A" w:rsidP="0086233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EC37E0" w14:textId="77777777" w:rsidR="00062E4A" w:rsidRPr="004C455F" w:rsidRDefault="00062E4A" w:rsidP="0086233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455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R-Egger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14:paraId="644E0E9B" w14:textId="47082124" w:rsidR="00062E4A" w:rsidRPr="004C455F" w:rsidRDefault="00062E4A" w:rsidP="0086233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933E3B" w14:textId="77777777" w:rsidR="00062E4A" w:rsidRPr="004C455F" w:rsidRDefault="00062E4A" w:rsidP="0086233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455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Weighted median</w:t>
            </w:r>
          </w:p>
        </w:tc>
      </w:tr>
      <w:tr w:rsidR="00062E4A" w:rsidRPr="004C455F" w14:paraId="55B9170C" w14:textId="77777777" w:rsidTr="0028746D">
        <w:tc>
          <w:tcPr>
            <w:tcW w:w="3828" w:type="dxa"/>
            <w:vMerge/>
            <w:tcBorders>
              <w:bottom w:val="single" w:sz="12" w:space="0" w:color="auto"/>
            </w:tcBorders>
          </w:tcPr>
          <w:p w14:paraId="7A8F8D67" w14:textId="77777777" w:rsidR="00A238EB" w:rsidRPr="0071645D" w:rsidRDefault="00A238EB" w:rsidP="00862339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30B4AE" w14:textId="77777777" w:rsidR="00A238EB" w:rsidRPr="004C455F" w:rsidRDefault="00A238EB" w:rsidP="0086233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455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V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90789D" w14:textId="28196F91" w:rsidR="00A238EB" w:rsidRPr="004C455F" w:rsidRDefault="00A238EB" w:rsidP="0086233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4C455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="002D3FD8" w:rsidRPr="004C455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4C455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5% CI</w:t>
            </w:r>
            <w:r w:rsidR="002D3FD8" w:rsidRPr="004C455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vAlign w:val="center"/>
          </w:tcPr>
          <w:p w14:paraId="1C6FED30" w14:textId="0F8344C1" w:rsidR="00A238EB" w:rsidRPr="004C455F" w:rsidRDefault="00717A25" w:rsidP="00862339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A238EB" w:rsidRPr="004C455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EB0F3A" w14:textId="2C45E81E" w:rsidR="00A238EB" w:rsidRPr="004C455F" w:rsidRDefault="00A238EB" w:rsidP="0086233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C455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R(95%CI</w:t>
            </w:r>
            <w:r w:rsidR="002D3FD8" w:rsidRPr="004C455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vAlign w:val="center"/>
          </w:tcPr>
          <w:p w14:paraId="30B3CDCE" w14:textId="76BB5A5A" w:rsidR="00A238EB" w:rsidRPr="004C455F" w:rsidRDefault="00717A25" w:rsidP="0086233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A238EB" w:rsidRPr="004C455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EB3857" w14:textId="77577C02" w:rsidR="00A238EB" w:rsidRPr="004C455F" w:rsidRDefault="00A238EB" w:rsidP="0086233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C455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R</w:t>
            </w:r>
            <w:r w:rsidR="002D3FD8" w:rsidRPr="004C455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4C455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5%CI</w:t>
            </w:r>
            <w:r w:rsidR="002D3FD8" w:rsidRPr="004C455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DD6002" w14:textId="7C681F45" w:rsidR="00A238EB" w:rsidRPr="004C455F" w:rsidRDefault="00717A25" w:rsidP="00862339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A238EB" w:rsidRPr="004C455F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7E4A84" w:rsidRPr="003C398B" w14:paraId="6874C656" w14:textId="77777777" w:rsidTr="0028746D">
        <w:tc>
          <w:tcPr>
            <w:tcW w:w="3828" w:type="dxa"/>
            <w:tcBorders>
              <w:top w:val="single" w:sz="12" w:space="0" w:color="auto"/>
            </w:tcBorders>
            <w:vAlign w:val="center"/>
          </w:tcPr>
          <w:p w14:paraId="4CFAA568" w14:textId="2CEBDB6E" w:rsidR="002D3FD8" w:rsidRPr="003C398B" w:rsidRDefault="002D3FD8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nomyces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14:paraId="46A859BA" w14:textId="3BB52DF1" w:rsidR="002D3FD8" w:rsidRPr="003C398B" w:rsidRDefault="002D3FD8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43871155" w14:textId="4F5EA2E1" w:rsidR="002D3FD8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48(0.700-1.569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  <w:vAlign w:val="center"/>
          </w:tcPr>
          <w:p w14:paraId="2FB0BEC6" w14:textId="19A4E933" w:rsidR="002D3FD8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14:paraId="2A93840D" w14:textId="5D856F66" w:rsidR="002D3FD8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123(0.367-3.436)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</w:tcBorders>
            <w:vAlign w:val="center"/>
          </w:tcPr>
          <w:p w14:paraId="783DC38E" w14:textId="0AF58E6F" w:rsidR="002D3FD8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14:paraId="748420CF" w14:textId="7D5AAD38" w:rsidR="002D3FD8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279(0.780-2.098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BEB99B7" w14:textId="29233007" w:rsidR="002D3FD8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</w:tr>
      <w:tr w:rsidR="007E4A84" w:rsidRPr="003C398B" w14:paraId="349DFD3A" w14:textId="77777777" w:rsidTr="0028746D">
        <w:tc>
          <w:tcPr>
            <w:tcW w:w="3828" w:type="dxa"/>
            <w:vAlign w:val="center"/>
          </w:tcPr>
          <w:p w14:paraId="11229D10" w14:textId="5B72C5E3" w:rsidR="002D3FD8" w:rsidRPr="003C398B" w:rsidRDefault="002D3FD8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lercreutzia</w:t>
            </w:r>
          </w:p>
        </w:tc>
        <w:tc>
          <w:tcPr>
            <w:tcW w:w="567" w:type="dxa"/>
            <w:vAlign w:val="center"/>
          </w:tcPr>
          <w:p w14:paraId="77F01E9D" w14:textId="25ECB117" w:rsidR="002D3FD8" w:rsidRPr="003C398B" w:rsidRDefault="002D3FD8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51D368E4" w14:textId="3C00B839" w:rsidR="002D3FD8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75(0.748-1.544)</w:t>
            </w:r>
          </w:p>
        </w:tc>
        <w:tc>
          <w:tcPr>
            <w:tcW w:w="992" w:type="dxa"/>
            <w:gridSpan w:val="2"/>
            <w:vAlign w:val="center"/>
          </w:tcPr>
          <w:p w14:paraId="366BD669" w14:textId="33B49FD2" w:rsidR="002D3FD8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2410" w:type="dxa"/>
            <w:vAlign w:val="center"/>
          </w:tcPr>
          <w:p w14:paraId="620D3CFB" w14:textId="409C0F8F" w:rsidR="002D3FD8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175(0.132-10.458)</w:t>
            </w:r>
          </w:p>
        </w:tc>
        <w:tc>
          <w:tcPr>
            <w:tcW w:w="992" w:type="dxa"/>
            <w:gridSpan w:val="2"/>
            <w:vAlign w:val="center"/>
          </w:tcPr>
          <w:p w14:paraId="30E943EC" w14:textId="264BEC34" w:rsidR="002D3FD8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2268" w:type="dxa"/>
            <w:vAlign w:val="center"/>
          </w:tcPr>
          <w:p w14:paraId="7FDF8D4C" w14:textId="52BADC1E" w:rsidR="002D3FD8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82(0.687-1.703)</w:t>
            </w:r>
          </w:p>
        </w:tc>
        <w:tc>
          <w:tcPr>
            <w:tcW w:w="992" w:type="dxa"/>
            <w:vAlign w:val="center"/>
          </w:tcPr>
          <w:p w14:paraId="3E3C9146" w14:textId="23190A7E" w:rsidR="002D3FD8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35</w:t>
            </w:r>
          </w:p>
        </w:tc>
      </w:tr>
      <w:tr w:rsidR="007E4A84" w:rsidRPr="003C398B" w14:paraId="6DD9BCE8" w14:textId="77777777" w:rsidTr="0028746D">
        <w:tc>
          <w:tcPr>
            <w:tcW w:w="3828" w:type="dxa"/>
            <w:vAlign w:val="center"/>
          </w:tcPr>
          <w:p w14:paraId="127E2DA7" w14:textId="1D7E7372" w:rsidR="002D3FD8" w:rsidRPr="003C398B" w:rsidRDefault="002D3FD8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kkermansia</w:t>
            </w:r>
          </w:p>
        </w:tc>
        <w:tc>
          <w:tcPr>
            <w:tcW w:w="567" w:type="dxa"/>
            <w:vAlign w:val="center"/>
          </w:tcPr>
          <w:p w14:paraId="0DAA262E" w14:textId="39B6EEFD" w:rsidR="002D3FD8" w:rsidRPr="003C398B" w:rsidRDefault="002D3FD8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F1A2D"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53876343" w14:textId="50E905EA" w:rsidR="002D3FD8" w:rsidRPr="003C398B" w:rsidRDefault="00CF1A2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54(0.578-1.262)</w:t>
            </w:r>
          </w:p>
        </w:tc>
        <w:tc>
          <w:tcPr>
            <w:tcW w:w="992" w:type="dxa"/>
            <w:gridSpan w:val="2"/>
            <w:vAlign w:val="center"/>
          </w:tcPr>
          <w:p w14:paraId="0BF7F628" w14:textId="230B4106" w:rsidR="002D3FD8" w:rsidRPr="003C398B" w:rsidRDefault="00CF1A2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2410" w:type="dxa"/>
            <w:vAlign w:val="center"/>
          </w:tcPr>
          <w:p w14:paraId="42AB16D3" w14:textId="316B7243" w:rsidR="002D3FD8" w:rsidRPr="003C398B" w:rsidRDefault="00CF1A2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20(0.116-1.518)</w:t>
            </w:r>
          </w:p>
        </w:tc>
        <w:tc>
          <w:tcPr>
            <w:tcW w:w="992" w:type="dxa"/>
            <w:gridSpan w:val="2"/>
            <w:vAlign w:val="center"/>
          </w:tcPr>
          <w:p w14:paraId="389782A1" w14:textId="55299FAA" w:rsidR="002D3FD8" w:rsidRPr="003C398B" w:rsidRDefault="00CF1A2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  <w:tc>
          <w:tcPr>
            <w:tcW w:w="2268" w:type="dxa"/>
            <w:vAlign w:val="center"/>
          </w:tcPr>
          <w:p w14:paraId="277B3C7F" w14:textId="7679371E" w:rsidR="002D3FD8" w:rsidRPr="003C398B" w:rsidRDefault="00CF1A2D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42(0.480-1.476)</w:t>
            </w:r>
          </w:p>
        </w:tc>
        <w:tc>
          <w:tcPr>
            <w:tcW w:w="992" w:type="dxa"/>
            <w:vAlign w:val="center"/>
          </w:tcPr>
          <w:p w14:paraId="3DCC9E17" w14:textId="50DA190C" w:rsidR="002D3FD8" w:rsidRPr="003C398B" w:rsidRDefault="00CF1A2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</w:tr>
      <w:tr w:rsidR="007E4A84" w:rsidRPr="003C398B" w14:paraId="5C9FE02F" w14:textId="77777777" w:rsidTr="0028746D">
        <w:tc>
          <w:tcPr>
            <w:tcW w:w="3828" w:type="dxa"/>
            <w:vAlign w:val="center"/>
          </w:tcPr>
          <w:p w14:paraId="20C6618E" w14:textId="41F0A602" w:rsidR="002D3FD8" w:rsidRPr="003C398B" w:rsidRDefault="002D3FD8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istipes</w:t>
            </w:r>
          </w:p>
        </w:tc>
        <w:tc>
          <w:tcPr>
            <w:tcW w:w="567" w:type="dxa"/>
            <w:vAlign w:val="center"/>
          </w:tcPr>
          <w:p w14:paraId="75993B81" w14:textId="7C695F84" w:rsidR="002D3FD8" w:rsidRPr="003C398B" w:rsidRDefault="002D3FD8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CF1A2D"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10" w:type="dxa"/>
            <w:vAlign w:val="center"/>
          </w:tcPr>
          <w:p w14:paraId="128CC98A" w14:textId="50773439" w:rsidR="002D3FD8" w:rsidRPr="003C398B" w:rsidRDefault="00CF1A2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17(0.733-1.146)</w:t>
            </w:r>
          </w:p>
        </w:tc>
        <w:tc>
          <w:tcPr>
            <w:tcW w:w="992" w:type="dxa"/>
            <w:gridSpan w:val="2"/>
            <w:vAlign w:val="center"/>
          </w:tcPr>
          <w:p w14:paraId="3E1C6868" w14:textId="7A488D14" w:rsidR="002D3FD8" w:rsidRPr="003C398B" w:rsidRDefault="00CF1A2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2410" w:type="dxa"/>
            <w:vAlign w:val="center"/>
          </w:tcPr>
          <w:p w14:paraId="62DE3D3D" w14:textId="53DA30A2" w:rsidR="002D3FD8" w:rsidRPr="003C398B" w:rsidRDefault="00CF1A2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64(0.063-3.408)</w:t>
            </w:r>
          </w:p>
        </w:tc>
        <w:tc>
          <w:tcPr>
            <w:tcW w:w="992" w:type="dxa"/>
            <w:gridSpan w:val="2"/>
            <w:vAlign w:val="center"/>
          </w:tcPr>
          <w:p w14:paraId="02E036BD" w14:textId="0183E91D" w:rsidR="002D3FD8" w:rsidRPr="003C398B" w:rsidRDefault="00CF1A2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2268" w:type="dxa"/>
            <w:vAlign w:val="center"/>
          </w:tcPr>
          <w:p w14:paraId="6EA0A183" w14:textId="134E0702" w:rsidR="002D3FD8" w:rsidRPr="003C398B" w:rsidRDefault="00CF1A2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90(0.764-1.283)</w:t>
            </w:r>
          </w:p>
        </w:tc>
        <w:tc>
          <w:tcPr>
            <w:tcW w:w="992" w:type="dxa"/>
            <w:vAlign w:val="center"/>
          </w:tcPr>
          <w:p w14:paraId="236108EB" w14:textId="4D9514F9" w:rsidR="002D3FD8" w:rsidRPr="003C398B" w:rsidRDefault="00CF1A2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7E4A84" w:rsidRPr="003C398B" w14:paraId="777C5BCD" w14:textId="77777777" w:rsidTr="0028746D">
        <w:tc>
          <w:tcPr>
            <w:tcW w:w="3828" w:type="dxa"/>
            <w:vAlign w:val="center"/>
          </w:tcPr>
          <w:p w14:paraId="3BC0CAA2" w14:textId="5741968E" w:rsidR="002D3FD8" w:rsidRPr="003C398B" w:rsidRDefault="002D3FD8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isonella</w:t>
            </w:r>
          </w:p>
        </w:tc>
        <w:tc>
          <w:tcPr>
            <w:tcW w:w="567" w:type="dxa"/>
            <w:vAlign w:val="center"/>
          </w:tcPr>
          <w:p w14:paraId="6E2A6CEC" w14:textId="0A39A8DF" w:rsidR="002D3FD8" w:rsidRPr="003C398B" w:rsidRDefault="002D3FD8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6CA18794" w14:textId="41EA4B5B" w:rsidR="002D3FD8" w:rsidRPr="003C398B" w:rsidRDefault="0091192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104(0.882-1.381)</w:t>
            </w:r>
          </w:p>
        </w:tc>
        <w:tc>
          <w:tcPr>
            <w:tcW w:w="992" w:type="dxa"/>
            <w:gridSpan w:val="2"/>
            <w:vAlign w:val="center"/>
          </w:tcPr>
          <w:p w14:paraId="0BDB1DB3" w14:textId="1FC3FFA7" w:rsidR="002D3FD8" w:rsidRPr="003C398B" w:rsidRDefault="0091192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2410" w:type="dxa"/>
            <w:vAlign w:val="center"/>
          </w:tcPr>
          <w:p w14:paraId="700F02EA" w14:textId="75C152F7" w:rsidR="002D3FD8" w:rsidRPr="003C398B" w:rsidRDefault="0091192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26(0.114-2.427)</w:t>
            </w:r>
          </w:p>
        </w:tc>
        <w:tc>
          <w:tcPr>
            <w:tcW w:w="992" w:type="dxa"/>
            <w:gridSpan w:val="2"/>
            <w:vAlign w:val="center"/>
          </w:tcPr>
          <w:p w14:paraId="0AEFAF44" w14:textId="29321838" w:rsidR="002D3FD8" w:rsidRPr="003C398B" w:rsidRDefault="0091192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2268" w:type="dxa"/>
            <w:vAlign w:val="center"/>
          </w:tcPr>
          <w:p w14:paraId="282378AE" w14:textId="43E2710B" w:rsidR="002D3FD8" w:rsidRPr="003C398B" w:rsidRDefault="0091192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80(0.808-1.445)</w:t>
            </w:r>
          </w:p>
        </w:tc>
        <w:tc>
          <w:tcPr>
            <w:tcW w:w="992" w:type="dxa"/>
            <w:vAlign w:val="center"/>
          </w:tcPr>
          <w:p w14:paraId="73D96ECB" w14:textId="3BC5B543" w:rsidR="002D3FD8" w:rsidRPr="003C398B" w:rsidRDefault="0091192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</w:tr>
      <w:tr w:rsidR="007E4A84" w:rsidRPr="003C398B" w14:paraId="492B057A" w14:textId="77777777" w:rsidTr="0028746D">
        <w:tc>
          <w:tcPr>
            <w:tcW w:w="3828" w:type="dxa"/>
            <w:vAlign w:val="center"/>
          </w:tcPr>
          <w:p w14:paraId="10679250" w14:textId="33670664" w:rsidR="00D85840" w:rsidRPr="003C398B" w:rsidRDefault="00D85840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oprevotella</w:t>
            </w:r>
          </w:p>
        </w:tc>
        <w:tc>
          <w:tcPr>
            <w:tcW w:w="567" w:type="dxa"/>
            <w:vAlign w:val="center"/>
          </w:tcPr>
          <w:p w14:paraId="7064CEFE" w14:textId="0A71A9E9" w:rsidR="00D85840" w:rsidRPr="003C398B" w:rsidRDefault="00FA108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6665CE7F" w14:textId="11646C5D" w:rsidR="00D85840" w:rsidRPr="003C398B" w:rsidRDefault="00FA108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49(0.632-1.141)</w:t>
            </w:r>
          </w:p>
        </w:tc>
        <w:tc>
          <w:tcPr>
            <w:tcW w:w="992" w:type="dxa"/>
            <w:gridSpan w:val="2"/>
            <w:vAlign w:val="center"/>
          </w:tcPr>
          <w:p w14:paraId="6AAFD173" w14:textId="534E689D" w:rsidR="00D85840" w:rsidRPr="003C398B" w:rsidRDefault="00FA108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2410" w:type="dxa"/>
            <w:vAlign w:val="center"/>
          </w:tcPr>
          <w:p w14:paraId="76031785" w14:textId="424B4FA7" w:rsidR="00D85840" w:rsidRPr="003C398B" w:rsidRDefault="00FA108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8.133(0.376-175.86)</w:t>
            </w:r>
          </w:p>
        </w:tc>
        <w:tc>
          <w:tcPr>
            <w:tcW w:w="992" w:type="dxa"/>
            <w:gridSpan w:val="2"/>
            <w:vAlign w:val="center"/>
          </w:tcPr>
          <w:p w14:paraId="6FAA34FC" w14:textId="3744FB6C" w:rsidR="00D85840" w:rsidRPr="003C398B" w:rsidRDefault="00FA108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2268" w:type="dxa"/>
            <w:vAlign w:val="center"/>
          </w:tcPr>
          <w:p w14:paraId="6FBFA87F" w14:textId="79D508D5" w:rsidR="00D85840" w:rsidRPr="003C398B" w:rsidRDefault="00FA108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57(0.568-1.293)</w:t>
            </w:r>
          </w:p>
        </w:tc>
        <w:tc>
          <w:tcPr>
            <w:tcW w:w="992" w:type="dxa"/>
            <w:vAlign w:val="center"/>
          </w:tcPr>
          <w:p w14:paraId="26B00135" w14:textId="62B199F1" w:rsidR="00D85840" w:rsidRPr="003C398B" w:rsidRDefault="00FA108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</w:tr>
      <w:tr w:rsidR="00024949" w:rsidRPr="003C398B" w14:paraId="7C2F14C2" w14:textId="77777777" w:rsidTr="0028746D">
        <w:tc>
          <w:tcPr>
            <w:tcW w:w="3828" w:type="dxa"/>
            <w:vAlign w:val="center"/>
          </w:tcPr>
          <w:p w14:paraId="28F620DB" w14:textId="12D4169D" w:rsidR="00D85840" w:rsidRPr="003C398B" w:rsidRDefault="00D85840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erofilum</w:t>
            </w:r>
          </w:p>
        </w:tc>
        <w:tc>
          <w:tcPr>
            <w:tcW w:w="567" w:type="dxa"/>
            <w:vAlign w:val="center"/>
          </w:tcPr>
          <w:p w14:paraId="05573D64" w14:textId="6DE80155" w:rsidR="00D85840" w:rsidRPr="003C398B" w:rsidRDefault="00D85840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FA1082"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10" w:type="dxa"/>
            <w:vAlign w:val="center"/>
          </w:tcPr>
          <w:p w14:paraId="7EDAD1E8" w14:textId="06D38158" w:rsidR="00D85840" w:rsidRPr="003C398B" w:rsidRDefault="00FA108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5(0.934-1.060)</w:t>
            </w:r>
          </w:p>
        </w:tc>
        <w:tc>
          <w:tcPr>
            <w:tcW w:w="992" w:type="dxa"/>
            <w:gridSpan w:val="2"/>
            <w:vAlign w:val="center"/>
          </w:tcPr>
          <w:p w14:paraId="2BB3B468" w14:textId="63D608D8" w:rsidR="00D85840" w:rsidRPr="003C398B" w:rsidRDefault="00FA108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4</w:t>
            </w:r>
          </w:p>
        </w:tc>
        <w:tc>
          <w:tcPr>
            <w:tcW w:w="2410" w:type="dxa"/>
            <w:vAlign w:val="center"/>
          </w:tcPr>
          <w:p w14:paraId="281CCED4" w14:textId="66735E5B" w:rsidR="00D85840" w:rsidRPr="003C398B" w:rsidRDefault="00FA108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79(0.575-3.803)</w:t>
            </w:r>
          </w:p>
        </w:tc>
        <w:tc>
          <w:tcPr>
            <w:tcW w:w="992" w:type="dxa"/>
            <w:gridSpan w:val="2"/>
            <w:vAlign w:val="center"/>
          </w:tcPr>
          <w:p w14:paraId="743754B5" w14:textId="0FF83049" w:rsidR="00D85840" w:rsidRPr="003C398B" w:rsidRDefault="00FA108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8</w:t>
            </w:r>
          </w:p>
        </w:tc>
        <w:tc>
          <w:tcPr>
            <w:tcW w:w="2268" w:type="dxa"/>
            <w:vAlign w:val="center"/>
          </w:tcPr>
          <w:p w14:paraId="09B99EB7" w14:textId="022E03A5" w:rsidR="00D85840" w:rsidRPr="003C398B" w:rsidRDefault="00FA108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3(0.924-1.067)</w:t>
            </w:r>
          </w:p>
        </w:tc>
        <w:tc>
          <w:tcPr>
            <w:tcW w:w="992" w:type="dxa"/>
            <w:vAlign w:val="center"/>
          </w:tcPr>
          <w:p w14:paraId="310A88CE" w14:textId="6CA357EB" w:rsidR="00D85840" w:rsidRPr="003C398B" w:rsidRDefault="00FA108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5</w:t>
            </w:r>
          </w:p>
        </w:tc>
      </w:tr>
      <w:tr w:rsidR="007E4A84" w:rsidRPr="003C398B" w14:paraId="336D5619" w14:textId="77777777" w:rsidTr="0028746D">
        <w:tc>
          <w:tcPr>
            <w:tcW w:w="3828" w:type="dxa"/>
            <w:vAlign w:val="center"/>
          </w:tcPr>
          <w:p w14:paraId="7A18471A" w14:textId="5EFD5178" w:rsidR="00D85840" w:rsidRPr="003C398B" w:rsidRDefault="00D85840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erostipes</w:t>
            </w:r>
          </w:p>
        </w:tc>
        <w:tc>
          <w:tcPr>
            <w:tcW w:w="567" w:type="dxa"/>
            <w:vAlign w:val="center"/>
          </w:tcPr>
          <w:p w14:paraId="106CB2F9" w14:textId="77824775" w:rsidR="00D85840" w:rsidRPr="003C398B" w:rsidRDefault="00D85840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24949"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10" w:type="dxa"/>
            <w:vAlign w:val="center"/>
          </w:tcPr>
          <w:p w14:paraId="351ABE1E" w14:textId="59C7B5C2" w:rsidR="00D85840" w:rsidRPr="003C398B" w:rsidRDefault="00024949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8(0.573-1.739)</w:t>
            </w:r>
          </w:p>
        </w:tc>
        <w:tc>
          <w:tcPr>
            <w:tcW w:w="992" w:type="dxa"/>
            <w:gridSpan w:val="2"/>
            <w:vAlign w:val="center"/>
          </w:tcPr>
          <w:p w14:paraId="5DFC5F8F" w14:textId="6091E594" w:rsidR="00D85840" w:rsidRPr="003C398B" w:rsidRDefault="0002494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2410" w:type="dxa"/>
            <w:vAlign w:val="center"/>
          </w:tcPr>
          <w:p w14:paraId="35EAE8E9" w14:textId="103C87A6" w:rsidR="00D85840" w:rsidRPr="003C398B" w:rsidRDefault="0002494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65(0.089-2.417)</w:t>
            </w:r>
          </w:p>
        </w:tc>
        <w:tc>
          <w:tcPr>
            <w:tcW w:w="992" w:type="dxa"/>
            <w:gridSpan w:val="2"/>
            <w:vAlign w:val="center"/>
          </w:tcPr>
          <w:p w14:paraId="0FF60512" w14:textId="0ADC38C1" w:rsidR="00D85840" w:rsidRPr="003C398B" w:rsidRDefault="0002494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2268" w:type="dxa"/>
            <w:vAlign w:val="center"/>
          </w:tcPr>
          <w:p w14:paraId="6C2D2F85" w14:textId="43DE046C" w:rsidR="00D85840" w:rsidRPr="003C398B" w:rsidRDefault="0002494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292(0.717-2.328)</w:t>
            </w:r>
          </w:p>
        </w:tc>
        <w:tc>
          <w:tcPr>
            <w:tcW w:w="992" w:type="dxa"/>
            <w:vAlign w:val="center"/>
          </w:tcPr>
          <w:p w14:paraId="1C84F30F" w14:textId="6EB58311" w:rsidR="00D85840" w:rsidRPr="003C398B" w:rsidRDefault="0002494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7E4A84" w:rsidRPr="003C398B" w14:paraId="64D676CB" w14:textId="77777777" w:rsidTr="0028746D">
        <w:tc>
          <w:tcPr>
            <w:tcW w:w="3828" w:type="dxa"/>
            <w:vAlign w:val="center"/>
          </w:tcPr>
          <w:p w14:paraId="02B6EAA7" w14:textId="19016185" w:rsidR="00D85840" w:rsidRPr="003C398B" w:rsidRDefault="00D85840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teroides</w:t>
            </w:r>
          </w:p>
        </w:tc>
        <w:tc>
          <w:tcPr>
            <w:tcW w:w="567" w:type="dxa"/>
            <w:vAlign w:val="center"/>
          </w:tcPr>
          <w:p w14:paraId="3E54B82C" w14:textId="7A59E962" w:rsidR="00D85840" w:rsidRPr="003C398B" w:rsidRDefault="00344B73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532A4FF8" w14:textId="2EEEFE7C" w:rsidR="00D85840" w:rsidRPr="003C398B" w:rsidRDefault="00344B73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16(0.808-1.278)</w:t>
            </w:r>
          </w:p>
        </w:tc>
        <w:tc>
          <w:tcPr>
            <w:tcW w:w="992" w:type="dxa"/>
            <w:gridSpan w:val="2"/>
            <w:vAlign w:val="center"/>
          </w:tcPr>
          <w:p w14:paraId="194AC1BA" w14:textId="600F38BA" w:rsidR="00D85840" w:rsidRPr="003C398B" w:rsidRDefault="00344B73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  <w:tc>
          <w:tcPr>
            <w:tcW w:w="2410" w:type="dxa"/>
            <w:vAlign w:val="center"/>
          </w:tcPr>
          <w:p w14:paraId="63F6ADDF" w14:textId="559B4E5F" w:rsidR="00D85840" w:rsidRPr="003C398B" w:rsidRDefault="00344B73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98(0.088-1.788)</w:t>
            </w:r>
          </w:p>
        </w:tc>
        <w:tc>
          <w:tcPr>
            <w:tcW w:w="992" w:type="dxa"/>
            <w:gridSpan w:val="2"/>
            <w:vAlign w:val="center"/>
          </w:tcPr>
          <w:p w14:paraId="097931C9" w14:textId="2DB7D5CE" w:rsidR="00D85840" w:rsidRPr="003C398B" w:rsidRDefault="00344B73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2268" w:type="dxa"/>
            <w:vAlign w:val="center"/>
          </w:tcPr>
          <w:p w14:paraId="0977A378" w14:textId="6E753805" w:rsidR="00D85840" w:rsidRPr="003C398B" w:rsidRDefault="00344B73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16(0.808-1.278)</w:t>
            </w:r>
          </w:p>
        </w:tc>
        <w:tc>
          <w:tcPr>
            <w:tcW w:w="992" w:type="dxa"/>
            <w:vAlign w:val="center"/>
          </w:tcPr>
          <w:p w14:paraId="4DC6F5F4" w14:textId="5DCCBB2E" w:rsidR="00D85840" w:rsidRPr="003C398B" w:rsidRDefault="00344B73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</w:tr>
      <w:tr w:rsidR="007E4A84" w:rsidRPr="003C398B" w14:paraId="480CB076" w14:textId="77777777" w:rsidTr="0028746D">
        <w:tc>
          <w:tcPr>
            <w:tcW w:w="3828" w:type="dxa"/>
            <w:vAlign w:val="center"/>
          </w:tcPr>
          <w:p w14:paraId="4E80C8BC" w14:textId="1C4408D8" w:rsidR="00904002" w:rsidRPr="003C398B" w:rsidRDefault="00904002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fidobacterium</w:t>
            </w:r>
          </w:p>
        </w:tc>
        <w:tc>
          <w:tcPr>
            <w:tcW w:w="567" w:type="dxa"/>
            <w:vAlign w:val="center"/>
          </w:tcPr>
          <w:p w14:paraId="3DA1C07E" w14:textId="27366A3A" w:rsidR="00904002" w:rsidRPr="003C398B" w:rsidRDefault="0090400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9D66F4"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10" w:type="dxa"/>
            <w:vAlign w:val="center"/>
          </w:tcPr>
          <w:p w14:paraId="016286B5" w14:textId="0B2CBEA4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08(0.595-1.388)</w:t>
            </w:r>
          </w:p>
        </w:tc>
        <w:tc>
          <w:tcPr>
            <w:tcW w:w="992" w:type="dxa"/>
            <w:gridSpan w:val="2"/>
            <w:vAlign w:val="center"/>
          </w:tcPr>
          <w:p w14:paraId="3BD67491" w14:textId="4267557D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2410" w:type="dxa"/>
            <w:vAlign w:val="center"/>
          </w:tcPr>
          <w:p w14:paraId="2D42BBF7" w14:textId="441EA175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38(0.144-2.010)</w:t>
            </w:r>
          </w:p>
        </w:tc>
        <w:tc>
          <w:tcPr>
            <w:tcW w:w="992" w:type="dxa"/>
            <w:gridSpan w:val="2"/>
            <w:vAlign w:val="center"/>
          </w:tcPr>
          <w:p w14:paraId="7431B723" w14:textId="1CAC7F48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76</w:t>
            </w:r>
          </w:p>
        </w:tc>
        <w:tc>
          <w:tcPr>
            <w:tcW w:w="2268" w:type="dxa"/>
            <w:vAlign w:val="center"/>
          </w:tcPr>
          <w:p w14:paraId="324BB3B3" w14:textId="4CC46D88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54(0.602-1.511)</w:t>
            </w:r>
          </w:p>
        </w:tc>
        <w:tc>
          <w:tcPr>
            <w:tcW w:w="992" w:type="dxa"/>
            <w:vAlign w:val="center"/>
          </w:tcPr>
          <w:p w14:paraId="1D39A8C8" w14:textId="22FBAEDC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</w:tr>
      <w:tr w:rsidR="007E4A84" w:rsidRPr="003C398B" w14:paraId="4CB731AF" w14:textId="77777777" w:rsidTr="0028746D">
        <w:tc>
          <w:tcPr>
            <w:tcW w:w="3828" w:type="dxa"/>
            <w:vAlign w:val="center"/>
          </w:tcPr>
          <w:p w14:paraId="57610E47" w14:textId="6663EF79" w:rsidR="00904002" w:rsidRPr="003C398B" w:rsidRDefault="00904002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lophila</w:t>
            </w:r>
          </w:p>
        </w:tc>
        <w:tc>
          <w:tcPr>
            <w:tcW w:w="567" w:type="dxa"/>
            <w:vAlign w:val="center"/>
          </w:tcPr>
          <w:p w14:paraId="416D96C7" w14:textId="5A6DD602" w:rsidR="00904002" w:rsidRPr="003C398B" w:rsidRDefault="0090400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9D66F4"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10" w:type="dxa"/>
            <w:vAlign w:val="center"/>
          </w:tcPr>
          <w:p w14:paraId="243E3A18" w14:textId="555DEAA9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43(0.751-1.185)</w:t>
            </w:r>
          </w:p>
        </w:tc>
        <w:tc>
          <w:tcPr>
            <w:tcW w:w="992" w:type="dxa"/>
            <w:gridSpan w:val="2"/>
            <w:vAlign w:val="center"/>
          </w:tcPr>
          <w:p w14:paraId="0247707B" w14:textId="4D3A0FAD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17</w:t>
            </w:r>
          </w:p>
        </w:tc>
        <w:tc>
          <w:tcPr>
            <w:tcW w:w="2410" w:type="dxa"/>
            <w:vAlign w:val="center"/>
          </w:tcPr>
          <w:p w14:paraId="09B2D649" w14:textId="3FD1E9CB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08(0.084-3.073)</w:t>
            </w:r>
          </w:p>
        </w:tc>
        <w:tc>
          <w:tcPr>
            <w:tcW w:w="992" w:type="dxa"/>
            <w:gridSpan w:val="2"/>
            <w:vAlign w:val="center"/>
          </w:tcPr>
          <w:p w14:paraId="2CD35975" w14:textId="5E31E286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2268" w:type="dxa"/>
            <w:vAlign w:val="center"/>
          </w:tcPr>
          <w:p w14:paraId="431BAB0C" w14:textId="778F8904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83(0.741-1.304)</w:t>
            </w:r>
          </w:p>
        </w:tc>
        <w:tc>
          <w:tcPr>
            <w:tcW w:w="992" w:type="dxa"/>
            <w:vAlign w:val="center"/>
          </w:tcPr>
          <w:p w14:paraId="177DB5E1" w14:textId="228721BA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06</w:t>
            </w:r>
          </w:p>
        </w:tc>
      </w:tr>
      <w:tr w:rsidR="007E4A84" w:rsidRPr="003C398B" w14:paraId="571DC569" w14:textId="77777777" w:rsidTr="0028746D">
        <w:tc>
          <w:tcPr>
            <w:tcW w:w="3828" w:type="dxa"/>
            <w:vAlign w:val="center"/>
          </w:tcPr>
          <w:p w14:paraId="53824F62" w14:textId="1E0C4D1B" w:rsidR="00904002" w:rsidRPr="003C398B" w:rsidRDefault="00904002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utia</w:t>
            </w:r>
          </w:p>
        </w:tc>
        <w:tc>
          <w:tcPr>
            <w:tcW w:w="567" w:type="dxa"/>
            <w:vAlign w:val="center"/>
          </w:tcPr>
          <w:p w14:paraId="492C3C97" w14:textId="0E02836F" w:rsidR="00904002" w:rsidRPr="003C398B" w:rsidRDefault="0090400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411D4C77" w14:textId="1E6B1FE6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81(0.519-1.176)</w:t>
            </w:r>
          </w:p>
        </w:tc>
        <w:tc>
          <w:tcPr>
            <w:tcW w:w="992" w:type="dxa"/>
            <w:gridSpan w:val="2"/>
            <w:vAlign w:val="center"/>
          </w:tcPr>
          <w:p w14:paraId="1C0B4261" w14:textId="0AB10016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2410" w:type="dxa"/>
            <w:vAlign w:val="center"/>
          </w:tcPr>
          <w:p w14:paraId="76FE5236" w14:textId="2C963DFC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276(0.504-3.232)</w:t>
            </w:r>
          </w:p>
        </w:tc>
        <w:tc>
          <w:tcPr>
            <w:tcW w:w="992" w:type="dxa"/>
            <w:gridSpan w:val="2"/>
            <w:vAlign w:val="center"/>
          </w:tcPr>
          <w:p w14:paraId="15A4CCB1" w14:textId="0B30161C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  <w:tc>
          <w:tcPr>
            <w:tcW w:w="2268" w:type="dxa"/>
            <w:vAlign w:val="center"/>
          </w:tcPr>
          <w:p w14:paraId="6E4D6B81" w14:textId="226126F0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41(0.483-1.463)</w:t>
            </w:r>
          </w:p>
        </w:tc>
        <w:tc>
          <w:tcPr>
            <w:tcW w:w="992" w:type="dxa"/>
            <w:vAlign w:val="center"/>
          </w:tcPr>
          <w:p w14:paraId="2B221F76" w14:textId="1CFBE4E0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7E4A84" w:rsidRPr="003C398B" w14:paraId="157F173D" w14:textId="77777777" w:rsidTr="0028746D">
        <w:tc>
          <w:tcPr>
            <w:tcW w:w="3828" w:type="dxa"/>
            <w:vAlign w:val="center"/>
          </w:tcPr>
          <w:p w14:paraId="6723A430" w14:textId="422785DC" w:rsidR="00904002" w:rsidRPr="003C398B" w:rsidRDefault="00904002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tyricicoccus</w:t>
            </w:r>
          </w:p>
        </w:tc>
        <w:tc>
          <w:tcPr>
            <w:tcW w:w="567" w:type="dxa"/>
            <w:vAlign w:val="center"/>
          </w:tcPr>
          <w:p w14:paraId="5D5EACE9" w14:textId="7024C15A" w:rsidR="00904002" w:rsidRPr="003C398B" w:rsidRDefault="00713DF8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141C60EE" w14:textId="35EEF9CF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51(0.564-1.283)</w:t>
            </w:r>
          </w:p>
        </w:tc>
        <w:tc>
          <w:tcPr>
            <w:tcW w:w="992" w:type="dxa"/>
            <w:gridSpan w:val="2"/>
            <w:vAlign w:val="center"/>
          </w:tcPr>
          <w:p w14:paraId="1FBF4EB9" w14:textId="07B7A840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40</w:t>
            </w:r>
          </w:p>
        </w:tc>
        <w:tc>
          <w:tcPr>
            <w:tcW w:w="2410" w:type="dxa"/>
            <w:vAlign w:val="center"/>
          </w:tcPr>
          <w:p w14:paraId="093BD4E5" w14:textId="1AA5C430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04(0.458-1.782)</w:t>
            </w:r>
          </w:p>
        </w:tc>
        <w:tc>
          <w:tcPr>
            <w:tcW w:w="992" w:type="dxa"/>
            <w:gridSpan w:val="2"/>
            <w:vAlign w:val="center"/>
          </w:tcPr>
          <w:p w14:paraId="576305D2" w14:textId="3DB6B6DE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  <w:tc>
          <w:tcPr>
            <w:tcW w:w="2268" w:type="dxa"/>
            <w:vAlign w:val="center"/>
          </w:tcPr>
          <w:p w14:paraId="0CE31EB6" w14:textId="25F147FE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80(0.441-1.377)</w:t>
            </w:r>
          </w:p>
        </w:tc>
        <w:tc>
          <w:tcPr>
            <w:tcW w:w="992" w:type="dxa"/>
            <w:vAlign w:val="center"/>
          </w:tcPr>
          <w:p w14:paraId="001DE24B" w14:textId="754256BF" w:rsidR="00904002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7E4A84" w:rsidRPr="003C398B" w14:paraId="03095149" w14:textId="77777777" w:rsidTr="0028746D">
        <w:tc>
          <w:tcPr>
            <w:tcW w:w="3828" w:type="dxa"/>
            <w:vAlign w:val="center"/>
          </w:tcPr>
          <w:p w14:paraId="41EA5301" w14:textId="7D293DEB" w:rsidR="00713DF8" w:rsidRPr="003C398B" w:rsidRDefault="00713DF8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tyricimonas</w:t>
            </w:r>
          </w:p>
        </w:tc>
        <w:tc>
          <w:tcPr>
            <w:tcW w:w="567" w:type="dxa"/>
            <w:vAlign w:val="center"/>
          </w:tcPr>
          <w:p w14:paraId="557F17FE" w14:textId="5CC22A04" w:rsidR="00713DF8" w:rsidRPr="003C398B" w:rsidRDefault="00713DF8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07C841D2" w14:textId="7D248E52" w:rsidR="00713DF8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06(0.776-1.305)</w:t>
            </w:r>
          </w:p>
        </w:tc>
        <w:tc>
          <w:tcPr>
            <w:tcW w:w="992" w:type="dxa"/>
            <w:gridSpan w:val="2"/>
            <w:vAlign w:val="center"/>
          </w:tcPr>
          <w:p w14:paraId="2891C0E6" w14:textId="23889BDB" w:rsidR="00713DF8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2410" w:type="dxa"/>
            <w:vAlign w:val="center"/>
          </w:tcPr>
          <w:p w14:paraId="7AA20673" w14:textId="7F777EFF" w:rsidR="00713DF8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45(0.264-2.104)</w:t>
            </w:r>
          </w:p>
        </w:tc>
        <w:tc>
          <w:tcPr>
            <w:tcW w:w="992" w:type="dxa"/>
            <w:gridSpan w:val="2"/>
            <w:vAlign w:val="center"/>
          </w:tcPr>
          <w:p w14:paraId="34DE743F" w14:textId="4497A234" w:rsidR="00713DF8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  <w:tc>
          <w:tcPr>
            <w:tcW w:w="2268" w:type="dxa"/>
            <w:vAlign w:val="center"/>
          </w:tcPr>
          <w:p w14:paraId="551E6223" w14:textId="2C3692E4" w:rsidR="00713DF8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10(0.642-1.291)</w:t>
            </w:r>
          </w:p>
        </w:tc>
        <w:tc>
          <w:tcPr>
            <w:tcW w:w="992" w:type="dxa"/>
            <w:vAlign w:val="center"/>
          </w:tcPr>
          <w:p w14:paraId="09A7BCF9" w14:textId="0F04DBDE" w:rsidR="00713DF8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  <w:tr w:rsidR="007E4A84" w:rsidRPr="003C398B" w14:paraId="6B0796D2" w14:textId="77777777" w:rsidTr="0028746D">
        <w:tc>
          <w:tcPr>
            <w:tcW w:w="3828" w:type="dxa"/>
            <w:vAlign w:val="center"/>
          </w:tcPr>
          <w:p w14:paraId="0B268339" w14:textId="4E618DA5" w:rsidR="00713DF8" w:rsidRPr="003C398B" w:rsidRDefault="00713DF8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tyrivibrio</w:t>
            </w:r>
          </w:p>
        </w:tc>
        <w:tc>
          <w:tcPr>
            <w:tcW w:w="567" w:type="dxa"/>
            <w:vAlign w:val="center"/>
          </w:tcPr>
          <w:p w14:paraId="5F84C8D1" w14:textId="163E43D4" w:rsidR="00713DF8" w:rsidRPr="003C398B" w:rsidRDefault="00713DF8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9D66F4"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10" w:type="dxa"/>
            <w:vAlign w:val="center"/>
          </w:tcPr>
          <w:p w14:paraId="0418F317" w14:textId="0799E57D" w:rsidR="00713DF8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96(0.749-1.071)</w:t>
            </w:r>
          </w:p>
        </w:tc>
        <w:tc>
          <w:tcPr>
            <w:tcW w:w="992" w:type="dxa"/>
            <w:gridSpan w:val="2"/>
            <w:vAlign w:val="center"/>
          </w:tcPr>
          <w:p w14:paraId="4C3261D1" w14:textId="134B25D3" w:rsidR="00713DF8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28</w:t>
            </w:r>
          </w:p>
        </w:tc>
        <w:tc>
          <w:tcPr>
            <w:tcW w:w="2410" w:type="dxa"/>
            <w:vAlign w:val="center"/>
          </w:tcPr>
          <w:p w14:paraId="43DF6C10" w14:textId="16D1FDCF" w:rsidR="00713DF8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327(0.476-3.698)</w:t>
            </w:r>
          </w:p>
        </w:tc>
        <w:tc>
          <w:tcPr>
            <w:tcW w:w="992" w:type="dxa"/>
            <w:gridSpan w:val="2"/>
            <w:vAlign w:val="center"/>
          </w:tcPr>
          <w:p w14:paraId="6D41732F" w14:textId="35B207FC" w:rsidR="00713DF8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  <w:tc>
          <w:tcPr>
            <w:tcW w:w="2268" w:type="dxa"/>
            <w:vAlign w:val="center"/>
          </w:tcPr>
          <w:p w14:paraId="02ECB5F5" w14:textId="582F01F6" w:rsidR="00713DF8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02(0.70</w:t>
            </w:r>
            <w:r w:rsidR="0028746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-1.152)</w:t>
            </w:r>
          </w:p>
        </w:tc>
        <w:tc>
          <w:tcPr>
            <w:tcW w:w="992" w:type="dxa"/>
            <w:vAlign w:val="center"/>
          </w:tcPr>
          <w:p w14:paraId="4E0D306D" w14:textId="5764B131" w:rsidR="00713DF8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09</w:t>
            </w:r>
          </w:p>
        </w:tc>
      </w:tr>
      <w:tr w:rsidR="007E4A84" w:rsidRPr="003C398B" w14:paraId="0CA43011" w14:textId="77777777" w:rsidTr="0028746D">
        <w:tc>
          <w:tcPr>
            <w:tcW w:w="3828" w:type="dxa"/>
            <w:vAlign w:val="center"/>
          </w:tcPr>
          <w:p w14:paraId="6FE2C9EE" w14:textId="39FB83BE" w:rsidR="00713DF8" w:rsidRPr="003C398B" w:rsidRDefault="00713DF8" w:rsidP="009D66F4">
            <w:pPr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didatus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leaferrea</w:t>
            </w:r>
          </w:p>
        </w:tc>
        <w:tc>
          <w:tcPr>
            <w:tcW w:w="567" w:type="dxa"/>
            <w:vAlign w:val="center"/>
          </w:tcPr>
          <w:p w14:paraId="6A699A88" w14:textId="218BBD5E" w:rsidR="00713DF8" w:rsidRPr="003C398B" w:rsidRDefault="00713DF8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705A42F9" w14:textId="452A6F45" w:rsidR="00713DF8" w:rsidRPr="003C398B" w:rsidRDefault="0002494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79(0.858-1.356)</w:t>
            </w:r>
          </w:p>
        </w:tc>
        <w:tc>
          <w:tcPr>
            <w:tcW w:w="992" w:type="dxa"/>
            <w:gridSpan w:val="2"/>
            <w:vAlign w:val="center"/>
          </w:tcPr>
          <w:p w14:paraId="51C8360E" w14:textId="139D0D3B" w:rsidR="00713DF8" w:rsidRPr="003C398B" w:rsidRDefault="0002494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18</w:t>
            </w:r>
          </w:p>
        </w:tc>
        <w:tc>
          <w:tcPr>
            <w:tcW w:w="2410" w:type="dxa"/>
            <w:vAlign w:val="center"/>
          </w:tcPr>
          <w:p w14:paraId="08CE8AA2" w14:textId="7FEE28EB" w:rsidR="00713DF8" w:rsidRPr="003C398B" w:rsidRDefault="0002494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142(0.048-26.950)</w:t>
            </w:r>
          </w:p>
        </w:tc>
        <w:tc>
          <w:tcPr>
            <w:tcW w:w="992" w:type="dxa"/>
            <w:gridSpan w:val="2"/>
            <w:vAlign w:val="center"/>
          </w:tcPr>
          <w:p w14:paraId="76A930A1" w14:textId="574F09C0" w:rsidR="00713DF8" w:rsidRPr="003C398B" w:rsidRDefault="0002494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36</w:t>
            </w:r>
          </w:p>
        </w:tc>
        <w:tc>
          <w:tcPr>
            <w:tcW w:w="2268" w:type="dxa"/>
            <w:vAlign w:val="center"/>
          </w:tcPr>
          <w:p w14:paraId="53BB9124" w14:textId="442B2092" w:rsidR="00713DF8" w:rsidRPr="003C398B" w:rsidRDefault="00024949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61(0.813-1.386)</w:t>
            </w:r>
          </w:p>
        </w:tc>
        <w:tc>
          <w:tcPr>
            <w:tcW w:w="992" w:type="dxa"/>
            <w:vAlign w:val="center"/>
          </w:tcPr>
          <w:p w14:paraId="5DBBE745" w14:textId="68A349CD" w:rsidR="00713DF8" w:rsidRPr="003C398B" w:rsidRDefault="0002494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63</w:t>
            </w:r>
          </w:p>
        </w:tc>
      </w:tr>
      <w:tr w:rsidR="007E4A84" w:rsidRPr="003C398B" w14:paraId="297644D6" w14:textId="77777777" w:rsidTr="0028746D">
        <w:tc>
          <w:tcPr>
            <w:tcW w:w="3828" w:type="dxa"/>
            <w:vAlign w:val="center"/>
          </w:tcPr>
          <w:p w14:paraId="5FF54D73" w14:textId="7AD39D5C" w:rsidR="00713DF8" w:rsidRPr="003C398B" w:rsidRDefault="00713DF8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enibacterium</w:t>
            </w:r>
          </w:p>
        </w:tc>
        <w:tc>
          <w:tcPr>
            <w:tcW w:w="567" w:type="dxa"/>
            <w:vAlign w:val="center"/>
          </w:tcPr>
          <w:p w14:paraId="60A92398" w14:textId="1CEDFAAB" w:rsidR="00713DF8" w:rsidRPr="003C398B" w:rsidRDefault="00BD0B76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53C770DC" w14:textId="4AD9365E" w:rsidR="00713DF8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7(0.630-1.249)</w:t>
            </w:r>
          </w:p>
        </w:tc>
        <w:tc>
          <w:tcPr>
            <w:tcW w:w="992" w:type="dxa"/>
            <w:gridSpan w:val="2"/>
            <w:vAlign w:val="center"/>
          </w:tcPr>
          <w:p w14:paraId="25417E51" w14:textId="2D214E3B" w:rsidR="00713DF8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2410" w:type="dxa"/>
            <w:vAlign w:val="center"/>
          </w:tcPr>
          <w:p w14:paraId="5C97AD76" w14:textId="2A6518B0" w:rsidR="00713DF8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95(0.025-25.582)</w:t>
            </w:r>
          </w:p>
        </w:tc>
        <w:tc>
          <w:tcPr>
            <w:tcW w:w="992" w:type="dxa"/>
            <w:gridSpan w:val="2"/>
            <w:vAlign w:val="center"/>
          </w:tcPr>
          <w:p w14:paraId="41E65F02" w14:textId="65A699AF" w:rsidR="00713DF8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  <w:tc>
          <w:tcPr>
            <w:tcW w:w="2268" w:type="dxa"/>
            <w:vAlign w:val="center"/>
          </w:tcPr>
          <w:p w14:paraId="3DD7B315" w14:textId="2A619856" w:rsidR="00713DF8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77(0.658-1.452)</w:t>
            </w:r>
          </w:p>
        </w:tc>
        <w:tc>
          <w:tcPr>
            <w:tcW w:w="992" w:type="dxa"/>
            <w:vAlign w:val="center"/>
          </w:tcPr>
          <w:p w14:paraId="16FE00ED" w14:textId="31ED2792" w:rsidR="00713DF8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</w:tr>
      <w:tr w:rsidR="007E4A84" w:rsidRPr="003C398B" w14:paraId="36EBE5BE" w14:textId="77777777" w:rsidTr="0028746D">
        <w:tc>
          <w:tcPr>
            <w:tcW w:w="3828" w:type="dxa"/>
            <w:vAlign w:val="center"/>
          </w:tcPr>
          <w:p w14:paraId="15BB96C7" w14:textId="08E9563F" w:rsidR="00AD26B9" w:rsidRPr="003C398B" w:rsidRDefault="00AD26B9" w:rsidP="009D66F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ristensenellaceae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.7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5894087D" w14:textId="16D7BCD1" w:rsidR="00AD26B9" w:rsidRPr="003C398B" w:rsidRDefault="00BD0B76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42168617" w14:textId="4BBE7B69" w:rsidR="00AD26B9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9(0.984-1.014)</w:t>
            </w:r>
          </w:p>
        </w:tc>
        <w:tc>
          <w:tcPr>
            <w:tcW w:w="992" w:type="dxa"/>
            <w:gridSpan w:val="2"/>
            <w:vAlign w:val="center"/>
          </w:tcPr>
          <w:p w14:paraId="752302A9" w14:textId="395F71F6" w:rsidR="00AD26B9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2410" w:type="dxa"/>
            <w:vAlign w:val="center"/>
          </w:tcPr>
          <w:p w14:paraId="5B29F339" w14:textId="71427D6A" w:rsidR="00AD26B9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28(0.578-1.489)</w:t>
            </w:r>
          </w:p>
        </w:tc>
        <w:tc>
          <w:tcPr>
            <w:tcW w:w="992" w:type="dxa"/>
            <w:gridSpan w:val="2"/>
            <w:vAlign w:val="center"/>
          </w:tcPr>
          <w:p w14:paraId="7364A5D9" w14:textId="55EC79AF" w:rsidR="00AD26B9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64</w:t>
            </w:r>
          </w:p>
        </w:tc>
        <w:tc>
          <w:tcPr>
            <w:tcW w:w="2268" w:type="dxa"/>
            <w:vAlign w:val="center"/>
          </w:tcPr>
          <w:p w14:paraId="773B755B" w14:textId="6DF06B7F" w:rsidR="00AD26B9" w:rsidRPr="003C398B" w:rsidRDefault="00BD0B76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98(0.982-1.015)</w:t>
            </w:r>
          </w:p>
        </w:tc>
        <w:tc>
          <w:tcPr>
            <w:tcW w:w="992" w:type="dxa"/>
            <w:vAlign w:val="center"/>
          </w:tcPr>
          <w:p w14:paraId="3F122A41" w14:textId="6A875811" w:rsidR="00AD26B9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7E4A84" w:rsidRPr="003C398B" w14:paraId="2C606E5B" w14:textId="77777777" w:rsidTr="0028746D">
        <w:tc>
          <w:tcPr>
            <w:tcW w:w="3828" w:type="dxa"/>
            <w:vAlign w:val="center"/>
          </w:tcPr>
          <w:p w14:paraId="1F3D2918" w14:textId="039D5333" w:rsidR="00AD26B9" w:rsidRPr="003C398B" w:rsidRDefault="00AD26B9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stridium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u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icto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center"/>
          </w:tcPr>
          <w:p w14:paraId="085E2F66" w14:textId="763B551D" w:rsidR="00AD26B9" w:rsidRPr="003C398B" w:rsidRDefault="00BD0B76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410" w:type="dxa"/>
            <w:vAlign w:val="center"/>
          </w:tcPr>
          <w:p w14:paraId="204D1FF1" w14:textId="4DE27283" w:rsidR="00AD26B9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90(0.774-2.868)</w:t>
            </w:r>
          </w:p>
        </w:tc>
        <w:tc>
          <w:tcPr>
            <w:tcW w:w="992" w:type="dxa"/>
            <w:gridSpan w:val="2"/>
            <w:vAlign w:val="center"/>
          </w:tcPr>
          <w:p w14:paraId="49CF29C1" w14:textId="6D0FCE99" w:rsidR="00AD26B9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2410" w:type="dxa"/>
            <w:vAlign w:val="center"/>
          </w:tcPr>
          <w:p w14:paraId="2B81BCB6" w14:textId="1183D9C1" w:rsidR="00AD26B9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93(0.144-2.440)</w:t>
            </w:r>
          </w:p>
        </w:tc>
        <w:tc>
          <w:tcPr>
            <w:tcW w:w="992" w:type="dxa"/>
            <w:gridSpan w:val="2"/>
            <w:vAlign w:val="center"/>
          </w:tcPr>
          <w:p w14:paraId="2B3165AA" w14:textId="56C69FA7" w:rsidR="00AD26B9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2268" w:type="dxa"/>
            <w:vAlign w:val="center"/>
          </w:tcPr>
          <w:p w14:paraId="2115F28B" w14:textId="3C6223EE" w:rsidR="00AD26B9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59(0.486-2.306)</w:t>
            </w:r>
          </w:p>
        </w:tc>
        <w:tc>
          <w:tcPr>
            <w:tcW w:w="992" w:type="dxa"/>
            <w:vAlign w:val="center"/>
          </w:tcPr>
          <w:p w14:paraId="6206726B" w14:textId="7748E520" w:rsidR="00AD26B9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</w:tr>
      <w:tr w:rsidR="00613C3D" w:rsidRPr="003C398B" w14:paraId="54B30586" w14:textId="77777777" w:rsidTr="0028746D">
        <w:tc>
          <w:tcPr>
            <w:tcW w:w="3828" w:type="dxa"/>
            <w:vAlign w:val="center"/>
          </w:tcPr>
          <w:p w14:paraId="0ABE144B" w14:textId="5A191D5D" w:rsidR="00613C3D" w:rsidRPr="003C398B" w:rsidRDefault="00613C3D" w:rsidP="009D66F4">
            <w:pPr>
              <w:jc w:val="left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stridium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nocuum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391D2D61" w14:textId="3F733279" w:rsidR="00613C3D" w:rsidRPr="003C398B" w:rsidRDefault="00613C3D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2F62BB8E" w14:textId="3C359BD2" w:rsidR="00613C3D" w:rsidRPr="003C398B" w:rsidRDefault="00613C3D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3(0.830-1.688)</w:t>
            </w:r>
          </w:p>
        </w:tc>
        <w:tc>
          <w:tcPr>
            <w:tcW w:w="992" w:type="dxa"/>
            <w:gridSpan w:val="2"/>
            <w:vAlign w:val="center"/>
          </w:tcPr>
          <w:p w14:paraId="79C1FDD7" w14:textId="0E55CFB9" w:rsidR="00613C3D" w:rsidRPr="003C398B" w:rsidRDefault="00613C3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2410" w:type="dxa"/>
            <w:vAlign w:val="center"/>
          </w:tcPr>
          <w:p w14:paraId="22341758" w14:textId="049813AF" w:rsidR="00613C3D" w:rsidRPr="003C398B" w:rsidRDefault="00613C3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2.403(0.263-21.984)</w:t>
            </w:r>
          </w:p>
        </w:tc>
        <w:tc>
          <w:tcPr>
            <w:tcW w:w="992" w:type="dxa"/>
            <w:gridSpan w:val="2"/>
            <w:vAlign w:val="center"/>
          </w:tcPr>
          <w:p w14:paraId="437056B9" w14:textId="4AEEE980" w:rsidR="00613C3D" w:rsidRPr="003C398B" w:rsidRDefault="00613C3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2268" w:type="dxa"/>
            <w:vAlign w:val="center"/>
          </w:tcPr>
          <w:p w14:paraId="47BBC32F" w14:textId="485553F2" w:rsidR="00613C3D" w:rsidRPr="003C398B" w:rsidRDefault="00613C3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245(0.769-2.015)</w:t>
            </w:r>
          </w:p>
        </w:tc>
        <w:tc>
          <w:tcPr>
            <w:tcW w:w="992" w:type="dxa"/>
            <w:vAlign w:val="center"/>
          </w:tcPr>
          <w:p w14:paraId="093BC2F6" w14:textId="7D57E8FD" w:rsidR="00613C3D" w:rsidRPr="003C398B" w:rsidRDefault="00613C3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72</w:t>
            </w:r>
          </w:p>
        </w:tc>
      </w:tr>
      <w:tr w:rsidR="007E4A84" w:rsidRPr="003C398B" w14:paraId="2410B1ED" w14:textId="77777777" w:rsidTr="0028746D">
        <w:tc>
          <w:tcPr>
            <w:tcW w:w="3828" w:type="dxa"/>
            <w:vAlign w:val="center"/>
          </w:tcPr>
          <w:p w14:paraId="18F27173" w14:textId="6C34060B" w:rsidR="00863BA2" w:rsidRPr="003C398B" w:rsidRDefault="00863BA2" w:rsidP="009D66F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insella</w:t>
            </w:r>
          </w:p>
        </w:tc>
        <w:tc>
          <w:tcPr>
            <w:tcW w:w="567" w:type="dxa"/>
            <w:vAlign w:val="center"/>
          </w:tcPr>
          <w:p w14:paraId="27F706AB" w14:textId="22D8B435" w:rsidR="00863BA2" w:rsidRPr="003C398B" w:rsidRDefault="00863BA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4AC7A94F" w14:textId="0576A26C" w:rsidR="00863BA2" w:rsidRPr="003C398B" w:rsidRDefault="00BD0B76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01(0.991-1.010)</w:t>
            </w:r>
          </w:p>
        </w:tc>
        <w:tc>
          <w:tcPr>
            <w:tcW w:w="992" w:type="dxa"/>
            <w:gridSpan w:val="2"/>
            <w:vAlign w:val="center"/>
          </w:tcPr>
          <w:p w14:paraId="68B717B6" w14:textId="23BD5324" w:rsidR="00863BA2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2410" w:type="dxa"/>
            <w:vAlign w:val="center"/>
          </w:tcPr>
          <w:p w14:paraId="53157D0E" w14:textId="73552224" w:rsidR="00863BA2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50(0.770-1.430)</w:t>
            </w:r>
          </w:p>
        </w:tc>
        <w:tc>
          <w:tcPr>
            <w:tcW w:w="992" w:type="dxa"/>
            <w:gridSpan w:val="2"/>
            <w:vAlign w:val="center"/>
          </w:tcPr>
          <w:p w14:paraId="7A6B570D" w14:textId="5E48FD90" w:rsidR="00863BA2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2268" w:type="dxa"/>
            <w:vAlign w:val="center"/>
          </w:tcPr>
          <w:p w14:paraId="02F78D2E" w14:textId="6ED2FAE7" w:rsidR="00863BA2" w:rsidRPr="003C398B" w:rsidRDefault="00BD0B76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01(0.991-1.011)</w:t>
            </w:r>
          </w:p>
        </w:tc>
        <w:tc>
          <w:tcPr>
            <w:tcW w:w="992" w:type="dxa"/>
            <w:vAlign w:val="center"/>
          </w:tcPr>
          <w:p w14:paraId="6DEFD023" w14:textId="26BDC765" w:rsidR="00863BA2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</w:tr>
      <w:tr w:rsidR="007E4A84" w:rsidRPr="003C398B" w14:paraId="7C46AFE5" w14:textId="77777777" w:rsidTr="0028746D">
        <w:tc>
          <w:tcPr>
            <w:tcW w:w="3828" w:type="dxa"/>
            <w:vAlign w:val="center"/>
          </w:tcPr>
          <w:p w14:paraId="5273C72E" w14:textId="20FF2171" w:rsidR="008D2EFE" w:rsidRPr="003C398B" w:rsidRDefault="008D2EFE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robacter</w:t>
            </w:r>
          </w:p>
        </w:tc>
        <w:tc>
          <w:tcPr>
            <w:tcW w:w="567" w:type="dxa"/>
            <w:vAlign w:val="center"/>
          </w:tcPr>
          <w:p w14:paraId="3EAD1F34" w14:textId="3B4DC06C" w:rsidR="008D2EFE" w:rsidRPr="003C398B" w:rsidRDefault="008D2EFE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1292F286" w14:textId="484164AC" w:rsidR="008D2EFE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80(0.810-1.186)</w:t>
            </w:r>
          </w:p>
        </w:tc>
        <w:tc>
          <w:tcPr>
            <w:tcW w:w="992" w:type="dxa"/>
            <w:gridSpan w:val="2"/>
            <w:vAlign w:val="center"/>
          </w:tcPr>
          <w:p w14:paraId="2A6EAFFC" w14:textId="487D254C" w:rsidR="008D2EFE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2410" w:type="dxa"/>
            <w:vAlign w:val="center"/>
          </w:tcPr>
          <w:p w14:paraId="73621DF3" w14:textId="13CE5615" w:rsidR="008D2EFE" w:rsidRPr="003C398B" w:rsidRDefault="009D66F4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63(0.638-1.771)</w:t>
            </w:r>
          </w:p>
        </w:tc>
        <w:tc>
          <w:tcPr>
            <w:tcW w:w="992" w:type="dxa"/>
            <w:gridSpan w:val="2"/>
            <w:vAlign w:val="center"/>
          </w:tcPr>
          <w:p w14:paraId="1623F774" w14:textId="40F1AD6A" w:rsidR="008D2EFE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2268" w:type="dxa"/>
            <w:vAlign w:val="center"/>
          </w:tcPr>
          <w:p w14:paraId="7CD8E07F" w14:textId="106E4217" w:rsidR="008D2EFE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62(0.838-1.345)</w:t>
            </w:r>
          </w:p>
        </w:tc>
        <w:tc>
          <w:tcPr>
            <w:tcW w:w="992" w:type="dxa"/>
            <w:vAlign w:val="center"/>
          </w:tcPr>
          <w:p w14:paraId="272973A8" w14:textId="706A65BD" w:rsidR="008D2EFE" w:rsidRPr="003C398B" w:rsidRDefault="009D66F4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</w:tr>
      <w:tr w:rsidR="007E4A84" w:rsidRPr="003C398B" w14:paraId="178389BF" w14:textId="77777777" w:rsidTr="0028746D">
        <w:tc>
          <w:tcPr>
            <w:tcW w:w="3828" w:type="dxa"/>
            <w:vAlign w:val="center"/>
          </w:tcPr>
          <w:p w14:paraId="0D43087A" w14:textId="5C0F2603" w:rsidR="008D2EFE" w:rsidRPr="003C398B" w:rsidRDefault="008D2EFE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rococcus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67" w:type="dxa"/>
            <w:vAlign w:val="center"/>
          </w:tcPr>
          <w:p w14:paraId="5FA8E871" w14:textId="14BC2072" w:rsidR="008D2EFE" w:rsidRPr="003C398B" w:rsidRDefault="008D2EFE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86BBE"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6DEA12C3" w14:textId="0C7AD637" w:rsidR="008D2EFE" w:rsidRPr="003C398B" w:rsidRDefault="00B86BBE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97(0.661-1.503)</w:t>
            </w:r>
          </w:p>
        </w:tc>
        <w:tc>
          <w:tcPr>
            <w:tcW w:w="992" w:type="dxa"/>
            <w:gridSpan w:val="2"/>
            <w:vAlign w:val="center"/>
          </w:tcPr>
          <w:p w14:paraId="47DEA944" w14:textId="552D34A4" w:rsidR="008D2EFE" w:rsidRPr="003C398B" w:rsidRDefault="00B86BBE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  <w:tc>
          <w:tcPr>
            <w:tcW w:w="2410" w:type="dxa"/>
            <w:vAlign w:val="center"/>
          </w:tcPr>
          <w:p w14:paraId="44107B3B" w14:textId="704E0EB0" w:rsidR="008D2EFE" w:rsidRPr="003C398B" w:rsidRDefault="00B86BBE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05(0.288-2.245)</w:t>
            </w:r>
          </w:p>
        </w:tc>
        <w:tc>
          <w:tcPr>
            <w:tcW w:w="992" w:type="dxa"/>
            <w:gridSpan w:val="2"/>
            <w:vAlign w:val="center"/>
          </w:tcPr>
          <w:p w14:paraId="475464FE" w14:textId="00078FAB" w:rsidR="008D2EFE" w:rsidRPr="003C398B" w:rsidRDefault="00B86BBE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2268" w:type="dxa"/>
            <w:vAlign w:val="center"/>
          </w:tcPr>
          <w:p w14:paraId="0BB346F5" w14:textId="338FB1BB" w:rsidR="008D2EFE" w:rsidRPr="003C398B" w:rsidRDefault="00B86BBE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15(0.577-1.785)</w:t>
            </w:r>
          </w:p>
        </w:tc>
        <w:tc>
          <w:tcPr>
            <w:tcW w:w="992" w:type="dxa"/>
            <w:vAlign w:val="center"/>
          </w:tcPr>
          <w:p w14:paraId="77B5E0F2" w14:textId="42D64D05" w:rsidR="008D2EFE" w:rsidRPr="003C398B" w:rsidRDefault="00B86BBE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</w:tr>
      <w:tr w:rsidR="007E4A84" w:rsidRPr="003C398B" w14:paraId="0F8E4347" w14:textId="77777777" w:rsidTr="0028746D">
        <w:tc>
          <w:tcPr>
            <w:tcW w:w="3828" w:type="dxa"/>
            <w:vAlign w:val="center"/>
          </w:tcPr>
          <w:p w14:paraId="2482AB71" w14:textId="1D99F233" w:rsidR="008D2EFE" w:rsidRPr="003C398B" w:rsidRDefault="008D2EFE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rococcus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14:paraId="43F7C19A" w14:textId="3E84923A" w:rsidR="008D2EFE" w:rsidRPr="003C398B" w:rsidRDefault="008D2EFE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12CB0997" w14:textId="1133780D" w:rsidR="008D2EFE" w:rsidRPr="003C398B" w:rsidRDefault="00B86BBE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99(0.427-1.892)</w:t>
            </w:r>
          </w:p>
        </w:tc>
        <w:tc>
          <w:tcPr>
            <w:tcW w:w="992" w:type="dxa"/>
            <w:gridSpan w:val="2"/>
            <w:vAlign w:val="center"/>
          </w:tcPr>
          <w:p w14:paraId="123B94C4" w14:textId="570D5460" w:rsidR="008D2EFE" w:rsidRPr="003C398B" w:rsidRDefault="00B86BBE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2410" w:type="dxa"/>
            <w:vAlign w:val="center"/>
          </w:tcPr>
          <w:p w14:paraId="12C6CB71" w14:textId="05743652" w:rsidR="008D2EFE" w:rsidRPr="003C398B" w:rsidRDefault="00B86BBE" w:rsidP="00B86B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047(0001-21.230)</w:t>
            </w:r>
          </w:p>
        </w:tc>
        <w:tc>
          <w:tcPr>
            <w:tcW w:w="992" w:type="dxa"/>
            <w:gridSpan w:val="2"/>
            <w:vAlign w:val="center"/>
          </w:tcPr>
          <w:p w14:paraId="6F777647" w14:textId="250A6D20" w:rsidR="008D2EFE" w:rsidRPr="003C398B" w:rsidRDefault="00B86BBE" w:rsidP="003C39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2268" w:type="dxa"/>
            <w:vAlign w:val="center"/>
          </w:tcPr>
          <w:p w14:paraId="550185E4" w14:textId="1C342A52" w:rsidR="008D2EFE" w:rsidRPr="003C398B" w:rsidRDefault="00B86BBE" w:rsidP="00B86B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692(0.832-3.439)</w:t>
            </w:r>
          </w:p>
        </w:tc>
        <w:tc>
          <w:tcPr>
            <w:tcW w:w="992" w:type="dxa"/>
            <w:vAlign w:val="center"/>
          </w:tcPr>
          <w:p w14:paraId="367A5EA9" w14:textId="5D84B601" w:rsidR="008D2EFE" w:rsidRPr="003C398B" w:rsidRDefault="00B86BBE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4F6D38" w:rsidRPr="003C398B" w14:paraId="6EFCE42A" w14:textId="77777777" w:rsidTr="0028746D">
        <w:tc>
          <w:tcPr>
            <w:tcW w:w="3828" w:type="dxa"/>
            <w:vAlign w:val="center"/>
          </w:tcPr>
          <w:p w14:paraId="03CF30FF" w14:textId="35ED503E" w:rsidR="008D2EFE" w:rsidRPr="003C398B" w:rsidRDefault="008D2EFE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rococcus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14:paraId="3E9751F2" w14:textId="2DCD3B57" w:rsidR="008D2EFE" w:rsidRPr="003C398B" w:rsidRDefault="007E4A84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4E2F8A4E" w14:textId="01C9026A" w:rsidR="008D2EFE" w:rsidRPr="003C398B" w:rsidRDefault="007E4A84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81(0.771-1.248)</w:t>
            </w:r>
          </w:p>
        </w:tc>
        <w:tc>
          <w:tcPr>
            <w:tcW w:w="992" w:type="dxa"/>
            <w:gridSpan w:val="2"/>
            <w:vAlign w:val="center"/>
          </w:tcPr>
          <w:p w14:paraId="10D9A090" w14:textId="3E6B0910" w:rsidR="008D2EFE" w:rsidRPr="003C398B" w:rsidRDefault="007E4A84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2410" w:type="dxa"/>
            <w:vAlign w:val="center"/>
          </w:tcPr>
          <w:p w14:paraId="07F18012" w14:textId="3C136D08" w:rsidR="008D2EFE" w:rsidRPr="003C398B" w:rsidRDefault="007E4A84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30(0.002-28.479</w:t>
            </w:r>
            <w:r w:rsidR="004F6D38" w:rsidRPr="003C39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gridSpan w:val="2"/>
            <w:vAlign w:val="center"/>
          </w:tcPr>
          <w:p w14:paraId="56CAD827" w14:textId="7CA04232" w:rsidR="008D2EFE" w:rsidRPr="003C398B" w:rsidRDefault="004F6D38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2268" w:type="dxa"/>
            <w:vAlign w:val="center"/>
          </w:tcPr>
          <w:p w14:paraId="3ED3310D" w14:textId="6399E76F" w:rsidR="008D2EFE" w:rsidRPr="003C398B" w:rsidRDefault="004F6D38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76(0.736-1.294)</w:t>
            </w:r>
          </w:p>
        </w:tc>
        <w:tc>
          <w:tcPr>
            <w:tcW w:w="992" w:type="dxa"/>
            <w:vAlign w:val="center"/>
          </w:tcPr>
          <w:p w14:paraId="470D943E" w14:textId="59FD313D" w:rsidR="008D2EFE" w:rsidRPr="003C398B" w:rsidRDefault="004F6D38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68</w:t>
            </w:r>
          </w:p>
        </w:tc>
      </w:tr>
      <w:tr w:rsidR="004F6D38" w:rsidRPr="003C398B" w14:paraId="2B9B5489" w14:textId="77777777" w:rsidTr="0028746D">
        <w:tc>
          <w:tcPr>
            <w:tcW w:w="3828" w:type="dxa"/>
            <w:vAlign w:val="center"/>
          </w:tcPr>
          <w:p w14:paraId="3EEC2E81" w14:textId="60985091" w:rsidR="0026390A" w:rsidRPr="003C398B" w:rsidRDefault="0026390A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fluviitaleaceae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1</w:t>
            </w:r>
          </w:p>
        </w:tc>
        <w:tc>
          <w:tcPr>
            <w:tcW w:w="567" w:type="dxa"/>
            <w:vAlign w:val="center"/>
          </w:tcPr>
          <w:p w14:paraId="05C0F3B1" w14:textId="67EF20FA" w:rsidR="0026390A" w:rsidRPr="003C398B" w:rsidRDefault="0026390A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56518532" w14:textId="10DDCAD4" w:rsidR="0026390A" w:rsidRPr="003C398B" w:rsidRDefault="004F6D38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7(0.639-1.044)</w:t>
            </w:r>
          </w:p>
        </w:tc>
        <w:tc>
          <w:tcPr>
            <w:tcW w:w="992" w:type="dxa"/>
            <w:gridSpan w:val="2"/>
            <w:vAlign w:val="center"/>
          </w:tcPr>
          <w:p w14:paraId="106FBC56" w14:textId="65C7CB41" w:rsidR="0026390A" w:rsidRPr="003C398B" w:rsidRDefault="004F6D38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6</w:t>
            </w:r>
          </w:p>
        </w:tc>
        <w:tc>
          <w:tcPr>
            <w:tcW w:w="2410" w:type="dxa"/>
            <w:vAlign w:val="center"/>
          </w:tcPr>
          <w:p w14:paraId="2998FBAC" w14:textId="1633201E" w:rsidR="0026390A" w:rsidRPr="003C398B" w:rsidRDefault="004F6D38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6(0.493-3.955)</w:t>
            </w:r>
          </w:p>
        </w:tc>
        <w:tc>
          <w:tcPr>
            <w:tcW w:w="992" w:type="dxa"/>
            <w:gridSpan w:val="2"/>
            <w:vAlign w:val="center"/>
          </w:tcPr>
          <w:p w14:paraId="6CFBB373" w14:textId="4A7F9640" w:rsidR="0026390A" w:rsidRPr="003C398B" w:rsidRDefault="004F6D38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0</w:t>
            </w:r>
          </w:p>
        </w:tc>
        <w:tc>
          <w:tcPr>
            <w:tcW w:w="2268" w:type="dxa"/>
            <w:vAlign w:val="center"/>
          </w:tcPr>
          <w:p w14:paraId="0F2024F0" w14:textId="1FDE7A0A" w:rsidR="0026390A" w:rsidRPr="003C398B" w:rsidRDefault="004F6D38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8(0.613-1.147)</w:t>
            </w:r>
          </w:p>
        </w:tc>
        <w:tc>
          <w:tcPr>
            <w:tcW w:w="992" w:type="dxa"/>
            <w:vAlign w:val="center"/>
          </w:tcPr>
          <w:p w14:paraId="5F35BCDD" w14:textId="70DBF6D6" w:rsidR="0026390A" w:rsidRPr="003C398B" w:rsidRDefault="004F6D38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0</w:t>
            </w:r>
          </w:p>
        </w:tc>
      </w:tr>
      <w:tr w:rsidR="007E4A84" w:rsidRPr="003C398B" w14:paraId="126D78EC" w14:textId="77777777" w:rsidTr="0028746D">
        <w:tc>
          <w:tcPr>
            <w:tcW w:w="3828" w:type="dxa"/>
            <w:vAlign w:val="center"/>
          </w:tcPr>
          <w:p w14:paraId="78FB0940" w14:textId="3EC49E76" w:rsidR="00647D83" w:rsidRPr="003C398B" w:rsidRDefault="00647D83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ulfovibrio</w:t>
            </w:r>
          </w:p>
        </w:tc>
        <w:tc>
          <w:tcPr>
            <w:tcW w:w="567" w:type="dxa"/>
            <w:vAlign w:val="center"/>
          </w:tcPr>
          <w:p w14:paraId="519ED6C2" w14:textId="57A48192" w:rsidR="00647D83" w:rsidRPr="003C398B" w:rsidRDefault="00647D83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55A1A9B7" w14:textId="59B2426C" w:rsidR="00647D83" w:rsidRPr="003C398B" w:rsidRDefault="00AC3AB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1(0.734-1.365)</w:t>
            </w:r>
          </w:p>
        </w:tc>
        <w:tc>
          <w:tcPr>
            <w:tcW w:w="992" w:type="dxa"/>
            <w:gridSpan w:val="2"/>
            <w:vAlign w:val="center"/>
          </w:tcPr>
          <w:p w14:paraId="35F8B822" w14:textId="7BA7238D" w:rsidR="00647D83" w:rsidRPr="003C398B" w:rsidRDefault="00AC3AB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  <w:tc>
          <w:tcPr>
            <w:tcW w:w="2410" w:type="dxa"/>
            <w:vAlign w:val="center"/>
          </w:tcPr>
          <w:p w14:paraId="21BCC459" w14:textId="503A599A" w:rsidR="00647D83" w:rsidRPr="003C398B" w:rsidRDefault="00AC3AB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46(0.227-2.448)</w:t>
            </w:r>
          </w:p>
        </w:tc>
        <w:tc>
          <w:tcPr>
            <w:tcW w:w="992" w:type="dxa"/>
            <w:gridSpan w:val="2"/>
            <w:vAlign w:val="center"/>
          </w:tcPr>
          <w:p w14:paraId="61C5558F" w14:textId="40A956D4" w:rsidR="00647D83" w:rsidRPr="003C398B" w:rsidRDefault="00AC3AB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2268" w:type="dxa"/>
            <w:vAlign w:val="center"/>
          </w:tcPr>
          <w:p w14:paraId="6A7036DF" w14:textId="2693713C" w:rsidR="00647D83" w:rsidRPr="003C398B" w:rsidRDefault="00AC3AB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103(0.743-1.636)</w:t>
            </w:r>
          </w:p>
        </w:tc>
        <w:tc>
          <w:tcPr>
            <w:tcW w:w="992" w:type="dxa"/>
            <w:vAlign w:val="center"/>
          </w:tcPr>
          <w:p w14:paraId="6DF606BD" w14:textId="52D12D4C" w:rsidR="00647D83" w:rsidRPr="003C398B" w:rsidRDefault="00AC3AB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</w:tr>
      <w:tr w:rsidR="007E4A84" w:rsidRPr="003C398B" w14:paraId="47292D7E" w14:textId="77777777" w:rsidTr="0028746D">
        <w:tc>
          <w:tcPr>
            <w:tcW w:w="3828" w:type="dxa"/>
            <w:vAlign w:val="center"/>
          </w:tcPr>
          <w:p w14:paraId="57823799" w14:textId="224A413D" w:rsidR="00647D83" w:rsidRPr="003C398B" w:rsidRDefault="00647D83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lister</w:t>
            </w:r>
          </w:p>
        </w:tc>
        <w:tc>
          <w:tcPr>
            <w:tcW w:w="567" w:type="dxa"/>
            <w:vAlign w:val="center"/>
          </w:tcPr>
          <w:p w14:paraId="399BBA68" w14:textId="7414566E" w:rsidR="00647D83" w:rsidRPr="003C398B" w:rsidRDefault="00647D83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264AE8BF" w14:textId="2F6B1E99" w:rsidR="00647D83" w:rsidRPr="003C398B" w:rsidRDefault="00AC3AB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2(0.820-1.225)</w:t>
            </w:r>
          </w:p>
        </w:tc>
        <w:tc>
          <w:tcPr>
            <w:tcW w:w="992" w:type="dxa"/>
            <w:gridSpan w:val="2"/>
            <w:vAlign w:val="center"/>
          </w:tcPr>
          <w:p w14:paraId="22CFAD5F" w14:textId="36D0B5BF" w:rsidR="00647D83" w:rsidRPr="003C398B" w:rsidRDefault="008A0325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2410" w:type="dxa"/>
            <w:vAlign w:val="center"/>
          </w:tcPr>
          <w:p w14:paraId="143AE204" w14:textId="0A856DA8" w:rsidR="00647D83" w:rsidRPr="003C398B" w:rsidRDefault="00AC3AB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2.351(1.769-86.250)</w:t>
            </w:r>
          </w:p>
        </w:tc>
        <w:tc>
          <w:tcPr>
            <w:tcW w:w="992" w:type="dxa"/>
            <w:gridSpan w:val="2"/>
            <w:vAlign w:val="center"/>
          </w:tcPr>
          <w:p w14:paraId="31FD7863" w14:textId="34E29518" w:rsidR="00647D83" w:rsidRPr="003C398B" w:rsidRDefault="008A0325" w:rsidP="009D66F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2</w:t>
            </w:r>
          </w:p>
        </w:tc>
        <w:tc>
          <w:tcPr>
            <w:tcW w:w="2268" w:type="dxa"/>
            <w:vAlign w:val="center"/>
          </w:tcPr>
          <w:p w14:paraId="64004BFF" w14:textId="398BC57A" w:rsidR="00647D83" w:rsidRPr="003C398B" w:rsidRDefault="00AC3AB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97(0.826-1.205</w:t>
            </w:r>
            <w:r w:rsidR="008A0325" w:rsidRPr="003C39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7A707443" w14:textId="375A9BA0" w:rsidR="00647D83" w:rsidRPr="003C398B" w:rsidRDefault="008A0325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81</w:t>
            </w:r>
          </w:p>
        </w:tc>
      </w:tr>
      <w:tr w:rsidR="009D2606" w:rsidRPr="003C398B" w14:paraId="78B9BB7B" w14:textId="77777777" w:rsidTr="0028746D">
        <w:tc>
          <w:tcPr>
            <w:tcW w:w="3828" w:type="dxa"/>
            <w:vAlign w:val="center"/>
          </w:tcPr>
          <w:p w14:paraId="2679FBFF" w14:textId="07E72305" w:rsidR="00863BA2" w:rsidRPr="003C398B" w:rsidRDefault="00863BA2" w:rsidP="009D66F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rea</w:t>
            </w:r>
          </w:p>
        </w:tc>
        <w:tc>
          <w:tcPr>
            <w:tcW w:w="567" w:type="dxa"/>
            <w:vAlign w:val="center"/>
          </w:tcPr>
          <w:p w14:paraId="30C52BEC" w14:textId="6831D33D" w:rsidR="00863BA2" w:rsidRPr="003C398B" w:rsidRDefault="00863BA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1732BEC0" w14:textId="3259A51E" w:rsidR="00863BA2" w:rsidRPr="003C398B" w:rsidRDefault="008A0325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0(0.628-1.928)</w:t>
            </w:r>
          </w:p>
        </w:tc>
        <w:tc>
          <w:tcPr>
            <w:tcW w:w="992" w:type="dxa"/>
            <w:gridSpan w:val="2"/>
            <w:vAlign w:val="center"/>
          </w:tcPr>
          <w:p w14:paraId="10CC8034" w14:textId="5098D68B" w:rsidR="00863BA2" w:rsidRPr="003C398B" w:rsidRDefault="008A0325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8</w:t>
            </w:r>
          </w:p>
        </w:tc>
        <w:tc>
          <w:tcPr>
            <w:tcW w:w="2410" w:type="dxa"/>
            <w:vAlign w:val="center"/>
          </w:tcPr>
          <w:p w14:paraId="105F0410" w14:textId="52CD8D66" w:rsidR="00863BA2" w:rsidRPr="003C398B" w:rsidRDefault="008A0325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18(0.533-7.598)</w:t>
            </w:r>
          </w:p>
        </w:tc>
        <w:tc>
          <w:tcPr>
            <w:tcW w:w="992" w:type="dxa"/>
            <w:gridSpan w:val="2"/>
            <w:vAlign w:val="center"/>
          </w:tcPr>
          <w:p w14:paraId="282BA3FE" w14:textId="3D02734B" w:rsidR="00863BA2" w:rsidRPr="003C398B" w:rsidRDefault="008A0325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3</w:t>
            </w:r>
          </w:p>
        </w:tc>
        <w:tc>
          <w:tcPr>
            <w:tcW w:w="2268" w:type="dxa"/>
            <w:vAlign w:val="center"/>
          </w:tcPr>
          <w:p w14:paraId="2D3F1A5F" w14:textId="3A3B8656" w:rsidR="00863BA2" w:rsidRPr="003C398B" w:rsidRDefault="008A0325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92(0.738-3.433)</w:t>
            </w:r>
          </w:p>
        </w:tc>
        <w:tc>
          <w:tcPr>
            <w:tcW w:w="992" w:type="dxa"/>
            <w:vAlign w:val="center"/>
          </w:tcPr>
          <w:p w14:paraId="68E372D8" w14:textId="52D457F2" w:rsidR="00863BA2" w:rsidRPr="003C398B" w:rsidRDefault="008A0325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6</w:t>
            </w:r>
          </w:p>
        </w:tc>
      </w:tr>
      <w:tr w:rsidR="009D2606" w:rsidRPr="003C398B" w14:paraId="7D1DA8FC" w14:textId="77777777" w:rsidTr="0028746D">
        <w:tc>
          <w:tcPr>
            <w:tcW w:w="3828" w:type="dxa"/>
            <w:vAlign w:val="center"/>
          </w:tcPr>
          <w:p w14:paraId="44FED6E1" w14:textId="77777777" w:rsidR="00AD26B9" w:rsidRPr="003C398B" w:rsidRDefault="00AD26B9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Eggerthella</w:t>
            </w:r>
          </w:p>
        </w:tc>
        <w:tc>
          <w:tcPr>
            <w:tcW w:w="567" w:type="dxa"/>
            <w:vAlign w:val="center"/>
          </w:tcPr>
          <w:p w14:paraId="7F864742" w14:textId="51FC3FEE" w:rsidR="00AD26B9" w:rsidRPr="003C398B" w:rsidRDefault="008A0325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5D68A0CB" w14:textId="613B1320" w:rsidR="00AD26B9" w:rsidRPr="003C398B" w:rsidRDefault="008A0325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3(0.80</w:t>
            </w:r>
            <w:r w:rsidR="00D65679"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-1.20</w:t>
            </w:r>
            <w:r w:rsidR="009D2606"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)</w:t>
            </w:r>
          </w:p>
        </w:tc>
        <w:tc>
          <w:tcPr>
            <w:tcW w:w="992" w:type="dxa"/>
            <w:gridSpan w:val="2"/>
            <w:vAlign w:val="center"/>
          </w:tcPr>
          <w:p w14:paraId="11ED624B" w14:textId="489E19EC" w:rsidR="00AD26B9" w:rsidRPr="003C398B" w:rsidRDefault="009D2606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2</w:t>
            </w:r>
          </w:p>
        </w:tc>
        <w:tc>
          <w:tcPr>
            <w:tcW w:w="2410" w:type="dxa"/>
            <w:vAlign w:val="center"/>
          </w:tcPr>
          <w:p w14:paraId="5AE082DA" w14:textId="269DB37E" w:rsidR="00AD26B9" w:rsidRPr="003C398B" w:rsidRDefault="009D2606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0(0.278-2.479)</w:t>
            </w:r>
          </w:p>
        </w:tc>
        <w:tc>
          <w:tcPr>
            <w:tcW w:w="992" w:type="dxa"/>
            <w:gridSpan w:val="2"/>
            <w:vAlign w:val="center"/>
          </w:tcPr>
          <w:p w14:paraId="7208DA75" w14:textId="5723A5EE" w:rsidR="00AD26B9" w:rsidRPr="003C398B" w:rsidRDefault="009D2606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6</w:t>
            </w:r>
          </w:p>
        </w:tc>
        <w:tc>
          <w:tcPr>
            <w:tcW w:w="2268" w:type="dxa"/>
            <w:vAlign w:val="center"/>
          </w:tcPr>
          <w:p w14:paraId="58B19E9B" w14:textId="423CC679" w:rsidR="00AD26B9" w:rsidRPr="003C398B" w:rsidRDefault="009D2606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7(0.802-1.392)</w:t>
            </w:r>
          </w:p>
        </w:tc>
        <w:tc>
          <w:tcPr>
            <w:tcW w:w="992" w:type="dxa"/>
            <w:vAlign w:val="center"/>
          </w:tcPr>
          <w:p w14:paraId="311E93ED" w14:textId="16A88DEE" w:rsidR="00AD26B9" w:rsidRPr="003C398B" w:rsidRDefault="009D2606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5</w:t>
            </w:r>
          </w:p>
        </w:tc>
      </w:tr>
      <w:tr w:rsidR="009D2606" w:rsidRPr="003C398B" w14:paraId="5C2FC085" w14:textId="77777777" w:rsidTr="0028746D">
        <w:tc>
          <w:tcPr>
            <w:tcW w:w="3828" w:type="dxa"/>
            <w:vAlign w:val="center"/>
          </w:tcPr>
          <w:p w14:paraId="75E8CD18" w14:textId="77777777" w:rsidR="00AD26B9" w:rsidRPr="003C398B" w:rsidRDefault="00AD26B9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isenbergiella</w:t>
            </w:r>
          </w:p>
        </w:tc>
        <w:tc>
          <w:tcPr>
            <w:tcW w:w="567" w:type="dxa"/>
            <w:vAlign w:val="center"/>
          </w:tcPr>
          <w:p w14:paraId="7F11142A" w14:textId="77777777" w:rsidR="00AD26B9" w:rsidRPr="003C398B" w:rsidRDefault="00AD26B9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4D3F989A" w14:textId="3210B623" w:rsidR="00AD26B9" w:rsidRPr="003C398B" w:rsidRDefault="009D2606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6(0.694-1.131)</w:t>
            </w:r>
          </w:p>
        </w:tc>
        <w:tc>
          <w:tcPr>
            <w:tcW w:w="992" w:type="dxa"/>
            <w:gridSpan w:val="2"/>
            <w:vAlign w:val="center"/>
          </w:tcPr>
          <w:p w14:paraId="1BCE23D7" w14:textId="49445710" w:rsidR="00AD26B9" w:rsidRPr="003C398B" w:rsidRDefault="009D2606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0</w:t>
            </w:r>
          </w:p>
        </w:tc>
        <w:tc>
          <w:tcPr>
            <w:tcW w:w="2410" w:type="dxa"/>
            <w:vAlign w:val="center"/>
          </w:tcPr>
          <w:p w14:paraId="4E41A50E" w14:textId="43C40B61" w:rsidR="00AD26B9" w:rsidRPr="003C398B" w:rsidRDefault="009D2606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3(0.074-5.377)</w:t>
            </w:r>
          </w:p>
        </w:tc>
        <w:tc>
          <w:tcPr>
            <w:tcW w:w="992" w:type="dxa"/>
            <w:gridSpan w:val="2"/>
            <w:vAlign w:val="center"/>
          </w:tcPr>
          <w:p w14:paraId="4765DB88" w14:textId="51DFD477" w:rsidR="00AD26B9" w:rsidRPr="003C398B" w:rsidRDefault="009D2606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5</w:t>
            </w:r>
          </w:p>
        </w:tc>
        <w:tc>
          <w:tcPr>
            <w:tcW w:w="2268" w:type="dxa"/>
            <w:vAlign w:val="center"/>
          </w:tcPr>
          <w:p w14:paraId="29A3DB41" w14:textId="5E139BC0" w:rsidR="00AD26B9" w:rsidRPr="003C398B" w:rsidRDefault="009D2606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23(0.590-1.149)</w:t>
            </w:r>
          </w:p>
        </w:tc>
        <w:tc>
          <w:tcPr>
            <w:tcW w:w="992" w:type="dxa"/>
            <w:vAlign w:val="center"/>
          </w:tcPr>
          <w:p w14:paraId="0E1F2734" w14:textId="7BD30957" w:rsidR="00AD26B9" w:rsidRPr="003C398B" w:rsidRDefault="009D2606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3</w:t>
            </w:r>
          </w:p>
        </w:tc>
      </w:tr>
      <w:tr w:rsidR="001530B2" w:rsidRPr="003C398B" w14:paraId="01CBA67B" w14:textId="77777777" w:rsidTr="0028746D">
        <w:tc>
          <w:tcPr>
            <w:tcW w:w="3828" w:type="dxa"/>
            <w:vAlign w:val="center"/>
          </w:tcPr>
          <w:p w14:paraId="2EF984DC" w14:textId="77777777" w:rsidR="00AD26B9" w:rsidRPr="003C398B" w:rsidRDefault="00AD26B9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terorhabdus</w:t>
            </w:r>
          </w:p>
        </w:tc>
        <w:tc>
          <w:tcPr>
            <w:tcW w:w="567" w:type="dxa"/>
            <w:vAlign w:val="center"/>
          </w:tcPr>
          <w:p w14:paraId="356ABDE5" w14:textId="25191B00" w:rsidR="00AD26B9" w:rsidRPr="003C398B" w:rsidRDefault="00AE6F6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410" w:type="dxa"/>
            <w:vAlign w:val="center"/>
          </w:tcPr>
          <w:p w14:paraId="5B03C917" w14:textId="7D35BCD2" w:rsidR="00AD26B9" w:rsidRPr="003C398B" w:rsidRDefault="00AE6F6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2(0.844-1.214)</w:t>
            </w:r>
          </w:p>
        </w:tc>
        <w:tc>
          <w:tcPr>
            <w:tcW w:w="992" w:type="dxa"/>
            <w:gridSpan w:val="2"/>
            <w:vAlign w:val="center"/>
          </w:tcPr>
          <w:p w14:paraId="3B465B76" w14:textId="0961B9B2" w:rsidR="00AD26B9" w:rsidRPr="003C398B" w:rsidRDefault="00AE6F6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3</w:t>
            </w:r>
          </w:p>
        </w:tc>
        <w:tc>
          <w:tcPr>
            <w:tcW w:w="2410" w:type="dxa"/>
            <w:vAlign w:val="center"/>
          </w:tcPr>
          <w:p w14:paraId="152F8B1F" w14:textId="1207C553" w:rsidR="00AD26B9" w:rsidRPr="003C398B" w:rsidRDefault="00AE6F6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8(0.575-1.598)</w:t>
            </w:r>
          </w:p>
        </w:tc>
        <w:tc>
          <w:tcPr>
            <w:tcW w:w="992" w:type="dxa"/>
            <w:gridSpan w:val="2"/>
            <w:vAlign w:val="center"/>
          </w:tcPr>
          <w:p w14:paraId="5BF8E227" w14:textId="73353863" w:rsidR="00AD26B9" w:rsidRPr="003C398B" w:rsidRDefault="00AE6F6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1</w:t>
            </w:r>
          </w:p>
        </w:tc>
        <w:tc>
          <w:tcPr>
            <w:tcW w:w="2268" w:type="dxa"/>
            <w:vAlign w:val="center"/>
          </w:tcPr>
          <w:p w14:paraId="7608CD5A" w14:textId="741121CF" w:rsidR="00AD26B9" w:rsidRPr="003C398B" w:rsidRDefault="00AE6F6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3(0.806-1.225)</w:t>
            </w:r>
          </w:p>
        </w:tc>
        <w:tc>
          <w:tcPr>
            <w:tcW w:w="992" w:type="dxa"/>
            <w:vAlign w:val="center"/>
          </w:tcPr>
          <w:p w14:paraId="4ABAF812" w14:textId="7B36BD56" w:rsidR="00AD26B9" w:rsidRPr="003C398B" w:rsidRDefault="00AE6F6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7</w:t>
            </w:r>
          </w:p>
        </w:tc>
      </w:tr>
      <w:tr w:rsidR="003C398B" w:rsidRPr="003C398B" w14:paraId="54BDEF98" w14:textId="77777777" w:rsidTr="0028746D">
        <w:tc>
          <w:tcPr>
            <w:tcW w:w="3828" w:type="dxa"/>
            <w:vAlign w:val="center"/>
          </w:tcPr>
          <w:p w14:paraId="11B5C990" w14:textId="401AE3BB" w:rsidR="001530B2" w:rsidRPr="003C398B" w:rsidRDefault="001530B2" w:rsidP="009D66F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ysipelatoclostridium</w:t>
            </w:r>
          </w:p>
        </w:tc>
        <w:tc>
          <w:tcPr>
            <w:tcW w:w="567" w:type="dxa"/>
            <w:vAlign w:val="center"/>
          </w:tcPr>
          <w:p w14:paraId="06024A3F" w14:textId="687A86DF" w:rsidR="001530B2" w:rsidRPr="003C398B" w:rsidRDefault="001530B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0" w:type="dxa"/>
            <w:vAlign w:val="center"/>
          </w:tcPr>
          <w:p w14:paraId="20E6F774" w14:textId="511A3AE5" w:rsidR="001530B2" w:rsidRPr="003C398B" w:rsidRDefault="001530B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43(0.744-1.462)</w:t>
            </w:r>
          </w:p>
        </w:tc>
        <w:tc>
          <w:tcPr>
            <w:tcW w:w="992" w:type="dxa"/>
            <w:gridSpan w:val="2"/>
            <w:vAlign w:val="center"/>
          </w:tcPr>
          <w:p w14:paraId="57AFE931" w14:textId="5EF2D632" w:rsidR="001530B2" w:rsidRPr="003C398B" w:rsidRDefault="001530B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09</w:t>
            </w:r>
          </w:p>
        </w:tc>
        <w:tc>
          <w:tcPr>
            <w:tcW w:w="2410" w:type="dxa"/>
            <w:vAlign w:val="center"/>
          </w:tcPr>
          <w:p w14:paraId="1291E4A8" w14:textId="50729142" w:rsidR="001530B2" w:rsidRPr="003C398B" w:rsidRDefault="001530B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29(0.319-3.317)</w:t>
            </w:r>
          </w:p>
        </w:tc>
        <w:tc>
          <w:tcPr>
            <w:tcW w:w="992" w:type="dxa"/>
            <w:gridSpan w:val="2"/>
            <w:vAlign w:val="center"/>
          </w:tcPr>
          <w:p w14:paraId="01FDAB12" w14:textId="2487CC18" w:rsidR="001530B2" w:rsidRPr="003C398B" w:rsidRDefault="001530B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2268" w:type="dxa"/>
            <w:vAlign w:val="center"/>
          </w:tcPr>
          <w:p w14:paraId="7B988131" w14:textId="2CA959D0" w:rsidR="001530B2" w:rsidRPr="003C398B" w:rsidRDefault="001530B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85(0.720-1.636)</w:t>
            </w:r>
          </w:p>
        </w:tc>
        <w:tc>
          <w:tcPr>
            <w:tcW w:w="992" w:type="dxa"/>
            <w:vAlign w:val="center"/>
          </w:tcPr>
          <w:p w14:paraId="24A122BA" w14:textId="465B9D3F" w:rsidR="001530B2" w:rsidRPr="003C398B" w:rsidRDefault="001530B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96</w:t>
            </w:r>
          </w:p>
        </w:tc>
      </w:tr>
      <w:tr w:rsidR="007E4A84" w:rsidRPr="003C398B" w14:paraId="3AD3FA8C" w14:textId="77777777" w:rsidTr="0028746D">
        <w:tc>
          <w:tcPr>
            <w:tcW w:w="3828" w:type="dxa"/>
            <w:vAlign w:val="center"/>
          </w:tcPr>
          <w:p w14:paraId="38B61DE6" w14:textId="7D44C6EA" w:rsidR="00037E23" w:rsidRPr="003C398B" w:rsidRDefault="00037E23" w:rsidP="009D66F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rysipelotrichaceae</w:t>
            </w:r>
            <w:r w:rsidR="0028746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28746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03</w:t>
            </w:r>
          </w:p>
        </w:tc>
        <w:tc>
          <w:tcPr>
            <w:tcW w:w="567" w:type="dxa"/>
            <w:vAlign w:val="center"/>
          </w:tcPr>
          <w:p w14:paraId="3DA5C1AB" w14:textId="77777777" w:rsidR="00037E23" w:rsidRPr="003C398B" w:rsidRDefault="00037E23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410" w:type="dxa"/>
            <w:vAlign w:val="center"/>
          </w:tcPr>
          <w:p w14:paraId="1B03910B" w14:textId="3E8C7D11" w:rsidR="00037E23" w:rsidRPr="003C398B" w:rsidRDefault="00BD0B76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161(0.858-1.571)</w:t>
            </w:r>
          </w:p>
        </w:tc>
        <w:tc>
          <w:tcPr>
            <w:tcW w:w="992" w:type="dxa"/>
            <w:gridSpan w:val="2"/>
            <w:vAlign w:val="center"/>
          </w:tcPr>
          <w:p w14:paraId="72E01741" w14:textId="45A2A96B" w:rsidR="00037E23" w:rsidRPr="003C398B" w:rsidRDefault="00BD0B76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2410" w:type="dxa"/>
            <w:vAlign w:val="center"/>
          </w:tcPr>
          <w:p w14:paraId="19E904AA" w14:textId="2ED7D57F" w:rsidR="00037E23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37(0.235-2.311)</w:t>
            </w:r>
          </w:p>
        </w:tc>
        <w:tc>
          <w:tcPr>
            <w:tcW w:w="992" w:type="dxa"/>
            <w:gridSpan w:val="2"/>
            <w:vAlign w:val="center"/>
          </w:tcPr>
          <w:p w14:paraId="1B649E8A" w14:textId="615261BC" w:rsidR="00037E23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2268" w:type="dxa"/>
            <w:vAlign w:val="center"/>
          </w:tcPr>
          <w:p w14:paraId="7E22D11F" w14:textId="0937A53E" w:rsidR="00037E23" w:rsidRPr="003C398B" w:rsidRDefault="00BD0B76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14(0.754-1.363)</w:t>
            </w:r>
          </w:p>
        </w:tc>
        <w:tc>
          <w:tcPr>
            <w:tcW w:w="992" w:type="dxa"/>
            <w:vAlign w:val="center"/>
          </w:tcPr>
          <w:p w14:paraId="18BD8CEC" w14:textId="62534B45" w:rsidR="00037E23" w:rsidRPr="003C398B" w:rsidRDefault="00BD0B7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28</w:t>
            </w:r>
          </w:p>
        </w:tc>
      </w:tr>
      <w:tr w:rsidR="007E4A84" w:rsidRPr="003C398B" w14:paraId="462F04B1" w14:textId="77777777" w:rsidTr="0028746D">
        <w:tc>
          <w:tcPr>
            <w:tcW w:w="3828" w:type="dxa"/>
            <w:vAlign w:val="center"/>
          </w:tcPr>
          <w:p w14:paraId="713FAB44" w14:textId="310A86B9" w:rsidR="00037E23" w:rsidRPr="003C398B" w:rsidRDefault="00037E23" w:rsidP="009D66F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scherichia</w:t>
            </w:r>
            <w:r w:rsidR="0028746D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higella</w:t>
            </w:r>
          </w:p>
        </w:tc>
        <w:tc>
          <w:tcPr>
            <w:tcW w:w="567" w:type="dxa"/>
            <w:vAlign w:val="center"/>
          </w:tcPr>
          <w:p w14:paraId="329A4AD0" w14:textId="77777777" w:rsidR="00037E23" w:rsidRPr="003C398B" w:rsidRDefault="00037E23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6434D1D2" w14:textId="5C0080ED" w:rsidR="00037E23" w:rsidRPr="003C398B" w:rsidRDefault="00D640C0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99(0.776-1.556)</w:t>
            </w:r>
          </w:p>
        </w:tc>
        <w:tc>
          <w:tcPr>
            <w:tcW w:w="992" w:type="dxa"/>
            <w:gridSpan w:val="2"/>
            <w:vAlign w:val="center"/>
          </w:tcPr>
          <w:p w14:paraId="59625156" w14:textId="4A148072" w:rsidR="00037E23" w:rsidRPr="003C398B" w:rsidRDefault="00D640C0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94</w:t>
            </w:r>
          </w:p>
        </w:tc>
        <w:tc>
          <w:tcPr>
            <w:tcW w:w="2410" w:type="dxa"/>
            <w:vAlign w:val="center"/>
          </w:tcPr>
          <w:p w14:paraId="2BD7273C" w14:textId="0F59B291" w:rsidR="00037E23" w:rsidRPr="003C398B" w:rsidRDefault="00D640C0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80(0.399-1.944)</w:t>
            </w:r>
          </w:p>
        </w:tc>
        <w:tc>
          <w:tcPr>
            <w:tcW w:w="992" w:type="dxa"/>
            <w:gridSpan w:val="2"/>
            <w:vAlign w:val="center"/>
          </w:tcPr>
          <w:p w14:paraId="7808FE36" w14:textId="385B79BB" w:rsidR="00037E23" w:rsidRPr="003C398B" w:rsidRDefault="00D640C0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  <w:tc>
          <w:tcPr>
            <w:tcW w:w="2268" w:type="dxa"/>
            <w:vAlign w:val="center"/>
          </w:tcPr>
          <w:p w14:paraId="0C0D6085" w14:textId="3EF6BE09" w:rsidR="00037E23" w:rsidRPr="003C398B" w:rsidRDefault="00D640C0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34(0.653-1.637)</w:t>
            </w:r>
          </w:p>
        </w:tc>
        <w:tc>
          <w:tcPr>
            <w:tcW w:w="992" w:type="dxa"/>
            <w:vAlign w:val="center"/>
          </w:tcPr>
          <w:p w14:paraId="783C8E61" w14:textId="50C703C8" w:rsidR="00037E23" w:rsidRPr="003C398B" w:rsidRDefault="00D640C0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87</w:t>
            </w:r>
          </w:p>
        </w:tc>
      </w:tr>
      <w:tr w:rsidR="007E4A84" w:rsidRPr="003C398B" w14:paraId="1734EEE3" w14:textId="77777777" w:rsidTr="0028746D">
        <w:tc>
          <w:tcPr>
            <w:tcW w:w="3828" w:type="dxa"/>
            <w:vAlign w:val="center"/>
          </w:tcPr>
          <w:p w14:paraId="21ED4DB4" w14:textId="51910947" w:rsidR="009E384B" w:rsidRPr="003C398B" w:rsidRDefault="009E384B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rachy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27CAA831" w14:textId="01FE9EC9" w:rsidR="009E384B" w:rsidRPr="003C398B" w:rsidRDefault="00325E1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24A32350" w14:textId="6BAC3518" w:rsidR="009E384B" w:rsidRPr="003C398B" w:rsidRDefault="00613C3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113(0.818-1.514)</w:t>
            </w:r>
          </w:p>
        </w:tc>
        <w:tc>
          <w:tcPr>
            <w:tcW w:w="992" w:type="dxa"/>
            <w:gridSpan w:val="2"/>
            <w:vAlign w:val="center"/>
          </w:tcPr>
          <w:p w14:paraId="218E80CB" w14:textId="087EB08B" w:rsidR="009E384B" w:rsidRPr="003C398B" w:rsidRDefault="00325E1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2410" w:type="dxa"/>
            <w:vAlign w:val="center"/>
          </w:tcPr>
          <w:p w14:paraId="72EF9F38" w14:textId="7EB22877" w:rsidR="009E384B" w:rsidRPr="003C398B" w:rsidRDefault="006D6A5A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3.050(0.646-14.388)</w:t>
            </w:r>
          </w:p>
        </w:tc>
        <w:tc>
          <w:tcPr>
            <w:tcW w:w="992" w:type="dxa"/>
            <w:gridSpan w:val="2"/>
            <w:vAlign w:val="center"/>
          </w:tcPr>
          <w:p w14:paraId="6DBC1F60" w14:textId="7D215DF4" w:rsidR="009E384B" w:rsidRPr="003C398B" w:rsidRDefault="00325E1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2268" w:type="dxa"/>
            <w:vAlign w:val="center"/>
          </w:tcPr>
          <w:p w14:paraId="650CA5C7" w14:textId="48B2C4F4" w:rsidR="009E384B" w:rsidRPr="003C398B" w:rsidRDefault="006D6A5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100(0.781-1.550)</w:t>
            </w:r>
          </w:p>
        </w:tc>
        <w:tc>
          <w:tcPr>
            <w:tcW w:w="992" w:type="dxa"/>
            <w:vAlign w:val="center"/>
          </w:tcPr>
          <w:p w14:paraId="31409F88" w14:textId="7B2F31CD" w:rsidR="009E384B" w:rsidRPr="003C398B" w:rsidRDefault="00325E1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86</w:t>
            </w:r>
          </w:p>
        </w:tc>
      </w:tr>
      <w:tr w:rsidR="007E4A84" w:rsidRPr="003C398B" w14:paraId="65C1F6CD" w14:textId="77777777" w:rsidTr="0028746D">
        <w:tc>
          <w:tcPr>
            <w:tcW w:w="3828" w:type="dxa"/>
            <w:vAlign w:val="center"/>
          </w:tcPr>
          <w:p w14:paraId="47199F8A" w14:textId="18035D47" w:rsidR="00142F8E" w:rsidRPr="003C398B" w:rsidRDefault="00142F8E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prostanoligenes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3D0A4C3F" w14:textId="12BBD064" w:rsidR="00142F8E" w:rsidRPr="003C398B" w:rsidRDefault="00142F8E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325E12"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10" w:type="dxa"/>
            <w:vAlign w:val="center"/>
          </w:tcPr>
          <w:p w14:paraId="4F1BE1EE" w14:textId="71243518" w:rsidR="00142F8E" w:rsidRPr="003C398B" w:rsidRDefault="00325E1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31(0.617-1.724)</w:t>
            </w:r>
          </w:p>
        </w:tc>
        <w:tc>
          <w:tcPr>
            <w:tcW w:w="992" w:type="dxa"/>
            <w:gridSpan w:val="2"/>
            <w:vAlign w:val="center"/>
          </w:tcPr>
          <w:p w14:paraId="7BB74784" w14:textId="0CD1B251" w:rsidR="00142F8E" w:rsidRPr="003C398B" w:rsidRDefault="00325E1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2410" w:type="dxa"/>
            <w:vAlign w:val="center"/>
          </w:tcPr>
          <w:p w14:paraId="413F8DE9" w14:textId="72481A4F" w:rsidR="00142F8E" w:rsidRPr="003C398B" w:rsidRDefault="00325E1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5.224(0.965-28.289)</w:t>
            </w:r>
          </w:p>
        </w:tc>
        <w:tc>
          <w:tcPr>
            <w:tcW w:w="992" w:type="dxa"/>
            <w:gridSpan w:val="2"/>
            <w:vAlign w:val="center"/>
          </w:tcPr>
          <w:p w14:paraId="3E340055" w14:textId="5BCEE8F4" w:rsidR="00142F8E" w:rsidRPr="003C398B" w:rsidRDefault="00325E1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2268" w:type="dxa"/>
            <w:vAlign w:val="center"/>
          </w:tcPr>
          <w:p w14:paraId="6BFD8ACD" w14:textId="6FB8B463" w:rsidR="00142F8E" w:rsidRPr="003C398B" w:rsidRDefault="00325E1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363(0.781-1.376)</w:t>
            </w:r>
          </w:p>
        </w:tc>
        <w:tc>
          <w:tcPr>
            <w:tcW w:w="992" w:type="dxa"/>
            <w:vAlign w:val="center"/>
          </w:tcPr>
          <w:p w14:paraId="78C2D713" w14:textId="600D59AB" w:rsidR="00142F8E" w:rsidRPr="003C398B" w:rsidRDefault="00325E1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</w:tr>
      <w:tr w:rsidR="007E4A84" w:rsidRPr="003C398B" w14:paraId="7DC1F9AC" w14:textId="77777777" w:rsidTr="0028746D">
        <w:tc>
          <w:tcPr>
            <w:tcW w:w="3828" w:type="dxa"/>
            <w:vAlign w:val="center"/>
          </w:tcPr>
          <w:p w14:paraId="1EF61596" w14:textId="743E9424" w:rsidR="00142F8E" w:rsidRPr="003C398B" w:rsidRDefault="00142F8E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ligens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1A6DCC1" w14:textId="5CE9872A" w:rsidR="00142F8E" w:rsidRPr="003C398B" w:rsidRDefault="00325E1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410" w:type="dxa"/>
            <w:vAlign w:val="center"/>
          </w:tcPr>
          <w:p w14:paraId="596FB9F8" w14:textId="2CE1C655" w:rsidR="00142F8E" w:rsidRPr="003C398B" w:rsidRDefault="00325E1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19(0.501-1.033)</w:t>
            </w:r>
          </w:p>
        </w:tc>
        <w:tc>
          <w:tcPr>
            <w:tcW w:w="992" w:type="dxa"/>
            <w:gridSpan w:val="2"/>
            <w:vAlign w:val="center"/>
          </w:tcPr>
          <w:p w14:paraId="2E3E417A" w14:textId="6F4615B8" w:rsidR="00142F8E" w:rsidRPr="003C398B" w:rsidRDefault="00325E1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2410" w:type="dxa"/>
            <w:vAlign w:val="center"/>
          </w:tcPr>
          <w:p w14:paraId="2562ABC1" w14:textId="77FD30C6" w:rsidR="00142F8E" w:rsidRPr="003C398B" w:rsidRDefault="00325E1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21(0.069-1.484)</w:t>
            </w:r>
          </w:p>
        </w:tc>
        <w:tc>
          <w:tcPr>
            <w:tcW w:w="992" w:type="dxa"/>
            <w:gridSpan w:val="2"/>
            <w:vAlign w:val="center"/>
          </w:tcPr>
          <w:p w14:paraId="5563DB10" w14:textId="75FA0D03" w:rsidR="00142F8E" w:rsidRPr="003C398B" w:rsidRDefault="00325E1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2268" w:type="dxa"/>
            <w:vAlign w:val="center"/>
          </w:tcPr>
          <w:p w14:paraId="72D7C761" w14:textId="400E2816" w:rsidR="00142F8E" w:rsidRPr="003C398B" w:rsidRDefault="00325E1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86(0.437-1.076)</w:t>
            </w:r>
          </w:p>
        </w:tc>
        <w:tc>
          <w:tcPr>
            <w:tcW w:w="992" w:type="dxa"/>
            <w:vAlign w:val="center"/>
          </w:tcPr>
          <w:p w14:paraId="5B08DAE2" w14:textId="03555C2A" w:rsidR="00142F8E" w:rsidRPr="003C398B" w:rsidRDefault="00325E1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7E4A84" w:rsidRPr="003C398B" w14:paraId="483C0598" w14:textId="77777777" w:rsidTr="0028746D">
        <w:tc>
          <w:tcPr>
            <w:tcW w:w="3828" w:type="dxa"/>
            <w:vAlign w:val="center"/>
          </w:tcPr>
          <w:p w14:paraId="745E5C76" w14:textId="4EB421DC" w:rsidR="00142F8E" w:rsidRPr="003C398B" w:rsidRDefault="00142F8E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ssicatena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30E0E8E" w14:textId="33CF0A48" w:rsidR="00142F8E" w:rsidRPr="003C398B" w:rsidRDefault="00142F8E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2D5148CF" w14:textId="5B3475A8" w:rsidR="00142F8E" w:rsidRPr="003C398B" w:rsidRDefault="00760D15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54(0.847-1.311)</w:t>
            </w:r>
          </w:p>
        </w:tc>
        <w:tc>
          <w:tcPr>
            <w:tcW w:w="992" w:type="dxa"/>
            <w:gridSpan w:val="2"/>
            <w:vAlign w:val="center"/>
          </w:tcPr>
          <w:p w14:paraId="22630445" w14:textId="30732E5D" w:rsidR="00142F8E" w:rsidRPr="003C398B" w:rsidRDefault="005D730B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2410" w:type="dxa"/>
            <w:vAlign w:val="center"/>
          </w:tcPr>
          <w:p w14:paraId="4BA78117" w14:textId="56FF90A8" w:rsidR="00142F8E" w:rsidRPr="003C398B" w:rsidRDefault="00760D15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674(0.417-6.719)</w:t>
            </w:r>
          </w:p>
        </w:tc>
        <w:tc>
          <w:tcPr>
            <w:tcW w:w="992" w:type="dxa"/>
            <w:gridSpan w:val="2"/>
            <w:vAlign w:val="center"/>
          </w:tcPr>
          <w:p w14:paraId="741027C5" w14:textId="68F3B157" w:rsidR="00142F8E" w:rsidRPr="003C398B" w:rsidRDefault="005D730B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2268" w:type="dxa"/>
            <w:vAlign w:val="center"/>
          </w:tcPr>
          <w:p w14:paraId="2AD2974B" w14:textId="7F739BD2" w:rsidR="00142F8E" w:rsidRPr="003C398B" w:rsidRDefault="00760D15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  <w:r w:rsidR="005D730B" w:rsidRPr="003C398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  <w:r w:rsidR="005D730B" w:rsidRPr="003C398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217</w:t>
            </w:r>
            <w:r w:rsidR="005D730B" w:rsidRPr="003C398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6C02F348" w14:textId="215D35CC" w:rsidR="00142F8E" w:rsidRPr="003C398B" w:rsidRDefault="005D730B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</w:p>
        </w:tc>
      </w:tr>
      <w:tr w:rsidR="007E4A84" w:rsidRPr="003C398B" w14:paraId="7301FA97" w14:textId="77777777" w:rsidTr="0028746D">
        <w:tc>
          <w:tcPr>
            <w:tcW w:w="3828" w:type="dxa"/>
            <w:vAlign w:val="center"/>
          </w:tcPr>
          <w:p w14:paraId="565DB96D" w14:textId="336575D0" w:rsidR="00142F8E" w:rsidRPr="003C398B" w:rsidRDefault="00142F8E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llii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49F646F" w14:textId="75B07FE8" w:rsidR="00142F8E" w:rsidRPr="003C398B" w:rsidRDefault="00142F8E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5D730B"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51DCEE5C" w14:textId="55911873" w:rsidR="00142F8E" w:rsidRPr="003C398B" w:rsidRDefault="005D730B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02(0.864-1.167)</w:t>
            </w:r>
          </w:p>
        </w:tc>
        <w:tc>
          <w:tcPr>
            <w:tcW w:w="992" w:type="dxa"/>
            <w:gridSpan w:val="2"/>
            <w:vAlign w:val="center"/>
          </w:tcPr>
          <w:p w14:paraId="23B118D0" w14:textId="256F8F29" w:rsidR="00142F8E" w:rsidRPr="003C398B" w:rsidRDefault="005D730B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</w:p>
        </w:tc>
        <w:tc>
          <w:tcPr>
            <w:tcW w:w="2410" w:type="dxa"/>
            <w:vAlign w:val="center"/>
          </w:tcPr>
          <w:p w14:paraId="5C11B1C9" w14:textId="2271A684" w:rsidR="00142F8E" w:rsidRPr="003C398B" w:rsidRDefault="005D730B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65(0.768-1.478)</w:t>
            </w:r>
          </w:p>
        </w:tc>
        <w:tc>
          <w:tcPr>
            <w:tcW w:w="992" w:type="dxa"/>
            <w:gridSpan w:val="2"/>
            <w:vAlign w:val="center"/>
          </w:tcPr>
          <w:p w14:paraId="2DDE5E23" w14:textId="674DC677" w:rsidR="00142F8E" w:rsidRPr="003C398B" w:rsidRDefault="005D730B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2268" w:type="dxa"/>
            <w:vAlign w:val="center"/>
          </w:tcPr>
          <w:p w14:paraId="46CE30B1" w14:textId="6983381E" w:rsidR="00142F8E" w:rsidRPr="003C398B" w:rsidRDefault="005D730B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23(0.856-1.222)</w:t>
            </w:r>
          </w:p>
        </w:tc>
        <w:tc>
          <w:tcPr>
            <w:tcW w:w="992" w:type="dxa"/>
            <w:vAlign w:val="center"/>
          </w:tcPr>
          <w:p w14:paraId="6F2ED72E" w14:textId="55F9A15E" w:rsidR="00142F8E" w:rsidRPr="003C398B" w:rsidRDefault="005D730B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05</w:t>
            </w:r>
          </w:p>
        </w:tc>
      </w:tr>
      <w:tr w:rsidR="007E4A84" w:rsidRPr="003C398B" w14:paraId="662F9999" w14:textId="77777777" w:rsidTr="0028746D">
        <w:tc>
          <w:tcPr>
            <w:tcW w:w="3828" w:type="dxa"/>
            <w:vAlign w:val="center"/>
          </w:tcPr>
          <w:p w14:paraId="4575F25F" w14:textId="3F334EB3" w:rsidR="00142F8E" w:rsidRPr="003C398B" w:rsidRDefault="00142F8E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datum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58DFF99B" w14:textId="77365484" w:rsidR="00142F8E" w:rsidRPr="003C398B" w:rsidRDefault="00142F8E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23779A02" w14:textId="3BAE33EA" w:rsidR="00142F8E" w:rsidRPr="003C398B" w:rsidRDefault="005D730B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04(0.978-1.031)</w:t>
            </w:r>
          </w:p>
        </w:tc>
        <w:tc>
          <w:tcPr>
            <w:tcW w:w="992" w:type="dxa"/>
            <w:gridSpan w:val="2"/>
            <w:vAlign w:val="center"/>
          </w:tcPr>
          <w:p w14:paraId="3E5C0B61" w14:textId="7D95320C" w:rsidR="00142F8E" w:rsidRPr="003C398B" w:rsidRDefault="005D730B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</w:p>
        </w:tc>
        <w:tc>
          <w:tcPr>
            <w:tcW w:w="2410" w:type="dxa"/>
            <w:vAlign w:val="center"/>
          </w:tcPr>
          <w:p w14:paraId="6C2D5B1B" w14:textId="6FC20860" w:rsidR="00142F8E" w:rsidRPr="003C398B" w:rsidRDefault="005D730B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79(0.591-1.972)</w:t>
            </w:r>
          </w:p>
        </w:tc>
        <w:tc>
          <w:tcPr>
            <w:tcW w:w="992" w:type="dxa"/>
            <w:gridSpan w:val="2"/>
            <w:vAlign w:val="center"/>
          </w:tcPr>
          <w:p w14:paraId="230D16F8" w14:textId="22B34F61" w:rsidR="00142F8E" w:rsidRPr="003C398B" w:rsidRDefault="005D730B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10</w:t>
            </w:r>
          </w:p>
        </w:tc>
        <w:tc>
          <w:tcPr>
            <w:tcW w:w="2268" w:type="dxa"/>
            <w:vAlign w:val="center"/>
          </w:tcPr>
          <w:p w14:paraId="4836DAD2" w14:textId="3E2C07BD" w:rsidR="00142F8E" w:rsidRPr="003C398B" w:rsidRDefault="005D730B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04(0.978-1.030)</w:t>
            </w:r>
          </w:p>
        </w:tc>
        <w:tc>
          <w:tcPr>
            <w:tcW w:w="992" w:type="dxa"/>
            <w:vAlign w:val="center"/>
          </w:tcPr>
          <w:p w14:paraId="7B758300" w14:textId="3A4BE497" w:rsidR="00142F8E" w:rsidRPr="003C398B" w:rsidRDefault="005D730B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66</w:t>
            </w:r>
          </w:p>
        </w:tc>
      </w:tr>
      <w:tr w:rsidR="007E4A84" w:rsidRPr="003C398B" w14:paraId="3D3732BB" w14:textId="77777777" w:rsidTr="0028746D">
        <w:tc>
          <w:tcPr>
            <w:tcW w:w="3828" w:type="dxa"/>
            <w:vAlign w:val="center"/>
          </w:tcPr>
          <w:p w14:paraId="6CB1BEEF" w14:textId="377807BA" w:rsidR="00142F8E" w:rsidRPr="003C398B" w:rsidRDefault="00142F8E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tale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79F6CCC2" w14:textId="68B477C7" w:rsidR="00142F8E" w:rsidRPr="003C398B" w:rsidRDefault="00142F8E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0C1A2B16" w14:textId="436AAE2D" w:rsidR="00142F8E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161(0.663-2.033)</w:t>
            </w:r>
          </w:p>
        </w:tc>
        <w:tc>
          <w:tcPr>
            <w:tcW w:w="992" w:type="dxa"/>
            <w:gridSpan w:val="2"/>
            <w:vAlign w:val="center"/>
          </w:tcPr>
          <w:p w14:paraId="62F3A12A" w14:textId="1605A913" w:rsidR="00142F8E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  <w:tc>
          <w:tcPr>
            <w:tcW w:w="2410" w:type="dxa"/>
            <w:vAlign w:val="center"/>
          </w:tcPr>
          <w:p w14:paraId="377AAE9C" w14:textId="0AEA3FC3" w:rsidR="00142F8E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32(0.021-2.563)</w:t>
            </w:r>
          </w:p>
        </w:tc>
        <w:tc>
          <w:tcPr>
            <w:tcW w:w="992" w:type="dxa"/>
            <w:gridSpan w:val="2"/>
            <w:vAlign w:val="center"/>
          </w:tcPr>
          <w:p w14:paraId="78897527" w14:textId="1BE98C66" w:rsidR="00142F8E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2268" w:type="dxa"/>
            <w:vAlign w:val="center"/>
          </w:tcPr>
          <w:p w14:paraId="4C605B3E" w14:textId="3AA65B2E" w:rsidR="00142F8E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118(0.703-1.777)</w:t>
            </w:r>
          </w:p>
        </w:tc>
        <w:tc>
          <w:tcPr>
            <w:tcW w:w="992" w:type="dxa"/>
            <w:vAlign w:val="center"/>
          </w:tcPr>
          <w:p w14:paraId="27993FF4" w14:textId="7743408B" w:rsidR="00142F8E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</w:tr>
      <w:tr w:rsidR="007E4A84" w:rsidRPr="003C398B" w14:paraId="051046E2" w14:textId="77777777" w:rsidTr="0028746D">
        <w:tc>
          <w:tcPr>
            <w:tcW w:w="3828" w:type="dxa"/>
            <w:vAlign w:val="center"/>
          </w:tcPr>
          <w:p w14:paraId="38FA5548" w14:textId="26ADC167" w:rsidR="00142F8E" w:rsidRPr="003C398B" w:rsidRDefault="00142F8E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antium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76A68D4F" w14:textId="0EDA8883" w:rsidR="00142F8E" w:rsidRPr="003C398B" w:rsidRDefault="00142F8E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410" w:type="dxa"/>
            <w:vAlign w:val="center"/>
          </w:tcPr>
          <w:p w14:paraId="6E88196A" w14:textId="00C1F376" w:rsidR="00142F8E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88(0.770-1.268)</w:t>
            </w:r>
          </w:p>
        </w:tc>
        <w:tc>
          <w:tcPr>
            <w:tcW w:w="992" w:type="dxa"/>
            <w:gridSpan w:val="2"/>
            <w:vAlign w:val="center"/>
          </w:tcPr>
          <w:p w14:paraId="7643F250" w14:textId="21CB4000" w:rsidR="00142F8E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26</w:t>
            </w:r>
          </w:p>
        </w:tc>
        <w:tc>
          <w:tcPr>
            <w:tcW w:w="2410" w:type="dxa"/>
            <w:vAlign w:val="center"/>
          </w:tcPr>
          <w:p w14:paraId="27B3DC2D" w14:textId="1E3739D9" w:rsidR="00142F8E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09(0.157-1.645)</w:t>
            </w:r>
          </w:p>
        </w:tc>
        <w:tc>
          <w:tcPr>
            <w:tcW w:w="992" w:type="dxa"/>
            <w:gridSpan w:val="2"/>
            <w:vAlign w:val="center"/>
          </w:tcPr>
          <w:p w14:paraId="3A128097" w14:textId="514E0470" w:rsidR="00142F8E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2268" w:type="dxa"/>
            <w:vAlign w:val="center"/>
          </w:tcPr>
          <w:p w14:paraId="72DBFD50" w14:textId="63E45FA2" w:rsidR="00142F8E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09(0.632-1.308)</w:t>
            </w:r>
          </w:p>
        </w:tc>
        <w:tc>
          <w:tcPr>
            <w:tcW w:w="992" w:type="dxa"/>
            <w:vAlign w:val="center"/>
          </w:tcPr>
          <w:p w14:paraId="7C91EBCE" w14:textId="54F1BE27" w:rsidR="00142F8E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</w:tr>
      <w:tr w:rsidR="007E4A84" w:rsidRPr="003C398B" w14:paraId="71DA82EC" w14:textId="77777777" w:rsidTr="0028746D">
        <w:tc>
          <w:tcPr>
            <w:tcW w:w="3828" w:type="dxa"/>
            <w:vAlign w:val="center"/>
          </w:tcPr>
          <w:p w14:paraId="20734B20" w14:textId="2521EC71" w:rsidR="00142F8E" w:rsidRPr="003C398B" w:rsidRDefault="00142F8E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idoreducens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0215C898" w14:textId="035EDD0F" w:rsidR="00142F8E" w:rsidRPr="003C398B" w:rsidRDefault="00142F8E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18BD2B04" w14:textId="3AAAE109" w:rsidR="00142F8E" w:rsidRPr="003C398B" w:rsidRDefault="005D730B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74(0.717-1.609)</w:t>
            </w:r>
          </w:p>
        </w:tc>
        <w:tc>
          <w:tcPr>
            <w:tcW w:w="992" w:type="dxa"/>
            <w:gridSpan w:val="2"/>
            <w:vAlign w:val="center"/>
          </w:tcPr>
          <w:p w14:paraId="2C27E9FC" w14:textId="01ACC45E" w:rsidR="00142F8E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2410" w:type="dxa"/>
            <w:vAlign w:val="center"/>
          </w:tcPr>
          <w:p w14:paraId="12483580" w14:textId="12397B32" w:rsidR="00142F8E" w:rsidRPr="003C398B" w:rsidRDefault="005D730B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99(0.163-2.193)</w:t>
            </w:r>
          </w:p>
        </w:tc>
        <w:tc>
          <w:tcPr>
            <w:tcW w:w="992" w:type="dxa"/>
            <w:gridSpan w:val="2"/>
            <w:vAlign w:val="center"/>
          </w:tcPr>
          <w:p w14:paraId="773937E1" w14:textId="43B52427" w:rsidR="00142F8E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2268" w:type="dxa"/>
            <w:vAlign w:val="center"/>
          </w:tcPr>
          <w:p w14:paraId="69219E68" w14:textId="03DE71E4" w:rsidR="00142F8E" w:rsidRPr="003C398B" w:rsidRDefault="005D730B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18(0.611-1.697)</w:t>
            </w:r>
          </w:p>
        </w:tc>
        <w:tc>
          <w:tcPr>
            <w:tcW w:w="992" w:type="dxa"/>
            <w:vAlign w:val="center"/>
          </w:tcPr>
          <w:p w14:paraId="49C6FCBC" w14:textId="30477BEA" w:rsidR="00142F8E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45</w:t>
            </w:r>
          </w:p>
        </w:tc>
      </w:tr>
      <w:tr w:rsidR="007E4A84" w:rsidRPr="003C398B" w14:paraId="43F62404" w14:textId="77777777" w:rsidTr="0028746D">
        <w:tc>
          <w:tcPr>
            <w:tcW w:w="3828" w:type="dxa"/>
            <w:vAlign w:val="center"/>
          </w:tcPr>
          <w:p w14:paraId="2D25ED37" w14:textId="02D0B34B" w:rsidR="0031501B" w:rsidRPr="003C398B" w:rsidRDefault="0031501B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ntriosum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230A29A1" w14:textId="43028036" w:rsidR="0031501B" w:rsidRPr="003C398B" w:rsidRDefault="0031501B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0" w:type="dxa"/>
            <w:vAlign w:val="center"/>
          </w:tcPr>
          <w:p w14:paraId="57EBC660" w14:textId="08496FF0" w:rsidR="0031501B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09(0.767-1.077)</w:t>
            </w:r>
          </w:p>
        </w:tc>
        <w:tc>
          <w:tcPr>
            <w:tcW w:w="992" w:type="dxa"/>
            <w:gridSpan w:val="2"/>
            <w:vAlign w:val="center"/>
          </w:tcPr>
          <w:p w14:paraId="0B263642" w14:textId="73D43A41" w:rsidR="0031501B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2410" w:type="dxa"/>
            <w:vAlign w:val="center"/>
          </w:tcPr>
          <w:p w14:paraId="53FC2C3C" w14:textId="485C8C60" w:rsidR="0031501B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13(0.093-1.051)</w:t>
            </w:r>
          </w:p>
        </w:tc>
        <w:tc>
          <w:tcPr>
            <w:tcW w:w="992" w:type="dxa"/>
            <w:gridSpan w:val="2"/>
            <w:vAlign w:val="center"/>
          </w:tcPr>
          <w:p w14:paraId="0C39E4B9" w14:textId="2CDAA430" w:rsidR="0031501B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2268" w:type="dxa"/>
            <w:vAlign w:val="center"/>
          </w:tcPr>
          <w:p w14:paraId="24084867" w14:textId="1DA27F5A" w:rsidR="0031501B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69(0.800-1.174)</w:t>
            </w:r>
          </w:p>
        </w:tc>
        <w:tc>
          <w:tcPr>
            <w:tcW w:w="992" w:type="dxa"/>
            <w:vAlign w:val="center"/>
          </w:tcPr>
          <w:p w14:paraId="6CCE5DEC" w14:textId="65613AE6" w:rsidR="0031501B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</w:tr>
      <w:tr w:rsidR="007E4A84" w:rsidRPr="003C398B" w14:paraId="651F4154" w14:textId="77777777" w:rsidTr="0028746D">
        <w:tc>
          <w:tcPr>
            <w:tcW w:w="3828" w:type="dxa"/>
            <w:vAlign w:val="center"/>
          </w:tcPr>
          <w:p w14:paraId="0F421783" w14:textId="371F19C1" w:rsidR="00862339" w:rsidRPr="003C398B" w:rsidRDefault="00862339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ubacterium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ylanophilum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758CC7D1" w14:textId="53EBCC0A" w:rsidR="00862339" w:rsidRPr="003C398B" w:rsidRDefault="00862339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34DA84DA" w14:textId="3402DB9E" w:rsidR="00862339" w:rsidRPr="003C398B" w:rsidRDefault="00CF1A2D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37(0.914-1.177)</w:t>
            </w:r>
          </w:p>
        </w:tc>
        <w:tc>
          <w:tcPr>
            <w:tcW w:w="992" w:type="dxa"/>
            <w:gridSpan w:val="2"/>
            <w:vAlign w:val="center"/>
          </w:tcPr>
          <w:p w14:paraId="3E2776A3" w14:textId="2BD7E8DA" w:rsidR="00862339" w:rsidRPr="003C398B" w:rsidRDefault="00CF1A2D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  <w:tc>
          <w:tcPr>
            <w:tcW w:w="2410" w:type="dxa"/>
            <w:vAlign w:val="center"/>
          </w:tcPr>
          <w:p w14:paraId="0AFF2415" w14:textId="5DD4CB60" w:rsidR="00862339" w:rsidRPr="003C398B" w:rsidRDefault="00CF1A2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98(0.602-2.002)</w:t>
            </w:r>
          </w:p>
        </w:tc>
        <w:tc>
          <w:tcPr>
            <w:tcW w:w="992" w:type="dxa"/>
            <w:gridSpan w:val="2"/>
            <w:vAlign w:val="center"/>
          </w:tcPr>
          <w:p w14:paraId="7917FD70" w14:textId="4D5FB644" w:rsidR="00862339" w:rsidRPr="003C398B" w:rsidRDefault="00CF1A2D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2268" w:type="dxa"/>
            <w:vAlign w:val="center"/>
          </w:tcPr>
          <w:p w14:paraId="28629A4A" w14:textId="30F71B52" w:rsidR="00862339" w:rsidRPr="003C398B" w:rsidRDefault="00CF1A2D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28(0.912-1.159)</w:t>
            </w:r>
          </w:p>
        </w:tc>
        <w:tc>
          <w:tcPr>
            <w:tcW w:w="992" w:type="dxa"/>
            <w:vAlign w:val="center"/>
          </w:tcPr>
          <w:p w14:paraId="69C5D23C" w14:textId="48FD9A8E" w:rsidR="00862339" w:rsidRPr="003C398B" w:rsidRDefault="00CF1A2D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7E4A84" w:rsidRPr="003C398B" w14:paraId="349C6CBA" w14:textId="77777777" w:rsidTr="0028746D">
        <w:tc>
          <w:tcPr>
            <w:tcW w:w="3828" w:type="dxa"/>
            <w:vAlign w:val="center"/>
          </w:tcPr>
          <w:p w14:paraId="14D3D20B" w14:textId="77777777" w:rsidR="00037E23" w:rsidRPr="003C398B" w:rsidRDefault="00037E23" w:rsidP="009D66F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ecalibacterium</w:t>
            </w:r>
          </w:p>
        </w:tc>
        <w:tc>
          <w:tcPr>
            <w:tcW w:w="567" w:type="dxa"/>
            <w:vAlign w:val="center"/>
          </w:tcPr>
          <w:p w14:paraId="1D2DBE60" w14:textId="77777777" w:rsidR="00037E23" w:rsidRPr="003C398B" w:rsidRDefault="00037E23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7EED1C33" w14:textId="3D45E681" w:rsidR="00037E23" w:rsidRPr="003C398B" w:rsidRDefault="00D640C0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10(0.480-1.367)</w:t>
            </w:r>
          </w:p>
        </w:tc>
        <w:tc>
          <w:tcPr>
            <w:tcW w:w="992" w:type="dxa"/>
            <w:gridSpan w:val="2"/>
            <w:vAlign w:val="center"/>
          </w:tcPr>
          <w:p w14:paraId="695FBAA0" w14:textId="17FB5461" w:rsidR="00037E23" w:rsidRPr="003C398B" w:rsidRDefault="00D640C0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2410" w:type="dxa"/>
            <w:vAlign w:val="center"/>
          </w:tcPr>
          <w:p w14:paraId="18876DC2" w14:textId="557754EF" w:rsidR="00037E23" w:rsidRPr="003C398B" w:rsidRDefault="00D640C0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2.478(1.025-5.989)</w:t>
            </w:r>
          </w:p>
        </w:tc>
        <w:tc>
          <w:tcPr>
            <w:tcW w:w="992" w:type="dxa"/>
            <w:gridSpan w:val="2"/>
            <w:vAlign w:val="center"/>
          </w:tcPr>
          <w:p w14:paraId="1E8A78F4" w14:textId="0F791860" w:rsidR="00037E23" w:rsidRPr="003C398B" w:rsidRDefault="00D640C0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2268" w:type="dxa"/>
            <w:vAlign w:val="center"/>
          </w:tcPr>
          <w:p w14:paraId="414EFB70" w14:textId="0A15AAE1" w:rsidR="00037E23" w:rsidRPr="003C398B" w:rsidRDefault="00D640C0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286(0.805-2.054)</w:t>
            </w:r>
          </w:p>
        </w:tc>
        <w:tc>
          <w:tcPr>
            <w:tcW w:w="992" w:type="dxa"/>
            <w:vAlign w:val="center"/>
          </w:tcPr>
          <w:p w14:paraId="0E10C684" w14:textId="0BEAF757" w:rsidR="00037E23" w:rsidRPr="003C398B" w:rsidRDefault="00D640C0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</w:tr>
      <w:tr w:rsidR="007E4A84" w:rsidRPr="003C398B" w14:paraId="7A2FE454" w14:textId="77777777" w:rsidTr="0028746D">
        <w:tc>
          <w:tcPr>
            <w:tcW w:w="3828" w:type="dxa"/>
            <w:vAlign w:val="center"/>
          </w:tcPr>
          <w:p w14:paraId="7003ECF1" w14:textId="2029125D" w:rsidR="00037E23" w:rsidRPr="003C398B" w:rsidRDefault="00037E23" w:rsidP="009D66F4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III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3011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1A5BD6E" w14:textId="36D57A10" w:rsidR="00037E23" w:rsidRPr="003C398B" w:rsidRDefault="00037E23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640C0"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10" w:type="dxa"/>
            <w:vAlign w:val="center"/>
          </w:tcPr>
          <w:p w14:paraId="2E6103BF" w14:textId="577BF9A5" w:rsidR="00037E23" w:rsidRPr="003C398B" w:rsidRDefault="00D640C0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41(0.516-1.717)</w:t>
            </w:r>
          </w:p>
        </w:tc>
        <w:tc>
          <w:tcPr>
            <w:tcW w:w="992" w:type="dxa"/>
            <w:gridSpan w:val="2"/>
            <w:vAlign w:val="center"/>
          </w:tcPr>
          <w:p w14:paraId="5AD9879C" w14:textId="1B178030" w:rsidR="00037E23" w:rsidRPr="003C398B" w:rsidRDefault="00D640C0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2410" w:type="dxa"/>
            <w:vAlign w:val="center"/>
          </w:tcPr>
          <w:p w14:paraId="6634419D" w14:textId="06CE052B" w:rsidR="00037E23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76(0.039-24.645)</w:t>
            </w:r>
          </w:p>
        </w:tc>
        <w:tc>
          <w:tcPr>
            <w:tcW w:w="992" w:type="dxa"/>
            <w:gridSpan w:val="2"/>
            <w:vAlign w:val="center"/>
          </w:tcPr>
          <w:p w14:paraId="7DC60AFC" w14:textId="7745EB93" w:rsidR="00037E23" w:rsidRPr="003C398B" w:rsidRDefault="00D640C0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2268" w:type="dxa"/>
            <w:vAlign w:val="center"/>
          </w:tcPr>
          <w:p w14:paraId="31A0556B" w14:textId="554D6D56" w:rsidR="00037E23" w:rsidRPr="003C398B" w:rsidRDefault="00D640C0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27(0.311-1.264)</w:t>
            </w:r>
          </w:p>
        </w:tc>
        <w:tc>
          <w:tcPr>
            <w:tcW w:w="992" w:type="dxa"/>
            <w:vAlign w:val="center"/>
          </w:tcPr>
          <w:p w14:paraId="6EF9A4B0" w14:textId="76CECA8E" w:rsidR="00037E23" w:rsidRPr="003C398B" w:rsidRDefault="00D640C0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</w:tr>
      <w:tr w:rsidR="007E4A84" w:rsidRPr="003C398B" w14:paraId="1E925411" w14:textId="77777777" w:rsidTr="0028746D">
        <w:tc>
          <w:tcPr>
            <w:tcW w:w="3828" w:type="dxa"/>
            <w:vAlign w:val="center"/>
          </w:tcPr>
          <w:p w14:paraId="02756266" w14:textId="458812AA" w:rsidR="00037E23" w:rsidRPr="003C398B" w:rsidRDefault="00037E23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mily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III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567" w:type="dxa"/>
            <w:vAlign w:val="center"/>
          </w:tcPr>
          <w:p w14:paraId="6C4C8A9D" w14:textId="15B4C67E" w:rsidR="00037E23" w:rsidRPr="003C398B" w:rsidRDefault="00037E23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4F6EA5A5" w14:textId="489FAD99" w:rsidR="00037E23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55(0.528-1.384)</w:t>
            </w:r>
          </w:p>
        </w:tc>
        <w:tc>
          <w:tcPr>
            <w:tcW w:w="992" w:type="dxa"/>
            <w:gridSpan w:val="2"/>
            <w:vAlign w:val="center"/>
          </w:tcPr>
          <w:p w14:paraId="62D5780A" w14:textId="0EA70CA1" w:rsidR="00037E23" w:rsidRPr="003C398B" w:rsidRDefault="00D640C0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2410" w:type="dxa"/>
            <w:vAlign w:val="center"/>
          </w:tcPr>
          <w:p w14:paraId="326B1451" w14:textId="3DA428A7" w:rsidR="00037E23" w:rsidRPr="003C398B" w:rsidRDefault="00D640C0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23(0.206-5.087)</w:t>
            </w:r>
          </w:p>
        </w:tc>
        <w:tc>
          <w:tcPr>
            <w:tcW w:w="992" w:type="dxa"/>
            <w:gridSpan w:val="2"/>
            <w:vAlign w:val="center"/>
          </w:tcPr>
          <w:p w14:paraId="50F7247E" w14:textId="19786020" w:rsidR="00037E23" w:rsidRPr="003C398B" w:rsidRDefault="00D640C0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2268" w:type="dxa"/>
            <w:vAlign w:val="center"/>
          </w:tcPr>
          <w:p w14:paraId="343FD10A" w14:textId="4ADD3D9C" w:rsidR="00037E23" w:rsidRPr="003C398B" w:rsidRDefault="00D640C0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46(0.543-2.016)</w:t>
            </w:r>
          </w:p>
        </w:tc>
        <w:tc>
          <w:tcPr>
            <w:tcW w:w="992" w:type="dxa"/>
            <w:vAlign w:val="center"/>
          </w:tcPr>
          <w:p w14:paraId="0F432941" w14:textId="4054FAAA" w:rsidR="00037E23" w:rsidRPr="003C398B" w:rsidRDefault="00D640C0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</w:tr>
      <w:tr w:rsidR="007E4A84" w:rsidRPr="003C398B" w14:paraId="50DC06B7" w14:textId="77777777" w:rsidTr="0028746D">
        <w:tc>
          <w:tcPr>
            <w:tcW w:w="3828" w:type="dxa"/>
            <w:vAlign w:val="center"/>
          </w:tcPr>
          <w:p w14:paraId="16504905" w14:textId="5AD3BF10" w:rsidR="00792CFD" w:rsidRPr="003C398B" w:rsidRDefault="00792CFD" w:rsidP="009D66F4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lavonifractor</w:t>
            </w:r>
          </w:p>
        </w:tc>
        <w:tc>
          <w:tcPr>
            <w:tcW w:w="567" w:type="dxa"/>
            <w:vAlign w:val="center"/>
          </w:tcPr>
          <w:p w14:paraId="210DFDFD" w14:textId="3A7C4C94" w:rsidR="00792CFD" w:rsidRPr="003C398B" w:rsidRDefault="00792CFD" w:rsidP="009D66F4">
            <w:pPr>
              <w:jc w:val="center"/>
              <w:rPr>
                <w:rFonts w:ascii="Times New Roman" w:eastAsia="宋体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30D59D17" w14:textId="1546126F" w:rsidR="00792CFD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438(0.396</w:t>
            </w:r>
            <w:r w:rsidR="002874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5.221)</w:t>
            </w:r>
          </w:p>
        </w:tc>
        <w:tc>
          <w:tcPr>
            <w:tcW w:w="992" w:type="dxa"/>
            <w:gridSpan w:val="2"/>
            <w:vAlign w:val="center"/>
          </w:tcPr>
          <w:p w14:paraId="0DF84E74" w14:textId="2E631146" w:rsidR="00792CFD" w:rsidRPr="003C398B" w:rsidRDefault="00B52C4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2410" w:type="dxa"/>
            <w:vAlign w:val="center"/>
          </w:tcPr>
          <w:p w14:paraId="09E67C7B" w14:textId="2989A067" w:rsidR="00792CFD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6.800(0.021-2284.49)</w:t>
            </w:r>
          </w:p>
        </w:tc>
        <w:tc>
          <w:tcPr>
            <w:tcW w:w="992" w:type="dxa"/>
            <w:gridSpan w:val="2"/>
            <w:vAlign w:val="center"/>
          </w:tcPr>
          <w:p w14:paraId="6A4220F8" w14:textId="3DAF331B" w:rsidR="00792CFD" w:rsidRPr="003C398B" w:rsidRDefault="00B52C4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2268" w:type="dxa"/>
            <w:vAlign w:val="center"/>
          </w:tcPr>
          <w:p w14:paraId="05F7C355" w14:textId="0A36B30F" w:rsidR="00792CFD" w:rsidRPr="003C398B" w:rsidRDefault="00B52C4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31(0.308-1.735)</w:t>
            </w:r>
          </w:p>
        </w:tc>
        <w:tc>
          <w:tcPr>
            <w:tcW w:w="992" w:type="dxa"/>
            <w:vAlign w:val="center"/>
          </w:tcPr>
          <w:p w14:paraId="0D0D4350" w14:textId="423B0448" w:rsidR="00792CFD" w:rsidRPr="003C398B" w:rsidRDefault="00B52C4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78</w:t>
            </w:r>
          </w:p>
        </w:tc>
      </w:tr>
      <w:tr w:rsidR="007E4A84" w:rsidRPr="003C398B" w14:paraId="47250826" w14:textId="77777777" w:rsidTr="0028746D">
        <w:tc>
          <w:tcPr>
            <w:tcW w:w="3828" w:type="dxa"/>
            <w:vAlign w:val="center"/>
          </w:tcPr>
          <w:p w14:paraId="6666D7A7" w14:textId="166D1DA0" w:rsidR="004A0B2E" w:rsidRPr="003C398B" w:rsidRDefault="004A0B2E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sicatenibacter</w:t>
            </w:r>
          </w:p>
        </w:tc>
        <w:tc>
          <w:tcPr>
            <w:tcW w:w="567" w:type="dxa"/>
            <w:vAlign w:val="center"/>
          </w:tcPr>
          <w:p w14:paraId="126BFC69" w14:textId="39D719FA" w:rsidR="004A0B2E" w:rsidRPr="003C398B" w:rsidRDefault="004A0B2E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410" w:type="dxa"/>
            <w:vAlign w:val="center"/>
          </w:tcPr>
          <w:p w14:paraId="53BEFA58" w14:textId="676DE3AF" w:rsidR="004A0B2E" w:rsidRPr="003C398B" w:rsidRDefault="00B52C4A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5(0.771-1.159)</w:t>
            </w:r>
          </w:p>
        </w:tc>
        <w:tc>
          <w:tcPr>
            <w:tcW w:w="992" w:type="dxa"/>
            <w:gridSpan w:val="2"/>
            <w:vAlign w:val="center"/>
          </w:tcPr>
          <w:p w14:paraId="6096F6A1" w14:textId="6D68149A" w:rsidR="004A0B2E" w:rsidRPr="003C398B" w:rsidRDefault="00B52C4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  <w:tc>
          <w:tcPr>
            <w:tcW w:w="2410" w:type="dxa"/>
            <w:vAlign w:val="center"/>
          </w:tcPr>
          <w:p w14:paraId="1A807793" w14:textId="73D23880" w:rsidR="004A0B2E" w:rsidRPr="003C398B" w:rsidRDefault="00B52C4A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57(0.396-2.817)</w:t>
            </w:r>
          </w:p>
        </w:tc>
        <w:tc>
          <w:tcPr>
            <w:tcW w:w="992" w:type="dxa"/>
            <w:gridSpan w:val="2"/>
            <w:vAlign w:val="center"/>
          </w:tcPr>
          <w:p w14:paraId="4D780A42" w14:textId="60F4405F" w:rsidR="004A0B2E" w:rsidRPr="003C398B" w:rsidRDefault="00B52C4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  <w:tc>
          <w:tcPr>
            <w:tcW w:w="2268" w:type="dxa"/>
            <w:vAlign w:val="center"/>
          </w:tcPr>
          <w:p w14:paraId="112E673D" w14:textId="4755D8E9" w:rsidR="004A0B2E" w:rsidRPr="003C398B" w:rsidRDefault="00B52C4A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54(0.732-1.244)</w:t>
            </w:r>
          </w:p>
        </w:tc>
        <w:tc>
          <w:tcPr>
            <w:tcW w:w="992" w:type="dxa"/>
            <w:vAlign w:val="center"/>
          </w:tcPr>
          <w:p w14:paraId="3C3B39CB" w14:textId="1E7C61B9" w:rsidR="004A0B2E" w:rsidRPr="003C398B" w:rsidRDefault="00B52C4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</w:tr>
      <w:tr w:rsidR="007E4A84" w:rsidRPr="003C398B" w14:paraId="7DF479CC" w14:textId="77777777" w:rsidTr="0028746D">
        <w:tc>
          <w:tcPr>
            <w:tcW w:w="3828" w:type="dxa"/>
            <w:vAlign w:val="center"/>
          </w:tcPr>
          <w:p w14:paraId="7EAB2807" w14:textId="06354D36" w:rsidR="004A0B2E" w:rsidRPr="003C398B" w:rsidRDefault="004A0B2E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ordonibacter</w:t>
            </w:r>
          </w:p>
        </w:tc>
        <w:tc>
          <w:tcPr>
            <w:tcW w:w="567" w:type="dxa"/>
            <w:vAlign w:val="center"/>
          </w:tcPr>
          <w:p w14:paraId="072B8B7F" w14:textId="1A9F3633" w:rsidR="004A0B2E" w:rsidRPr="003C398B" w:rsidRDefault="004A0B2E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B52C4A"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10" w:type="dxa"/>
            <w:vAlign w:val="center"/>
          </w:tcPr>
          <w:p w14:paraId="2C933512" w14:textId="7B810244" w:rsidR="004A0B2E" w:rsidRPr="003C398B" w:rsidRDefault="00B52C4A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2(0.879-1.260)</w:t>
            </w:r>
          </w:p>
        </w:tc>
        <w:tc>
          <w:tcPr>
            <w:tcW w:w="992" w:type="dxa"/>
            <w:gridSpan w:val="2"/>
            <w:vAlign w:val="center"/>
          </w:tcPr>
          <w:p w14:paraId="2667B447" w14:textId="27C5BF18" w:rsidR="004A0B2E" w:rsidRPr="003C398B" w:rsidRDefault="00B52C4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2410" w:type="dxa"/>
            <w:vAlign w:val="center"/>
          </w:tcPr>
          <w:p w14:paraId="737BDF3B" w14:textId="303D8675" w:rsidR="004A0B2E" w:rsidRPr="003C398B" w:rsidRDefault="00B52C4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32(0.300-1.789)</w:t>
            </w:r>
          </w:p>
        </w:tc>
        <w:tc>
          <w:tcPr>
            <w:tcW w:w="992" w:type="dxa"/>
            <w:gridSpan w:val="2"/>
            <w:vAlign w:val="center"/>
          </w:tcPr>
          <w:p w14:paraId="722FD9A9" w14:textId="5C2F7823" w:rsidR="004A0B2E" w:rsidRPr="003C398B" w:rsidRDefault="00B52C4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10</w:t>
            </w:r>
          </w:p>
        </w:tc>
        <w:tc>
          <w:tcPr>
            <w:tcW w:w="2268" w:type="dxa"/>
            <w:vAlign w:val="center"/>
          </w:tcPr>
          <w:p w14:paraId="30BE12B8" w14:textId="797886F6" w:rsidR="004A0B2E" w:rsidRPr="003C398B" w:rsidRDefault="00B52C4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26(0.806-1.305)</w:t>
            </w:r>
          </w:p>
        </w:tc>
        <w:tc>
          <w:tcPr>
            <w:tcW w:w="992" w:type="dxa"/>
            <w:vAlign w:val="center"/>
          </w:tcPr>
          <w:p w14:paraId="06E0ED19" w14:textId="2FE064E2" w:rsidR="004A0B2E" w:rsidRPr="003C398B" w:rsidRDefault="00B52C4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37</w:t>
            </w:r>
          </w:p>
        </w:tc>
      </w:tr>
      <w:tr w:rsidR="007E4A84" w:rsidRPr="003C398B" w14:paraId="3AF98F85" w14:textId="77777777" w:rsidTr="0028746D">
        <w:tc>
          <w:tcPr>
            <w:tcW w:w="3828" w:type="dxa"/>
            <w:vAlign w:val="center"/>
          </w:tcPr>
          <w:p w14:paraId="2816D668" w14:textId="44F68505" w:rsidR="004A0B2E" w:rsidRPr="003C398B" w:rsidRDefault="004A0B2E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emophilus</w:t>
            </w:r>
          </w:p>
        </w:tc>
        <w:tc>
          <w:tcPr>
            <w:tcW w:w="567" w:type="dxa"/>
            <w:vAlign w:val="center"/>
          </w:tcPr>
          <w:p w14:paraId="0F2C162C" w14:textId="4059EC3B" w:rsidR="004A0B2E" w:rsidRPr="003C398B" w:rsidRDefault="004A0B2E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295B46EA" w14:textId="50C54613" w:rsidR="004A0B2E" w:rsidRPr="003C398B" w:rsidRDefault="00B52C4A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67(0.474-1.242)</w:t>
            </w:r>
          </w:p>
        </w:tc>
        <w:tc>
          <w:tcPr>
            <w:tcW w:w="992" w:type="dxa"/>
            <w:gridSpan w:val="2"/>
            <w:vAlign w:val="center"/>
          </w:tcPr>
          <w:p w14:paraId="2DBC49F0" w14:textId="3743D55D" w:rsidR="004A0B2E" w:rsidRPr="003C398B" w:rsidRDefault="00B52C4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  <w:tc>
          <w:tcPr>
            <w:tcW w:w="2410" w:type="dxa"/>
            <w:vAlign w:val="center"/>
          </w:tcPr>
          <w:p w14:paraId="2B6D483E" w14:textId="25C06AC9" w:rsidR="004A0B2E" w:rsidRPr="003C398B" w:rsidRDefault="00B52C4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51(0.096-0.656)</w:t>
            </w:r>
          </w:p>
        </w:tc>
        <w:tc>
          <w:tcPr>
            <w:tcW w:w="992" w:type="dxa"/>
            <w:gridSpan w:val="2"/>
            <w:vAlign w:val="center"/>
          </w:tcPr>
          <w:p w14:paraId="1A793403" w14:textId="38E725BE" w:rsidR="004A0B2E" w:rsidRPr="003C398B" w:rsidRDefault="00B52C4A" w:rsidP="009D66F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  <w:tc>
          <w:tcPr>
            <w:tcW w:w="2268" w:type="dxa"/>
            <w:vAlign w:val="center"/>
          </w:tcPr>
          <w:p w14:paraId="36CD277D" w14:textId="56553057" w:rsidR="004A0B2E" w:rsidRPr="003C398B" w:rsidRDefault="00B52C4A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78(0.462-1.310)</w:t>
            </w:r>
          </w:p>
        </w:tc>
        <w:tc>
          <w:tcPr>
            <w:tcW w:w="992" w:type="dxa"/>
            <w:vAlign w:val="center"/>
          </w:tcPr>
          <w:p w14:paraId="7770BC6D" w14:textId="64B826BB" w:rsidR="004A0B2E" w:rsidRPr="003C398B" w:rsidRDefault="00B52C4A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</w:tr>
      <w:tr w:rsidR="007E4A84" w:rsidRPr="003C398B" w14:paraId="438C8642" w14:textId="77777777" w:rsidTr="0028746D">
        <w:tc>
          <w:tcPr>
            <w:tcW w:w="3828" w:type="dxa"/>
            <w:vAlign w:val="center"/>
          </w:tcPr>
          <w:p w14:paraId="1CFBD8E3" w14:textId="62562AE0" w:rsidR="0080653E" w:rsidRPr="003C398B" w:rsidRDefault="0080653E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ldemania</w:t>
            </w:r>
          </w:p>
        </w:tc>
        <w:tc>
          <w:tcPr>
            <w:tcW w:w="567" w:type="dxa"/>
            <w:vAlign w:val="center"/>
          </w:tcPr>
          <w:p w14:paraId="04BC3E7B" w14:textId="27CC4E32" w:rsidR="0080653E" w:rsidRPr="003C398B" w:rsidRDefault="0080653E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84DD2"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44B5A922" w14:textId="56766042" w:rsidR="0080653E" w:rsidRPr="003C398B" w:rsidRDefault="00084DD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2(0.936-1.052)</w:t>
            </w:r>
          </w:p>
        </w:tc>
        <w:tc>
          <w:tcPr>
            <w:tcW w:w="992" w:type="dxa"/>
            <w:gridSpan w:val="2"/>
            <w:vAlign w:val="center"/>
          </w:tcPr>
          <w:p w14:paraId="08265CE4" w14:textId="6DCAC33C" w:rsidR="0080653E" w:rsidRPr="003C398B" w:rsidRDefault="00084DD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0</w:t>
            </w:r>
          </w:p>
        </w:tc>
        <w:tc>
          <w:tcPr>
            <w:tcW w:w="2410" w:type="dxa"/>
            <w:vAlign w:val="center"/>
          </w:tcPr>
          <w:p w14:paraId="42C63AA5" w14:textId="14514D00" w:rsidR="0080653E" w:rsidRPr="003C398B" w:rsidRDefault="00084DD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5(0.753-1.370)</w:t>
            </w:r>
          </w:p>
        </w:tc>
        <w:tc>
          <w:tcPr>
            <w:tcW w:w="992" w:type="dxa"/>
            <w:gridSpan w:val="2"/>
            <w:vAlign w:val="center"/>
          </w:tcPr>
          <w:p w14:paraId="49C49F09" w14:textId="7383BAC2" w:rsidR="0080653E" w:rsidRPr="003C398B" w:rsidRDefault="00084DD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2</w:t>
            </w:r>
          </w:p>
        </w:tc>
        <w:tc>
          <w:tcPr>
            <w:tcW w:w="2268" w:type="dxa"/>
            <w:vAlign w:val="center"/>
          </w:tcPr>
          <w:p w14:paraId="171606F8" w14:textId="236FE1FB" w:rsidR="0080653E" w:rsidRPr="003C398B" w:rsidRDefault="00084DD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(0.925-1.052)</w:t>
            </w:r>
          </w:p>
        </w:tc>
        <w:tc>
          <w:tcPr>
            <w:tcW w:w="992" w:type="dxa"/>
            <w:vAlign w:val="center"/>
          </w:tcPr>
          <w:p w14:paraId="431624BF" w14:textId="11AD012E" w:rsidR="0080653E" w:rsidRPr="003C398B" w:rsidRDefault="00084DD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6</w:t>
            </w:r>
          </w:p>
        </w:tc>
      </w:tr>
      <w:tr w:rsidR="00084DD2" w:rsidRPr="003C398B" w14:paraId="339B2AF7" w14:textId="77777777" w:rsidTr="0028746D">
        <w:tc>
          <w:tcPr>
            <w:tcW w:w="3828" w:type="dxa"/>
            <w:vAlign w:val="center"/>
          </w:tcPr>
          <w:p w14:paraId="5B34CFEE" w14:textId="4A010B70" w:rsidR="00084DD2" w:rsidRPr="003C398B" w:rsidRDefault="00084DD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ldemanella</w:t>
            </w:r>
          </w:p>
        </w:tc>
        <w:tc>
          <w:tcPr>
            <w:tcW w:w="567" w:type="dxa"/>
            <w:vAlign w:val="center"/>
          </w:tcPr>
          <w:p w14:paraId="1419D546" w14:textId="2AFD66AB" w:rsidR="00084DD2" w:rsidRPr="003C398B" w:rsidRDefault="00084DD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3E17A2EA" w14:textId="35ACAEF0" w:rsidR="00084DD2" w:rsidRPr="003C398B" w:rsidRDefault="00084DD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3(0.588-1.124)</w:t>
            </w:r>
          </w:p>
        </w:tc>
        <w:tc>
          <w:tcPr>
            <w:tcW w:w="992" w:type="dxa"/>
            <w:gridSpan w:val="2"/>
            <w:vAlign w:val="center"/>
          </w:tcPr>
          <w:p w14:paraId="2BD1C599" w14:textId="5530091D" w:rsidR="00084DD2" w:rsidRPr="003C398B" w:rsidRDefault="00084DD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0</w:t>
            </w:r>
          </w:p>
        </w:tc>
        <w:tc>
          <w:tcPr>
            <w:tcW w:w="2410" w:type="dxa"/>
            <w:vAlign w:val="center"/>
          </w:tcPr>
          <w:p w14:paraId="29964936" w14:textId="7C05F410" w:rsidR="00084DD2" w:rsidRPr="003C398B" w:rsidRDefault="00084DD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9(0.236-1.421)</w:t>
            </w:r>
          </w:p>
        </w:tc>
        <w:tc>
          <w:tcPr>
            <w:tcW w:w="992" w:type="dxa"/>
            <w:gridSpan w:val="2"/>
            <w:vAlign w:val="center"/>
          </w:tcPr>
          <w:p w14:paraId="0583732A" w14:textId="40A9E3C7" w:rsidR="00084DD2" w:rsidRPr="003C398B" w:rsidRDefault="00084DD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7</w:t>
            </w:r>
          </w:p>
        </w:tc>
        <w:tc>
          <w:tcPr>
            <w:tcW w:w="2268" w:type="dxa"/>
            <w:vAlign w:val="center"/>
          </w:tcPr>
          <w:p w14:paraId="1EE5BDDE" w14:textId="0FBA01F5" w:rsidR="00084DD2" w:rsidRPr="003C398B" w:rsidRDefault="00084DD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10(0.451-1.119)</w:t>
            </w:r>
          </w:p>
        </w:tc>
        <w:tc>
          <w:tcPr>
            <w:tcW w:w="992" w:type="dxa"/>
            <w:vAlign w:val="center"/>
          </w:tcPr>
          <w:p w14:paraId="6EB1BC8C" w14:textId="49B1ED7A" w:rsidR="00084DD2" w:rsidRPr="003C398B" w:rsidRDefault="00084DD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0</w:t>
            </w:r>
          </w:p>
        </w:tc>
      </w:tr>
      <w:tr w:rsidR="007E4A84" w:rsidRPr="003C398B" w14:paraId="77488590" w14:textId="77777777" w:rsidTr="0028746D">
        <w:tc>
          <w:tcPr>
            <w:tcW w:w="3828" w:type="dxa"/>
            <w:vAlign w:val="center"/>
          </w:tcPr>
          <w:p w14:paraId="12456499" w14:textId="2BF76ADB" w:rsidR="008A3CDA" w:rsidRPr="003C398B" w:rsidRDefault="008A3CDA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ardella</w:t>
            </w:r>
          </w:p>
        </w:tc>
        <w:tc>
          <w:tcPr>
            <w:tcW w:w="567" w:type="dxa"/>
            <w:vAlign w:val="center"/>
          </w:tcPr>
          <w:p w14:paraId="0B3102C6" w14:textId="00C0F84D" w:rsidR="008A3CDA" w:rsidRPr="003C398B" w:rsidRDefault="000C1C03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72441A74" w14:textId="3CA3B1C9" w:rsidR="008A3CDA" w:rsidRPr="003C398B" w:rsidRDefault="000C1C03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9(0.663-1.060)</w:t>
            </w:r>
          </w:p>
        </w:tc>
        <w:tc>
          <w:tcPr>
            <w:tcW w:w="992" w:type="dxa"/>
            <w:gridSpan w:val="2"/>
            <w:vAlign w:val="center"/>
          </w:tcPr>
          <w:p w14:paraId="39B7BAA5" w14:textId="352B0E22" w:rsidR="008A3CDA" w:rsidRPr="003C398B" w:rsidRDefault="00EC3B1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2410" w:type="dxa"/>
            <w:vAlign w:val="center"/>
          </w:tcPr>
          <w:p w14:paraId="58801200" w14:textId="363B5AFD" w:rsidR="008A3CDA" w:rsidRPr="003C398B" w:rsidRDefault="000C1C03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437(0.17</w:t>
            </w:r>
            <w:r w:rsidR="00EC3B16" w:rsidRPr="003C398B">
              <w:rPr>
                <w:rFonts w:ascii="Times New Roman" w:hAnsi="Times New Roman" w:cs="Times New Roman"/>
                <w:sz w:val="24"/>
                <w:szCs w:val="24"/>
              </w:rPr>
              <w:t>6-2.357)</w:t>
            </w:r>
          </w:p>
        </w:tc>
        <w:tc>
          <w:tcPr>
            <w:tcW w:w="992" w:type="dxa"/>
            <w:gridSpan w:val="2"/>
            <w:vAlign w:val="center"/>
          </w:tcPr>
          <w:p w14:paraId="443F5D78" w14:textId="473BB62C" w:rsidR="008A3CDA" w:rsidRPr="003C398B" w:rsidRDefault="00EC3B1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2268" w:type="dxa"/>
            <w:vAlign w:val="center"/>
          </w:tcPr>
          <w:p w14:paraId="4DF1ABC5" w14:textId="6D17247B" w:rsidR="008A3CDA" w:rsidRPr="003C398B" w:rsidRDefault="00EC3B1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21(0.607-1.112)</w:t>
            </w:r>
          </w:p>
        </w:tc>
        <w:tc>
          <w:tcPr>
            <w:tcW w:w="992" w:type="dxa"/>
            <w:vAlign w:val="center"/>
          </w:tcPr>
          <w:p w14:paraId="4B5782FA" w14:textId="7F19BF1B" w:rsidR="008A3CDA" w:rsidRPr="003C398B" w:rsidRDefault="00EC3B1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7E4A84" w:rsidRPr="003C398B" w14:paraId="170B2083" w14:textId="77777777" w:rsidTr="0028746D">
        <w:tc>
          <w:tcPr>
            <w:tcW w:w="3828" w:type="dxa"/>
            <w:vAlign w:val="center"/>
          </w:tcPr>
          <w:p w14:paraId="100BF73A" w14:textId="1A5B6968" w:rsidR="008A3CDA" w:rsidRPr="003C398B" w:rsidRDefault="008A3CDA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ngatella</w:t>
            </w:r>
          </w:p>
        </w:tc>
        <w:tc>
          <w:tcPr>
            <w:tcW w:w="567" w:type="dxa"/>
            <w:vAlign w:val="center"/>
          </w:tcPr>
          <w:p w14:paraId="36182FA8" w14:textId="3FE76AF6" w:rsidR="008A3CDA" w:rsidRPr="003C398B" w:rsidRDefault="008A3CDA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58E913BA" w14:textId="09A23A71" w:rsidR="008A3CDA" w:rsidRPr="003C398B" w:rsidRDefault="00084DD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258(0.859-1.841)</w:t>
            </w:r>
          </w:p>
        </w:tc>
        <w:tc>
          <w:tcPr>
            <w:tcW w:w="992" w:type="dxa"/>
            <w:gridSpan w:val="2"/>
            <w:vAlign w:val="center"/>
          </w:tcPr>
          <w:p w14:paraId="00A69C4B" w14:textId="1C64D6E8" w:rsidR="008A3CDA" w:rsidRPr="003C398B" w:rsidRDefault="00084DD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  <w:tc>
          <w:tcPr>
            <w:tcW w:w="2410" w:type="dxa"/>
            <w:vAlign w:val="center"/>
          </w:tcPr>
          <w:p w14:paraId="12C694EF" w14:textId="3F211E57" w:rsidR="008A3CDA" w:rsidRPr="003C398B" w:rsidRDefault="00084DD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3.233(0.392-26.662)</w:t>
            </w:r>
          </w:p>
        </w:tc>
        <w:tc>
          <w:tcPr>
            <w:tcW w:w="992" w:type="dxa"/>
            <w:gridSpan w:val="2"/>
            <w:vAlign w:val="center"/>
          </w:tcPr>
          <w:p w14:paraId="674C4454" w14:textId="3C675BD2" w:rsidR="008A3CDA" w:rsidRPr="003C398B" w:rsidRDefault="00084DD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2268" w:type="dxa"/>
            <w:vAlign w:val="center"/>
          </w:tcPr>
          <w:p w14:paraId="73E635FF" w14:textId="4897054B" w:rsidR="008A3CDA" w:rsidRPr="003C398B" w:rsidRDefault="00084DD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327(0.818-2.154)</w:t>
            </w:r>
          </w:p>
        </w:tc>
        <w:tc>
          <w:tcPr>
            <w:tcW w:w="992" w:type="dxa"/>
            <w:vAlign w:val="center"/>
          </w:tcPr>
          <w:p w14:paraId="61B27A4F" w14:textId="31A347EE" w:rsidR="008A3CDA" w:rsidRPr="003C398B" w:rsidRDefault="00084DD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7E4A84" w:rsidRPr="003C398B" w14:paraId="479E8C1F" w14:textId="77777777" w:rsidTr="0028746D">
        <w:tc>
          <w:tcPr>
            <w:tcW w:w="3828" w:type="dxa"/>
            <w:vAlign w:val="center"/>
          </w:tcPr>
          <w:p w14:paraId="019CC064" w14:textId="45B02A4C" w:rsidR="008A3CDA" w:rsidRPr="003C398B" w:rsidRDefault="008A3CDA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stinibacter</w:t>
            </w:r>
          </w:p>
        </w:tc>
        <w:tc>
          <w:tcPr>
            <w:tcW w:w="567" w:type="dxa"/>
            <w:vAlign w:val="center"/>
          </w:tcPr>
          <w:p w14:paraId="758D64DD" w14:textId="1BFCB7EA" w:rsidR="008A3CDA" w:rsidRPr="003C398B" w:rsidRDefault="008A3CDA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0C1C03"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10" w:type="dxa"/>
            <w:vAlign w:val="center"/>
          </w:tcPr>
          <w:p w14:paraId="4C635664" w14:textId="48A1F1BF" w:rsidR="008A3CDA" w:rsidRPr="003C398B" w:rsidRDefault="000C1C03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3(0.786-1.280)</w:t>
            </w:r>
          </w:p>
        </w:tc>
        <w:tc>
          <w:tcPr>
            <w:tcW w:w="992" w:type="dxa"/>
            <w:gridSpan w:val="2"/>
            <w:vAlign w:val="center"/>
          </w:tcPr>
          <w:p w14:paraId="19F6131F" w14:textId="065EB2B6" w:rsidR="008A3CDA" w:rsidRPr="003C398B" w:rsidRDefault="000C1C03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2410" w:type="dxa"/>
            <w:vAlign w:val="center"/>
          </w:tcPr>
          <w:p w14:paraId="1048491B" w14:textId="34F76C58" w:rsidR="008A3CDA" w:rsidRPr="003C398B" w:rsidRDefault="000C1C03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344(0.714-2.528)</w:t>
            </w:r>
          </w:p>
        </w:tc>
        <w:tc>
          <w:tcPr>
            <w:tcW w:w="992" w:type="dxa"/>
            <w:gridSpan w:val="2"/>
            <w:vAlign w:val="center"/>
          </w:tcPr>
          <w:p w14:paraId="4029572B" w14:textId="508A75FB" w:rsidR="008A3CDA" w:rsidRPr="003C398B" w:rsidRDefault="000C1C03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2268" w:type="dxa"/>
            <w:vAlign w:val="center"/>
          </w:tcPr>
          <w:p w14:paraId="0D01D59B" w14:textId="61736121" w:rsidR="008A3CDA" w:rsidRPr="003C398B" w:rsidRDefault="000C1C03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108(0.796-1.543)</w:t>
            </w:r>
          </w:p>
        </w:tc>
        <w:tc>
          <w:tcPr>
            <w:tcW w:w="992" w:type="dxa"/>
            <w:vAlign w:val="center"/>
          </w:tcPr>
          <w:p w14:paraId="1A6C4BA4" w14:textId="20F7577F" w:rsidR="008A3CDA" w:rsidRPr="003C398B" w:rsidRDefault="000C1C03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7E4A84" w:rsidRPr="003C398B" w14:paraId="67D4DD4B" w14:textId="77777777" w:rsidTr="0028746D">
        <w:tc>
          <w:tcPr>
            <w:tcW w:w="3828" w:type="dxa"/>
            <w:vAlign w:val="center"/>
          </w:tcPr>
          <w:p w14:paraId="430F0E1E" w14:textId="16B7D13D" w:rsidR="008A3CDA" w:rsidRPr="003C398B" w:rsidRDefault="008A3CDA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</w:t>
            </w:r>
          </w:p>
        </w:tc>
        <w:tc>
          <w:tcPr>
            <w:tcW w:w="567" w:type="dxa"/>
            <w:vAlign w:val="center"/>
          </w:tcPr>
          <w:p w14:paraId="339D6B71" w14:textId="0726C035" w:rsidR="008A3CDA" w:rsidRPr="003C398B" w:rsidRDefault="000C1C03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392FA006" w14:textId="163B5EDF" w:rsidR="008A3CDA" w:rsidRPr="003C398B" w:rsidRDefault="000C1C03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484(0.756-2.911)</w:t>
            </w:r>
          </w:p>
        </w:tc>
        <w:tc>
          <w:tcPr>
            <w:tcW w:w="992" w:type="dxa"/>
            <w:gridSpan w:val="2"/>
            <w:vAlign w:val="center"/>
          </w:tcPr>
          <w:p w14:paraId="731AD514" w14:textId="7432CF79" w:rsidR="008A3CDA" w:rsidRPr="003C398B" w:rsidRDefault="000C1C03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2410" w:type="dxa"/>
            <w:vAlign w:val="center"/>
          </w:tcPr>
          <w:p w14:paraId="676D445E" w14:textId="3DE1177E" w:rsidR="008A3CDA" w:rsidRPr="003C398B" w:rsidRDefault="000C1C03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23(0.004-62.700)</w:t>
            </w:r>
          </w:p>
        </w:tc>
        <w:tc>
          <w:tcPr>
            <w:tcW w:w="992" w:type="dxa"/>
            <w:gridSpan w:val="2"/>
            <w:vAlign w:val="center"/>
          </w:tcPr>
          <w:p w14:paraId="65E4BDC3" w14:textId="7703A0C8" w:rsidR="008A3CDA" w:rsidRPr="003C398B" w:rsidRDefault="000C1C03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2268" w:type="dxa"/>
            <w:vAlign w:val="center"/>
          </w:tcPr>
          <w:p w14:paraId="1350C619" w14:textId="259F9C39" w:rsidR="008A3CDA" w:rsidRPr="003C398B" w:rsidRDefault="000C1C03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189(0.658-2.148)</w:t>
            </w:r>
          </w:p>
        </w:tc>
        <w:tc>
          <w:tcPr>
            <w:tcW w:w="992" w:type="dxa"/>
            <w:vAlign w:val="center"/>
          </w:tcPr>
          <w:p w14:paraId="1CCC61E9" w14:textId="1FFDB4F3" w:rsidR="008A3CDA" w:rsidRPr="003C398B" w:rsidRDefault="000C1C03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</w:tr>
      <w:tr w:rsidR="007E4A84" w:rsidRPr="003C398B" w14:paraId="0FEC38BA" w14:textId="77777777" w:rsidTr="0028746D">
        <w:tc>
          <w:tcPr>
            <w:tcW w:w="3828" w:type="dxa"/>
            <w:vAlign w:val="center"/>
          </w:tcPr>
          <w:p w14:paraId="6A0B32B3" w14:textId="162CF8BB" w:rsidR="009E384B" w:rsidRPr="003C398B" w:rsidRDefault="009E384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tobacillus</w:t>
            </w:r>
          </w:p>
        </w:tc>
        <w:tc>
          <w:tcPr>
            <w:tcW w:w="567" w:type="dxa"/>
            <w:vAlign w:val="center"/>
          </w:tcPr>
          <w:p w14:paraId="4AA4E82D" w14:textId="56F7183F" w:rsidR="009E384B" w:rsidRPr="003C398B" w:rsidRDefault="00EC3B16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336BD672" w14:textId="5ECFE22E" w:rsidR="009E384B" w:rsidRPr="003C398B" w:rsidRDefault="00EC3B16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185(0.876-1.603)</w:t>
            </w:r>
          </w:p>
        </w:tc>
        <w:tc>
          <w:tcPr>
            <w:tcW w:w="992" w:type="dxa"/>
            <w:gridSpan w:val="2"/>
            <w:vAlign w:val="center"/>
          </w:tcPr>
          <w:p w14:paraId="4B0EB3EC" w14:textId="0DBCDBFA" w:rsidR="009E384B" w:rsidRPr="003C398B" w:rsidRDefault="00EC3B1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2410" w:type="dxa"/>
            <w:vAlign w:val="center"/>
          </w:tcPr>
          <w:p w14:paraId="0E193CC7" w14:textId="192AC222" w:rsidR="009E384B" w:rsidRPr="003C398B" w:rsidRDefault="00EC3B1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88(0.435-2.725)</w:t>
            </w:r>
          </w:p>
        </w:tc>
        <w:tc>
          <w:tcPr>
            <w:tcW w:w="992" w:type="dxa"/>
            <w:gridSpan w:val="2"/>
            <w:vAlign w:val="center"/>
          </w:tcPr>
          <w:p w14:paraId="793D622D" w14:textId="2E868C47" w:rsidR="009E384B" w:rsidRPr="003C398B" w:rsidRDefault="00EC3B1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</w:p>
        </w:tc>
        <w:tc>
          <w:tcPr>
            <w:tcW w:w="2268" w:type="dxa"/>
            <w:vAlign w:val="center"/>
          </w:tcPr>
          <w:p w14:paraId="42EC47EB" w14:textId="04E2C799" w:rsidR="009E384B" w:rsidRPr="003C398B" w:rsidRDefault="00EC3B16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164(0.753-1.800)</w:t>
            </w:r>
          </w:p>
        </w:tc>
        <w:tc>
          <w:tcPr>
            <w:tcW w:w="992" w:type="dxa"/>
            <w:vAlign w:val="center"/>
          </w:tcPr>
          <w:p w14:paraId="7D8FC7AD" w14:textId="5523358C" w:rsidR="009E384B" w:rsidRPr="003C398B" w:rsidRDefault="00EC3B1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94</w:t>
            </w:r>
          </w:p>
        </w:tc>
      </w:tr>
      <w:tr w:rsidR="001530B2" w:rsidRPr="003C398B" w14:paraId="6A550AF7" w14:textId="77777777" w:rsidTr="0028746D">
        <w:tc>
          <w:tcPr>
            <w:tcW w:w="3828" w:type="dxa"/>
            <w:vAlign w:val="center"/>
          </w:tcPr>
          <w:p w14:paraId="520A31A5" w14:textId="725CB193" w:rsidR="007A3951" w:rsidRPr="003C398B" w:rsidRDefault="007A3951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CS020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C1F5829" w14:textId="2F2AD95C" w:rsidR="007A3951" w:rsidRPr="003C398B" w:rsidRDefault="007A3951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09861934" w14:textId="0AF85A43" w:rsidR="007A3951" w:rsidRPr="003C398B" w:rsidRDefault="001530B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90(0.819-1.197)</w:t>
            </w:r>
          </w:p>
        </w:tc>
        <w:tc>
          <w:tcPr>
            <w:tcW w:w="992" w:type="dxa"/>
            <w:gridSpan w:val="2"/>
            <w:vAlign w:val="center"/>
          </w:tcPr>
          <w:p w14:paraId="7881A08D" w14:textId="30DC5580" w:rsidR="007A3951" w:rsidRPr="003C398B" w:rsidRDefault="001530B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2410" w:type="dxa"/>
            <w:vAlign w:val="center"/>
          </w:tcPr>
          <w:p w14:paraId="1FF93810" w14:textId="6B8C7F07" w:rsidR="007A3951" w:rsidRPr="003C398B" w:rsidRDefault="001530B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455(0.513-4.122)</w:t>
            </w:r>
          </w:p>
        </w:tc>
        <w:tc>
          <w:tcPr>
            <w:tcW w:w="992" w:type="dxa"/>
            <w:gridSpan w:val="2"/>
            <w:vAlign w:val="center"/>
          </w:tcPr>
          <w:p w14:paraId="36E87496" w14:textId="607F5A20" w:rsidR="007A3951" w:rsidRPr="003C398B" w:rsidRDefault="001530B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  <w:tc>
          <w:tcPr>
            <w:tcW w:w="2268" w:type="dxa"/>
            <w:vAlign w:val="center"/>
          </w:tcPr>
          <w:p w14:paraId="0ECD6FDE" w14:textId="3360B053" w:rsidR="007A3951" w:rsidRPr="003C398B" w:rsidRDefault="001530B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89(0.796-1.229)</w:t>
            </w:r>
          </w:p>
        </w:tc>
        <w:tc>
          <w:tcPr>
            <w:tcW w:w="992" w:type="dxa"/>
            <w:vAlign w:val="center"/>
          </w:tcPr>
          <w:p w14:paraId="7A495529" w14:textId="24960087" w:rsidR="007A3951" w:rsidRPr="003C398B" w:rsidRDefault="001530B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930427" w:rsidRPr="003C398B" w14:paraId="29478191" w14:textId="77777777" w:rsidTr="0028746D">
        <w:tc>
          <w:tcPr>
            <w:tcW w:w="3828" w:type="dxa"/>
            <w:vAlign w:val="center"/>
          </w:tcPr>
          <w:p w14:paraId="240F05DA" w14:textId="719DD897" w:rsidR="0049601B" w:rsidRPr="003C398B" w:rsidRDefault="0049601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D3007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F6041F3" w14:textId="4C6AB653" w:rsidR="0049601B" w:rsidRPr="003C398B" w:rsidRDefault="0049601B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410" w:type="dxa"/>
            <w:vAlign w:val="center"/>
          </w:tcPr>
          <w:p w14:paraId="5ACF0B99" w14:textId="7C043DC1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2(0.390-3.766)</w:t>
            </w:r>
          </w:p>
        </w:tc>
        <w:tc>
          <w:tcPr>
            <w:tcW w:w="992" w:type="dxa"/>
            <w:gridSpan w:val="2"/>
            <w:vAlign w:val="center"/>
          </w:tcPr>
          <w:p w14:paraId="53FCE464" w14:textId="6387863F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9</w:t>
            </w:r>
          </w:p>
        </w:tc>
        <w:tc>
          <w:tcPr>
            <w:tcW w:w="2410" w:type="dxa"/>
            <w:vAlign w:val="center"/>
          </w:tcPr>
          <w:p w14:paraId="27D2BB2D" w14:textId="6E46D5C2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702(0.19-1197697)</w:t>
            </w:r>
          </w:p>
        </w:tc>
        <w:tc>
          <w:tcPr>
            <w:tcW w:w="992" w:type="dxa"/>
            <w:gridSpan w:val="2"/>
            <w:vAlign w:val="center"/>
          </w:tcPr>
          <w:p w14:paraId="5A6387EF" w14:textId="5D9DC07E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5</w:t>
            </w:r>
          </w:p>
        </w:tc>
        <w:tc>
          <w:tcPr>
            <w:tcW w:w="2268" w:type="dxa"/>
            <w:vAlign w:val="center"/>
          </w:tcPr>
          <w:p w14:paraId="3762CCD1" w14:textId="42952204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30(0.366-4.133)</w:t>
            </w:r>
          </w:p>
        </w:tc>
        <w:tc>
          <w:tcPr>
            <w:tcW w:w="992" w:type="dxa"/>
            <w:vAlign w:val="center"/>
          </w:tcPr>
          <w:p w14:paraId="64584477" w14:textId="3A6339BE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8</w:t>
            </w:r>
          </w:p>
        </w:tc>
      </w:tr>
      <w:tr w:rsidR="00930427" w:rsidRPr="003C398B" w14:paraId="77DB11C6" w14:textId="77777777" w:rsidTr="0028746D">
        <w:tc>
          <w:tcPr>
            <w:tcW w:w="3828" w:type="dxa"/>
            <w:vAlign w:val="center"/>
          </w:tcPr>
          <w:p w14:paraId="5DB599C1" w14:textId="220BB723" w:rsidR="0049601B" w:rsidRPr="003C398B" w:rsidRDefault="0049601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achnospiraceae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K4A136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1AD86200" w14:textId="4299570C" w:rsidR="0049601B" w:rsidRPr="003C398B" w:rsidRDefault="0049601B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930427"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10" w:type="dxa"/>
            <w:vAlign w:val="center"/>
          </w:tcPr>
          <w:p w14:paraId="7A344827" w14:textId="24017571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4(0.720-1.291)</w:t>
            </w:r>
          </w:p>
        </w:tc>
        <w:tc>
          <w:tcPr>
            <w:tcW w:w="992" w:type="dxa"/>
            <w:gridSpan w:val="2"/>
            <w:vAlign w:val="center"/>
          </w:tcPr>
          <w:p w14:paraId="42C0FC2D" w14:textId="42A4ABF9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8</w:t>
            </w:r>
          </w:p>
        </w:tc>
        <w:tc>
          <w:tcPr>
            <w:tcW w:w="2410" w:type="dxa"/>
            <w:vAlign w:val="center"/>
          </w:tcPr>
          <w:p w14:paraId="00971581" w14:textId="773C30B2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5(0.467-1.320)</w:t>
            </w:r>
          </w:p>
        </w:tc>
        <w:tc>
          <w:tcPr>
            <w:tcW w:w="992" w:type="dxa"/>
            <w:gridSpan w:val="2"/>
            <w:vAlign w:val="center"/>
          </w:tcPr>
          <w:p w14:paraId="3F20B075" w14:textId="40140C59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0</w:t>
            </w:r>
          </w:p>
        </w:tc>
        <w:tc>
          <w:tcPr>
            <w:tcW w:w="2268" w:type="dxa"/>
            <w:vAlign w:val="center"/>
          </w:tcPr>
          <w:p w14:paraId="641E53FE" w14:textId="2F9207BB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2(0.617-1.377)</w:t>
            </w:r>
          </w:p>
        </w:tc>
        <w:tc>
          <w:tcPr>
            <w:tcW w:w="992" w:type="dxa"/>
            <w:vAlign w:val="center"/>
          </w:tcPr>
          <w:p w14:paraId="7A891442" w14:textId="313F6F3D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1</w:t>
            </w:r>
          </w:p>
        </w:tc>
      </w:tr>
      <w:tr w:rsidR="00930427" w:rsidRPr="003C398B" w14:paraId="408BC8C0" w14:textId="77777777" w:rsidTr="0028746D">
        <w:tc>
          <w:tcPr>
            <w:tcW w:w="3828" w:type="dxa"/>
            <w:vAlign w:val="center"/>
          </w:tcPr>
          <w:p w14:paraId="57EAC4A0" w14:textId="35D7302C" w:rsidR="0049601B" w:rsidRPr="003C398B" w:rsidRDefault="0049601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1</w:t>
            </w:r>
          </w:p>
        </w:tc>
        <w:tc>
          <w:tcPr>
            <w:tcW w:w="567" w:type="dxa"/>
            <w:vAlign w:val="center"/>
          </w:tcPr>
          <w:p w14:paraId="64861C58" w14:textId="1F315E42" w:rsidR="0049601B" w:rsidRPr="003C398B" w:rsidRDefault="0049601B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930427"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410" w:type="dxa"/>
            <w:vAlign w:val="center"/>
          </w:tcPr>
          <w:p w14:paraId="07FA3D3B" w14:textId="7DF711B6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2(0.800-1.229)</w:t>
            </w:r>
          </w:p>
        </w:tc>
        <w:tc>
          <w:tcPr>
            <w:tcW w:w="992" w:type="dxa"/>
            <w:gridSpan w:val="2"/>
            <w:vAlign w:val="center"/>
          </w:tcPr>
          <w:p w14:paraId="260BAB12" w14:textId="78547CCB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9</w:t>
            </w:r>
          </w:p>
        </w:tc>
        <w:tc>
          <w:tcPr>
            <w:tcW w:w="2410" w:type="dxa"/>
            <w:vAlign w:val="center"/>
          </w:tcPr>
          <w:p w14:paraId="28AE9294" w14:textId="56BE1F39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9(0.230-2.916)</w:t>
            </w:r>
          </w:p>
        </w:tc>
        <w:tc>
          <w:tcPr>
            <w:tcW w:w="992" w:type="dxa"/>
            <w:gridSpan w:val="2"/>
            <w:vAlign w:val="center"/>
          </w:tcPr>
          <w:p w14:paraId="4C3A04B7" w14:textId="71D2F454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4</w:t>
            </w:r>
          </w:p>
        </w:tc>
        <w:tc>
          <w:tcPr>
            <w:tcW w:w="2268" w:type="dxa"/>
            <w:vAlign w:val="center"/>
          </w:tcPr>
          <w:p w14:paraId="68D3CF39" w14:textId="2812868C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1(0.784-1.410)</w:t>
            </w:r>
          </w:p>
        </w:tc>
        <w:tc>
          <w:tcPr>
            <w:tcW w:w="992" w:type="dxa"/>
            <w:vAlign w:val="center"/>
          </w:tcPr>
          <w:p w14:paraId="20C1A962" w14:textId="14E3522F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7</w:t>
            </w:r>
          </w:p>
        </w:tc>
      </w:tr>
      <w:tr w:rsidR="00930427" w:rsidRPr="003C398B" w14:paraId="5FB2D14E" w14:textId="77777777" w:rsidTr="0028746D">
        <w:tc>
          <w:tcPr>
            <w:tcW w:w="3828" w:type="dxa"/>
            <w:vAlign w:val="center"/>
          </w:tcPr>
          <w:p w14:paraId="2A500997" w14:textId="4758F97B" w:rsidR="0049601B" w:rsidRPr="003C398B" w:rsidRDefault="0049601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4</w:t>
            </w:r>
          </w:p>
        </w:tc>
        <w:tc>
          <w:tcPr>
            <w:tcW w:w="567" w:type="dxa"/>
            <w:vAlign w:val="center"/>
          </w:tcPr>
          <w:p w14:paraId="5B8CA611" w14:textId="07138F60" w:rsidR="0049601B" w:rsidRPr="003C398B" w:rsidRDefault="0049601B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3DCBCD91" w14:textId="65B173D1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53(0.896-2.691)</w:t>
            </w:r>
          </w:p>
        </w:tc>
        <w:tc>
          <w:tcPr>
            <w:tcW w:w="992" w:type="dxa"/>
            <w:gridSpan w:val="2"/>
            <w:vAlign w:val="center"/>
          </w:tcPr>
          <w:p w14:paraId="4E9A0306" w14:textId="57E052A7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7</w:t>
            </w:r>
          </w:p>
        </w:tc>
        <w:tc>
          <w:tcPr>
            <w:tcW w:w="2410" w:type="dxa"/>
            <w:vAlign w:val="center"/>
          </w:tcPr>
          <w:p w14:paraId="0572E4BC" w14:textId="0FBFDCF7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76(0.110-14.831)</w:t>
            </w:r>
          </w:p>
        </w:tc>
        <w:tc>
          <w:tcPr>
            <w:tcW w:w="992" w:type="dxa"/>
            <w:gridSpan w:val="2"/>
            <w:vAlign w:val="center"/>
          </w:tcPr>
          <w:p w14:paraId="23BDB4D3" w14:textId="3C4758F4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0</w:t>
            </w:r>
          </w:p>
        </w:tc>
        <w:tc>
          <w:tcPr>
            <w:tcW w:w="2268" w:type="dxa"/>
            <w:vAlign w:val="center"/>
          </w:tcPr>
          <w:p w14:paraId="3FCEC2CB" w14:textId="75BA86FD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99(0.927-3.493)</w:t>
            </w:r>
          </w:p>
        </w:tc>
        <w:tc>
          <w:tcPr>
            <w:tcW w:w="992" w:type="dxa"/>
            <w:vAlign w:val="center"/>
          </w:tcPr>
          <w:p w14:paraId="7A13ABCD" w14:textId="2326263F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3</w:t>
            </w:r>
          </w:p>
        </w:tc>
      </w:tr>
      <w:tr w:rsidR="00930427" w:rsidRPr="003C398B" w14:paraId="679B01B9" w14:textId="77777777" w:rsidTr="0028746D">
        <w:tc>
          <w:tcPr>
            <w:tcW w:w="3828" w:type="dxa"/>
            <w:vAlign w:val="center"/>
          </w:tcPr>
          <w:p w14:paraId="296B3FEF" w14:textId="165D09AA" w:rsidR="0049601B" w:rsidRPr="003C398B" w:rsidRDefault="0049601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8</w:t>
            </w:r>
          </w:p>
        </w:tc>
        <w:tc>
          <w:tcPr>
            <w:tcW w:w="567" w:type="dxa"/>
            <w:vAlign w:val="center"/>
          </w:tcPr>
          <w:p w14:paraId="12807205" w14:textId="07F922B4" w:rsidR="0049601B" w:rsidRPr="003C398B" w:rsidRDefault="0049601B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930427"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410" w:type="dxa"/>
            <w:vAlign w:val="center"/>
          </w:tcPr>
          <w:p w14:paraId="64A2D426" w14:textId="49F30E33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8(0.958-1.040)</w:t>
            </w:r>
          </w:p>
        </w:tc>
        <w:tc>
          <w:tcPr>
            <w:tcW w:w="992" w:type="dxa"/>
            <w:gridSpan w:val="2"/>
            <w:vAlign w:val="center"/>
          </w:tcPr>
          <w:p w14:paraId="55B1A7B2" w14:textId="28596B06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9</w:t>
            </w:r>
          </w:p>
        </w:tc>
        <w:tc>
          <w:tcPr>
            <w:tcW w:w="2410" w:type="dxa"/>
            <w:vAlign w:val="center"/>
          </w:tcPr>
          <w:p w14:paraId="1B7B351A" w14:textId="756404C0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7(0.135-5.831)</w:t>
            </w:r>
          </w:p>
        </w:tc>
        <w:tc>
          <w:tcPr>
            <w:tcW w:w="992" w:type="dxa"/>
            <w:gridSpan w:val="2"/>
            <w:vAlign w:val="center"/>
          </w:tcPr>
          <w:p w14:paraId="60B0ED53" w14:textId="00FEA6E9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4</w:t>
            </w:r>
          </w:p>
        </w:tc>
        <w:tc>
          <w:tcPr>
            <w:tcW w:w="2268" w:type="dxa"/>
            <w:vAlign w:val="center"/>
          </w:tcPr>
          <w:p w14:paraId="7E8D82E8" w14:textId="4C2F93C5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7(0.957-1.038)</w:t>
            </w:r>
          </w:p>
        </w:tc>
        <w:tc>
          <w:tcPr>
            <w:tcW w:w="992" w:type="dxa"/>
            <w:vAlign w:val="center"/>
          </w:tcPr>
          <w:p w14:paraId="15E404DB" w14:textId="7F59E41E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4</w:t>
            </w:r>
          </w:p>
        </w:tc>
      </w:tr>
      <w:tr w:rsidR="002F15F0" w:rsidRPr="003C398B" w14:paraId="736C2D2F" w14:textId="77777777" w:rsidTr="0028746D">
        <w:tc>
          <w:tcPr>
            <w:tcW w:w="3828" w:type="dxa"/>
            <w:vAlign w:val="center"/>
          </w:tcPr>
          <w:p w14:paraId="3361CB10" w14:textId="19D46824" w:rsidR="0049601B" w:rsidRPr="003C398B" w:rsidRDefault="0049601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hnospiraceae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0</w:t>
            </w:r>
          </w:p>
        </w:tc>
        <w:tc>
          <w:tcPr>
            <w:tcW w:w="567" w:type="dxa"/>
            <w:vAlign w:val="center"/>
          </w:tcPr>
          <w:p w14:paraId="49B8065E" w14:textId="6AD7D165" w:rsidR="0049601B" w:rsidRPr="003C398B" w:rsidRDefault="00930427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33D93105" w14:textId="6A3B19AB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14(0.891-1.654)</w:t>
            </w:r>
          </w:p>
        </w:tc>
        <w:tc>
          <w:tcPr>
            <w:tcW w:w="992" w:type="dxa"/>
            <w:gridSpan w:val="2"/>
            <w:vAlign w:val="center"/>
          </w:tcPr>
          <w:p w14:paraId="2E3A63BC" w14:textId="23DECA38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9</w:t>
            </w:r>
          </w:p>
        </w:tc>
        <w:tc>
          <w:tcPr>
            <w:tcW w:w="2410" w:type="dxa"/>
            <w:vAlign w:val="center"/>
          </w:tcPr>
          <w:p w14:paraId="1110F1C0" w14:textId="61CF73EF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36(0.571-4.127)</w:t>
            </w:r>
          </w:p>
        </w:tc>
        <w:tc>
          <w:tcPr>
            <w:tcW w:w="992" w:type="dxa"/>
            <w:gridSpan w:val="2"/>
            <w:vAlign w:val="center"/>
          </w:tcPr>
          <w:p w14:paraId="52170D0B" w14:textId="0D5C9779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3</w:t>
            </w:r>
          </w:p>
        </w:tc>
        <w:tc>
          <w:tcPr>
            <w:tcW w:w="2268" w:type="dxa"/>
            <w:vAlign w:val="center"/>
          </w:tcPr>
          <w:p w14:paraId="595C44F9" w14:textId="61085942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09(0.778-1.581)</w:t>
            </w:r>
          </w:p>
        </w:tc>
        <w:tc>
          <w:tcPr>
            <w:tcW w:w="992" w:type="dxa"/>
            <w:vAlign w:val="center"/>
          </w:tcPr>
          <w:p w14:paraId="43CEE677" w14:textId="3B11C186" w:rsidR="0049601B" w:rsidRPr="003C398B" w:rsidRDefault="00930427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6</w:t>
            </w:r>
          </w:p>
        </w:tc>
      </w:tr>
      <w:tr w:rsidR="007E4A84" w:rsidRPr="003C398B" w14:paraId="7DF5327A" w14:textId="77777777" w:rsidTr="0028746D">
        <w:tc>
          <w:tcPr>
            <w:tcW w:w="3828" w:type="dxa"/>
            <w:vAlign w:val="center"/>
          </w:tcPr>
          <w:p w14:paraId="04F1154F" w14:textId="6AB9ADD5" w:rsidR="00D7564B" w:rsidRPr="003C398B" w:rsidRDefault="00D7564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ctococcus</w:t>
            </w:r>
          </w:p>
        </w:tc>
        <w:tc>
          <w:tcPr>
            <w:tcW w:w="567" w:type="dxa"/>
            <w:vAlign w:val="center"/>
          </w:tcPr>
          <w:p w14:paraId="2FCB2209" w14:textId="6C561FA4" w:rsidR="00D7564B" w:rsidRPr="003C398B" w:rsidRDefault="00D640C0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1EE57ECD" w14:textId="38DC2830" w:rsidR="00D7564B" w:rsidRPr="003C398B" w:rsidRDefault="00D640C0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150(0.905-1.460)</w:t>
            </w:r>
          </w:p>
        </w:tc>
        <w:tc>
          <w:tcPr>
            <w:tcW w:w="992" w:type="dxa"/>
            <w:gridSpan w:val="2"/>
            <w:vAlign w:val="center"/>
          </w:tcPr>
          <w:p w14:paraId="653E358B" w14:textId="27E63436" w:rsidR="00D756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2410" w:type="dxa"/>
            <w:vAlign w:val="center"/>
          </w:tcPr>
          <w:p w14:paraId="1E9902BE" w14:textId="331ABF58" w:rsidR="00D7564B" w:rsidRPr="003C398B" w:rsidRDefault="00D640C0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294(0.384-4.366)</w:t>
            </w:r>
          </w:p>
        </w:tc>
        <w:tc>
          <w:tcPr>
            <w:tcW w:w="992" w:type="dxa"/>
            <w:gridSpan w:val="2"/>
            <w:vAlign w:val="center"/>
          </w:tcPr>
          <w:p w14:paraId="6F0B066B" w14:textId="3CB83424" w:rsidR="00D756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2268" w:type="dxa"/>
            <w:vAlign w:val="center"/>
          </w:tcPr>
          <w:p w14:paraId="15021715" w14:textId="4531AE19" w:rsidR="00D7564B" w:rsidRPr="003C398B" w:rsidRDefault="00D640C0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90(0.776-1.531)</w:t>
            </w:r>
          </w:p>
        </w:tc>
        <w:tc>
          <w:tcPr>
            <w:tcW w:w="992" w:type="dxa"/>
            <w:vAlign w:val="center"/>
          </w:tcPr>
          <w:p w14:paraId="0C3C3CCD" w14:textId="6E82A825" w:rsidR="00D756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</w:tr>
      <w:tr w:rsidR="007E4A84" w:rsidRPr="003C398B" w14:paraId="52E766B8" w14:textId="77777777" w:rsidTr="0028746D">
        <w:tc>
          <w:tcPr>
            <w:tcW w:w="3828" w:type="dxa"/>
            <w:vAlign w:val="center"/>
          </w:tcPr>
          <w:p w14:paraId="36B4876F" w14:textId="724E2782" w:rsidR="00D7564B" w:rsidRPr="003C398B" w:rsidRDefault="00D7564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vinbryantia</w:t>
            </w:r>
          </w:p>
        </w:tc>
        <w:tc>
          <w:tcPr>
            <w:tcW w:w="567" w:type="dxa"/>
            <w:vAlign w:val="center"/>
          </w:tcPr>
          <w:p w14:paraId="46BC854A" w14:textId="7077F2EA" w:rsidR="00D7564B" w:rsidRPr="003C398B" w:rsidRDefault="00D7564B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49524B2A" w14:textId="0B33171A" w:rsidR="00D756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00(0.734-1.103)</w:t>
            </w:r>
          </w:p>
        </w:tc>
        <w:tc>
          <w:tcPr>
            <w:tcW w:w="992" w:type="dxa"/>
            <w:gridSpan w:val="2"/>
            <w:vAlign w:val="center"/>
          </w:tcPr>
          <w:p w14:paraId="751A5795" w14:textId="240E7643" w:rsidR="00D756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2410" w:type="dxa"/>
            <w:vAlign w:val="center"/>
          </w:tcPr>
          <w:p w14:paraId="0E9EDA5B" w14:textId="3C1FDB49" w:rsidR="00D756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569(0.514-4.790)</w:t>
            </w:r>
          </w:p>
        </w:tc>
        <w:tc>
          <w:tcPr>
            <w:tcW w:w="992" w:type="dxa"/>
            <w:gridSpan w:val="2"/>
            <w:vAlign w:val="center"/>
          </w:tcPr>
          <w:p w14:paraId="7F2B85D5" w14:textId="0F3A7F8A" w:rsidR="00D756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2268" w:type="dxa"/>
            <w:vAlign w:val="center"/>
          </w:tcPr>
          <w:p w14:paraId="43BA4619" w14:textId="72BCCFA1" w:rsidR="00D756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57(0.731-1.254)</w:t>
            </w:r>
          </w:p>
        </w:tc>
        <w:tc>
          <w:tcPr>
            <w:tcW w:w="992" w:type="dxa"/>
            <w:vAlign w:val="center"/>
          </w:tcPr>
          <w:p w14:paraId="5C200186" w14:textId="7CAC6870" w:rsidR="00D756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53</w:t>
            </w:r>
          </w:p>
        </w:tc>
      </w:tr>
      <w:tr w:rsidR="007E4A84" w:rsidRPr="003C398B" w14:paraId="680B2BDB" w14:textId="77777777" w:rsidTr="0028746D">
        <w:tc>
          <w:tcPr>
            <w:tcW w:w="3828" w:type="dxa"/>
            <w:vAlign w:val="center"/>
          </w:tcPr>
          <w:p w14:paraId="570FAF02" w14:textId="645093C2" w:rsidR="00D7564B" w:rsidRPr="003C398B" w:rsidRDefault="00D7564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hanobrevibacter</w:t>
            </w:r>
          </w:p>
        </w:tc>
        <w:tc>
          <w:tcPr>
            <w:tcW w:w="567" w:type="dxa"/>
            <w:vAlign w:val="center"/>
          </w:tcPr>
          <w:p w14:paraId="0FB9B1A0" w14:textId="41E3FF5B" w:rsidR="00D7564B" w:rsidRPr="003C398B" w:rsidRDefault="00D7564B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61E00F0E" w14:textId="6AE97859" w:rsidR="00D7564B" w:rsidRPr="003C398B" w:rsidRDefault="00D640C0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30(0.761-1.136)</w:t>
            </w:r>
          </w:p>
        </w:tc>
        <w:tc>
          <w:tcPr>
            <w:tcW w:w="992" w:type="dxa"/>
            <w:gridSpan w:val="2"/>
            <w:vAlign w:val="center"/>
          </w:tcPr>
          <w:p w14:paraId="6BAE744F" w14:textId="51FD0ECF" w:rsidR="00D756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2410" w:type="dxa"/>
            <w:vAlign w:val="center"/>
          </w:tcPr>
          <w:p w14:paraId="1EB0EDF1" w14:textId="794CF829" w:rsidR="00D756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322(0.679-2.575)</w:t>
            </w:r>
          </w:p>
        </w:tc>
        <w:tc>
          <w:tcPr>
            <w:tcW w:w="992" w:type="dxa"/>
            <w:gridSpan w:val="2"/>
            <w:vAlign w:val="center"/>
          </w:tcPr>
          <w:p w14:paraId="04A4F81E" w14:textId="6EFB6802" w:rsidR="00D756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</w:p>
        </w:tc>
        <w:tc>
          <w:tcPr>
            <w:tcW w:w="2268" w:type="dxa"/>
            <w:vAlign w:val="center"/>
          </w:tcPr>
          <w:p w14:paraId="47CF47E7" w14:textId="391CFA19" w:rsidR="00D7564B" w:rsidRPr="003C398B" w:rsidRDefault="00D640C0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63(0.755-1.227)</w:t>
            </w:r>
          </w:p>
        </w:tc>
        <w:tc>
          <w:tcPr>
            <w:tcW w:w="992" w:type="dxa"/>
            <w:vAlign w:val="center"/>
          </w:tcPr>
          <w:p w14:paraId="76063AD0" w14:textId="41908250" w:rsidR="00D756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7E4A84" w:rsidRPr="003C398B" w14:paraId="5D656D1F" w14:textId="77777777" w:rsidTr="0028746D">
        <w:tc>
          <w:tcPr>
            <w:tcW w:w="3828" w:type="dxa"/>
            <w:vAlign w:val="center"/>
          </w:tcPr>
          <w:p w14:paraId="010519B2" w14:textId="2692C2DC" w:rsidR="007A3951" w:rsidRPr="003C398B" w:rsidRDefault="007A3951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doribacter</w:t>
            </w:r>
          </w:p>
        </w:tc>
        <w:tc>
          <w:tcPr>
            <w:tcW w:w="567" w:type="dxa"/>
            <w:vAlign w:val="center"/>
          </w:tcPr>
          <w:p w14:paraId="3BB77417" w14:textId="3EFA14E6" w:rsidR="007A3951" w:rsidRPr="003C398B" w:rsidRDefault="007A3951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410" w:type="dxa"/>
            <w:vAlign w:val="center"/>
          </w:tcPr>
          <w:p w14:paraId="07ED7991" w14:textId="5468F5E5" w:rsidR="007A3951" w:rsidRPr="003C398B" w:rsidRDefault="00D640C0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07(0.881-1.151)</w:t>
            </w:r>
          </w:p>
        </w:tc>
        <w:tc>
          <w:tcPr>
            <w:tcW w:w="992" w:type="dxa"/>
            <w:gridSpan w:val="2"/>
            <w:vAlign w:val="center"/>
          </w:tcPr>
          <w:p w14:paraId="3C5D5B22" w14:textId="0DBD8EB5" w:rsidR="007A3951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</w:p>
        </w:tc>
        <w:tc>
          <w:tcPr>
            <w:tcW w:w="2410" w:type="dxa"/>
            <w:vAlign w:val="center"/>
          </w:tcPr>
          <w:p w14:paraId="647E0EAD" w14:textId="5B540678" w:rsidR="007A3951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75(0.319-2.399)</w:t>
            </w:r>
          </w:p>
        </w:tc>
        <w:tc>
          <w:tcPr>
            <w:tcW w:w="992" w:type="dxa"/>
            <w:gridSpan w:val="2"/>
            <w:vAlign w:val="center"/>
          </w:tcPr>
          <w:p w14:paraId="5305EF31" w14:textId="6A8FC446" w:rsidR="007A3951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2268" w:type="dxa"/>
            <w:vAlign w:val="center"/>
          </w:tcPr>
          <w:p w14:paraId="25B61DAB" w14:textId="0D73D94D" w:rsidR="007A3951" w:rsidRPr="00796189" w:rsidRDefault="00D640C0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6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3(0.893-1.127)</w:t>
            </w:r>
          </w:p>
        </w:tc>
        <w:tc>
          <w:tcPr>
            <w:tcW w:w="992" w:type="dxa"/>
            <w:vAlign w:val="center"/>
          </w:tcPr>
          <w:p w14:paraId="569CEE0E" w14:textId="5CD92042" w:rsidR="007A3951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</w:tr>
      <w:tr w:rsidR="007E4A84" w:rsidRPr="003C398B" w14:paraId="6E9903E1" w14:textId="77777777" w:rsidTr="0028746D">
        <w:tc>
          <w:tcPr>
            <w:tcW w:w="3828" w:type="dxa"/>
            <w:vAlign w:val="center"/>
          </w:tcPr>
          <w:p w14:paraId="0DF39720" w14:textId="2D718887" w:rsidR="00D7564B" w:rsidRPr="00796189" w:rsidRDefault="00D7564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6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cillibacter</w:t>
            </w:r>
          </w:p>
        </w:tc>
        <w:tc>
          <w:tcPr>
            <w:tcW w:w="567" w:type="dxa"/>
            <w:vAlign w:val="center"/>
          </w:tcPr>
          <w:p w14:paraId="54F9559B" w14:textId="0C4B2F95" w:rsidR="00D7564B" w:rsidRPr="00796189" w:rsidRDefault="00D7564B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96189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7C55F0E0" w14:textId="0A155297" w:rsidR="00D7564B" w:rsidRPr="00796189" w:rsidRDefault="00796189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6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3(0.715-1.165)</w:t>
            </w:r>
          </w:p>
        </w:tc>
        <w:tc>
          <w:tcPr>
            <w:tcW w:w="992" w:type="dxa"/>
            <w:gridSpan w:val="2"/>
            <w:vAlign w:val="center"/>
          </w:tcPr>
          <w:p w14:paraId="0806ABDA" w14:textId="63F7B35B" w:rsidR="00D7564B" w:rsidRPr="00796189" w:rsidRDefault="00796189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6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4</w:t>
            </w:r>
          </w:p>
        </w:tc>
        <w:tc>
          <w:tcPr>
            <w:tcW w:w="2410" w:type="dxa"/>
            <w:vAlign w:val="center"/>
          </w:tcPr>
          <w:p w14:paraId="02FB8205" w14:textId="4DDC5AF9" w:rsidR="00D7564B" w:rsidRPr="00796189" w:rsidRDefault="00796189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6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0(0.256-1.651)</w:t>
            </w:r>
          </w:p>
        </w:tc>
        <w:tc>
          <w:tcPr>
            <w:tcW w:w="992" w:type="dxa"/>
            <w:gridSpan w:val="2"/>
            <w:vAlign w:val="center"/>
          </w:tcPr>
          <w:p w14:paraId="05B7B9A9" w14:textId="5C6447E1" w:rsidR="00D7564B" w:rsidRPr="00796189" w:rsidRDefault="00796189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6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4</w:t>
            </w:r>
          </w:p>
        </w:tc>
        <w:tc>
          <w:tcPr>
            <w:tcW w:w="2268" w:type="dxa"/>
            <w:vAlign w:val="center"/>
          </w:tcPr>
          <w:p w14:paraId="745A3294" w14:textId="5145EDBD" w:rsidR="00D7564B" w:rsidRPr="00796189" w:rsidRDefault="00796189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6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0(0.687-1.369)</w:t>
            </w:r>
          </w:p>
        </w:tc>
        <w:tc>
          <w:tcPr>
            <w:tcW w:w="992" w:type="dxa"/>
            <w:vAlign w:val="center"/>
          </w:tcPr>
          <w:p w14:paraId="435352B7" w14:textId="1846314A" w:rsidR="00D7564B" w:rsidRPr="00796189" w:rsidRDefault="00796189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9618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2</w:t>
            </w:r>
          </w:p>
        </w:tc>
      </w:tr>
      <w:tr w:rsidR="007E4A84" w:rsidRPr="003C398B" w14:paraId="481B4468" w14:textId="77777777" w:rsidTr="0028746D">
        <w:tc>
          <w:tcPr>
            <w:tcW w:w="3828" w:type="dxa"/>
            <w:vAlign w:val="center"/>
          </w:tcPr>
          <w:p w14:paraId="7BCC8221" w14:textId="3CC67C6E" w:rsidR="007A3951" w:rsidRPr="003C398B" w:rsidRDefault="007A3951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scillospira</w:t>
            </w:r>
          </w:p>
        </w:tc>
        <w:tc>
          <w:tcPr>
            <w:tcW w:w="567" w:type="dxa"/>
            <w:vAlign w:val="center"/>
          </w:tcPr>
          <w:p w14:paraId="6FA92957" w14:textId="1EFC3EA9" w:rsidR="007A3951" w:rsidRPr="003C398B" w:rsidRDefault="0027689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47A3EA76" w14:textId="3C3DE844" w:rsidR="007A3951" w:rsidRPr="003C398B" w:rsidRDefault="00EC3B1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12(0.701-1.186)</w:t>
            </w:r>
          </w:p>
        </w:tc>
        <w:tc>
          <w:tcPr>
            <w:tcW w:w="992" w:type="dxa"/>
            <w:gridSpan w:val="2"/>
            <w:vAlign w:val="center"/>
          </w:tcPr>
          <w:p w14:paraId="76669472" w14:textId="115F643B" w:rsidR="007A3951" w:rsidRPr="003C398B" w:rsidRDefault="00EC3B1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2410" w:type="dxa"/>
            <w:vAlign w:val="center"/>
          </w:tcPr>
          <w:p w14:paraId="5859C29D" w14:textId="56D84C4E" w:rsidR="007A3951" w:rsidRPr="003C398B" w:rsidRDefault="00EC3B1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77(0.083-1.709)</w:t>
            </w:r>
          </w:p>
        </w:tc>
        <w:tc>
          <w:tcPr>
            <w:tcW w:w="992" w:type="dxa"/>
            <w:gridSpan w:val="2"/>
            <w:vAlign w:val="center"/>
          </w:tcPr>
          <w:p w14:paraId="068BDBC7" w14:textId="36638D12" w:rsidR="007A3951" w:rsidRPr="003C398B" w:rsidRDefault="00EC3B1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2268" w:type="dxa"/>
            <w:vAlign w:val="center"/>
          </w:tcPr>
          <w:p w14:paraId="3E7B137F" w14:textId="34E0CF41" w:rsidR="007A3951" w:rsidRPr="003C398B" w:rsidRDefault="00EC3B1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25(0.706-1.211)</w:t>
            </w:r>
          </w:p>
        </w:tc>
        <w:tc>
          <w:tcPr>
            <w:tcW w:w="992" w:type="dxa"/>
            <w:vAlign w:val="center"/>
          </w:tcPr>
          <w:p w14:paraId="12A7BD71" w14:textId="5EBD2C32" w:rsidR="007A3951" w:rsidRPr="003C398B" w:rsidRDefault="00EC3B16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</w:tr>
      <w:tr w:rsidR="007E4A84" w:rsidRPr="003C398B" w14:paraId="7F4FEC54" w14:textId="77777777" w:rsidTr="0028746D">
        <w:tc>
          <w:tcPr>
            <w:tcW w:w="3828" w:type="dxa"/>
            <w:vAlign w:val="center"/>
          </w:tcPr>
          <w:p w14:paraId="702EFB15" w14:textId="71182647" w:rsidR="009E384B" w:rsidRPr="003C398B" w:rsidRDefault="009E384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xalobacter</w:t>
            </w:r>
          </w:p>
        </w:tc>
        <w:tc>
          <w:tcPr>
            <w:tcW w:w="567" w:type="dxa"/>
            <w:vAlign w:val="center"/>
          </w:tcPr>
          <w:p w14:paraId="55633A61" w14:textId="3DB5F17E" w:rsidR="009E384B" w:rsidRPr="003C398B" w:rsidRDefault="009E384B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5AC38EDA" w14:textId="7CB85530" w:rsidR="009E384B" w:rsidRPr="003C398B" w:rsidRDefault="002C2367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16(0.810-1.273)</w:t>
            </w:r>
          </w:p>
        </w:tc>
        <w:tc>
          <w:tcPr>
            <w:tcW w:w="992" w:type="dxa"/>
            <w:gridSpan w:val="2"/>
            <w:vAlign w:val="center"/>
          </w:tcPr>
          <w:p w14:paraId="1B4C2574" w14:textId="2D44721F" w:rsidR="009E384B" w:rsidRPr="003C398B" w:rsidRDefault="002C2367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93</w:t>
            </w:r>
          </w:p>
        </w:tc>
        <w:tc>
          <w:tcPr>
            <w:tcW w:w="2410" w:type="dxa"/>
            <w:vAlign w:val="center"/>
          </w:tcPr>
          <w:p w14:paraId="534587F7" w14:textId="499099B1" w:rsidR="009E384B" w:rsidRPr="003C398B" w:rsidRDefault="002C2367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16(0.188-2.723)</w:t>
            </w:r>
          </w:p>
        </w:tc>
        <w:tc>
          <w:tcPr>
            <w:tcW w:w="992" w:type="dxa"/>
            <w:gridSpan w:val="2"/>
            <w:vAlign w:val="center"/>
          </w:tcPr>
          <w:p w14:paraId="2D7DEABE" w14:textId="6A94D232" w:rsidR="009E384B" w:rsidRPr="003C398B" w:rsidRDefault="002C2367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2268" w:type="dxa"/>
            <w:vAlign w:val="center"/>
          </w:tcPr>
          <w:p w14:paraId="52A356F6" w14:textId="3BE57C28" w:rsidR="009E384B" w:rsidRPr="003C398B" w:rsidRDefault="002C2367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36(0.779-1.379)</w:t>
            </w:r>
          </w:p>
        </w:tc>
        <w:tc>
          <w:tcPr>
            <w:tcW w:w="992" w:type="dxa"/>
            <w:vAlign w:val="center"/>
          </w:tcPr>
          <w:p w14:paraId="5F4BF056" w14:textId="00F15D75" w:rsidR="009E384B" w:rsidRPr="003C398B" w:rsidRDefault="002C2367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</w:tr>
      <w:tr w:rsidR="007E4A84" w:rsidRPr="003C398B" w14:paraId="2D13451D" w14:textId="77777777" w:rsidTr="0028746D">
        <w:tc>
          <w:tcPr>
            <w:tcW w:w="3828" w:type="dxa"/>
            <w:vAlign w:val="center"/>
          </w:tcPr>
          <w:p w14:paraId="3F684F6A" w14:textId="1CFBB3F0" w:rsidR="009E384B" w:rsidRPr="003C398B" w:rsidRDefault="009E384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bacteroides</w:t>
            </w:r>
          </w:p>
        </w:tc>
        <w:tc>
          <w:tcPr>
            <w:tcW w:w="567" w:type="dxa"/>
            <w:vAlign w:val="center"/>
          </w:tcPr>
          <w:p w14:paraId="1FBB75DE" w14:textId="5A784E83" w:rsidR="009E384B" w:rsidRPr="003C398B" w:rsidRDefault="00EC3B16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75A58FC0" w14:textId="6806EBFA" w:rsidR="009E384B" w:rsidRPr="003C398B" w:rsidRDefault="007536E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41(0.463-1.530)</w:t>
            </w:r>
          </w:p>
        </w:tc>
        <w:tc>
          <w:tcPr>
            <w:tcW w:w="992" w:type="dxa"/>
            <w:gridSpan w:val="2"/>
            <w:vAlign w:val="center"/>
          </w:tcPr>
          <w:p w14:paraId="6B88AB3D" w14:textId="256A7073" w:rsidR="009E384B" w:rsidRPr="003C398B" w:rsidRDefault="007536E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2410" w:type="dxa"/>
            <w:vAlign w:val="center"/>
          </w:tcPr>
          <w:p w14:paraId="751E31FA" w14:textId="4283C2EC" w:rsidR="009E384B" w:rsidRPr="003C398B" w:rsidRDefault="007536E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757(0.201-15.329)</w:t>
            </w:r>
          </w:p>
        </w:tc>
        <w:tc>
          <w:tcPr>
            <w:tcW w:w="992" w:type="dxa"/>
            <w:gridSpan w:val="2"/>
            <w:vAlign w:val="center"/>
          </w:tcPr>
          <w:p w14:paraId="2270368A" w14:textId="04711E28" w:rsidR="009E384B" w:rsidRPr="003C398B" w:rsidRDefault="007536E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2268" w:type="dxa"/>
            <w:vAlign w:val="center"/>
          </w:tcPr>
          <w:p w14:paraId="45E90334" w14:textId="7FA313A2" w:rsidR="009E384B" w:rsidRPr="003C398B" w:rsidRDefault="007536E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02(0.477-2.108)</w:t>
            </w:r>
          </w:p>
        </w:tc>
        <w:tc>
          <w:tcPr>
            <w:tcW w:w="992" w:type="dxa"/>
            <w:vAlign w:val="center"/>
          </w:tcPr>
          <w:p w14:paraId="172CCF24" w14:textId="23FD1BA1" w:rsidR="009E384B" w:rsidRPr="003C398B" w:rsidRDefault="007536E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95</w:t>
            </w:r>
          </w:p>
        </w:tc>
      </w:tr>
      <w:tr w:rsidR="007E4A84" w:rsidRPr="003C398B" w14:paraId="3057FD0D" w14:textId="77777777" w:rsidTr="0028746D">
        <w:tc>
          <w:tcPr>
            <w:tcW w:w="3828" w:type="dxa"/>
            <w:vAlign w:val="center"/>
          </w:tcPr>
          <w:p w14:paraId="386E1A97" w14:textId="1A3768B5" w:rsidR="009E384B" w:rsidRPr="003C398B" w:rsidRDefault="009E384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prevotella</w:t>
            </w:r>
          </w:p>
        </w:tc>
        <w:tc>
          <w:tcPr>
            <w:tcW w:w="567" w:type="dxa"/>
            <w:vAlign w:val="center"/>
          </w:tcPr>
          <w:p w14:paraId="72FEE3B3" w14:textId="6DB2628D" w:rsidR="009E384B" w:rsidRPr="003C398B" w:rsidRDefault="009E384B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377249DB" w14:textId="6CCD7DE1" w:rsidR="009E384B" w:rsidRPr="003C398B" w:rsidRDefault="007536E9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0(0.564-1.162)</w:t>
            </w:r>
          </w:p>
        </w:tc>
        <w:tc>
          <w:tcPr>
            <w:tcW w:w="992" w:type="dxa"/>
            <w:gridSpan w:val="2"/>
            <w:vAlign w:val="center"/>
          </w:tcPr>
          <w:p w14:paraId="36882BE7" w14:textId="7D74B843" w:rsidR="009E384B" w:rsidRPr="003C398B" w:rsidRDefault="007536E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2410" w:type="dxa"/>
            <w:vAlign w:val="center"/>
          </w:tcPr>
          <w:p w14:paraId="2109127D" w14:textId="6D0D22A1" w:rsidR="009E384B" w:rsidRPr="003C398B" w:rsidRDefault="007536E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84(0.136- 1.731)</w:t>
            </w:r>
          </w:p>
        </w:tc>
        <w:tc>
          <w:tcPr>
            <w:tcW w:w="992" w:type="dxa"/>
            <w:gridSpan w:val="2"/>
            <w:vAlign w:val="center"/>
          </w:tcPr>
          <w:p w14:paraId="74170984" w14:textId="4839A926" w:rsidR="009E384B" w:rsidRPr="003C398B" w:rsidRDefault="007536E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2268" w:type="dxa"/>
            <w:vAlign w:val="center"/>
          </w:tcPr>
          <w:p w14:paraId="32D5116D" w14:textId="68DC666A" w:rsidR="009E384B" w:rsidRPr="003C398B" w:rsidRDefault="007536E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95(0.541-1.169)</w:t>
            </w:r>
          </w:p>
        </w:tc>
        <w:tc>
          <w:tcPr>
            <w:tcW w:w="992" w:type="dxa"/>
            <w:vAlign w:val="center"/>
          </w:tcPr>
          <w:p w14:paraId="330A61D5" w14:textId="757A7DFA" w:rsidR="009E384B" w:rsidRPr="003C398B" w:rsidRDefault="007536E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7E4A84" w:rsidRPr="003C398B" w14:paraId="3CEDC6FA" w14:textId="77777777" w:rsidTr="0028746D">
        <w:tc>
          <w:tcPr>
            <w:tcW w:w="3828" w:type="dxa"/>
            <w:vAlign w:val="center"/>
          </w:tcPr>
          <w:p w14:paraId="51EFC6B0" w14:textId="4ECF5601" w:rsidR="009E384B" w:rsidRPr="003C398B" w:rsidRDefault="009E384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sutterella</w:t>
            </w:r>
          </w:p>
        </w:tc>
        <w:tc>
          <w:tcPr>
            <w:tcW w:w="567" w:type="dxa"/>
            <w:vAlign w:val="center"/>
          </w:tcPr>
          <w:p w14:paraId="76A635DC" w14:textId="7BB6EFCF" w:rsidR="009E384B" w:rsidRPr="003C398B" w:rsidRDefault="009E384B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410" w:type="dxa"/>
            <w:vAlign w:val="center"/>
          </w:tcPr>
          <w:p w14:paraId="616D36A6" w14:textId="3DF371A6" w:rsidR="009E384B" w:rsidRPr="003C398B" w:rsidRDefault="007536E9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2(0.770-1.330)</w:t>
            </w:r>
          </w:p>
        </w:tc>
        <w:tc>
          <w:tcPr>
            <w:tcW w:w="992" w:type="dxa"/>
            <w:gridSpan w:val="2"/>
            <w:vAlign w:val="center"/>
          </w:tcPr>
          <w:p w14:paraId="35D676B7" w14:textId="4778D36E" w:rsidR="009E384B" w:rsidRPr="003C398B" w:rsidRDefault="007536E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2410" w:type="dxa"/>
            <w:vAlign w:val="center"/>
          </w:tcPr>
          <w:p w14:paraId="7F952058" w14:textId="219238FA" w:rsidR="009E384B" w:rsidRPr="003C398B" w:rsidRDefault="007536E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67(0.369-2.038)</w:t>
            </w:r>
          </w:p>
        </w:tc>
        <w:tc>
          <w:tcPr>
            <w:tcW w:w="992" w:type="dxa"/>
            <w:gridSpan w:val="2"/>
            <w:vAlign w:val="center"/>
          </w:tcPr>
          <w:p w14:paraId="1706D651" w14:textId="6E50EF45" w:rsidR="009E384B" w:rsidRPr="003C398B" w:rsidRDefault="007536E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2268" w:type="dxa"/>
            <w:vAlign w:val="center"/>
          </w:tcPr>
          <w:p w14:paraId="7C58AF20" w14:textId="56EEFB0F" w:rsidR="009E384B" w:rsidRPr="003C398B" w:rsidRDefault="007536E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(0.747-1.554</w:t>
            </w:r>
            <w:r w:rsidR="009D35F8"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2" w:type="dxa"/>
            <w:vAlign w:val="center"/>
          </w:tcPr>
          <w:p w14:paraId="71434653" w14:textId="3408F3D3" w:rsidR="009E384B" w:rsidRPr="003C398B" w:rsidRDefault="007536E9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</w:tr>
      <w:tr w:rsidR="007E4A84" w:rsidRPr="003C398B" w14:paraId="29F75880" w14:textId="77777777" w:rsidTr="0028746D">
        <w:tc>
          <w:tcPr>
            <w:tcW w:w="3828" w:type="dxa"/>
            <w:vAlign w:val="center"/>
          </w:tcPr>
          <w:p w14:paraId="6A93A8CE" w14:textId="2B39E24F" w:rsidR="009E384B" w:rsidRPr="003C398B" w:rsidRDefault="009E384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ascolarctobacterium</w:t>
            </w:r>
          </w:p>
        </w:tc>
        <w:tc>
          <w:tcPr>
            <w:tcW w:w="567" w:type="dxa"/>
            <w:vAlign w:val="center"/>
          </w:tcPr>
          <w:p w14:paraId="3DBFE1CB" w14:textId="79AAD26A" w:rsidR="009E384B" w:rsidRPr="003C398B" w:rsidRDefault="00075A4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0546055D" w14:textId="7FCBA5C1" w:rsidR="009E384B" w:rsidRPr="003C398B" w:rsidRDefault="00075A4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0(0.683-1.085)</w:t>
            </w:r>
          </w:p>
        </w:tc>
        <w:tc>
          <w:tcPr>
            <w:tcW w:w="992" w:type="dxa"/>
            <w:gridSpan w:val="2"/>
            <w:vAlign w:val="center"/>
          </w:tcPr>
          <w:p w14:paraId="6A486160" w14:textId="7651FFBE" w:rsidR="009E384B" w:rsidRPr="003C398B" w:rsidRDefault="00075A4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2410" w:type="dxa"/>
            <w:vAlign w:val="center"/>
          </w:tcPr>
          <w:p w14:paraId="75CCA099" w14:textId="09FB3383" w:rsidR="009E384B" w:rsidRPr="003C398B" w:rsidRDefault="00075A4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01(0.198-3.241)</w:t>
            </w:r>
          </w:p>
        </w:tc>
        <w:tc>
          <w:tcPr>
            <w:tcW w:w="992" w:type="dxa"/>
            <w:gridSpan w:val="2"/>
            <w:vAlign w:val="center"/>
          </w:tcPr>
          <w:p w14:paraId="463A1008" w14:textId="5B92B1E2" w:rsidR="009E384B" w:rsidRPr="003C398B" w:rsidRDefault="00075A4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63</w:t>
            </w:r>
          </w:p>
        </w:tc>
        <w:tc>
          <w:tcPr>
            <w:tcW w:w="2268" w:type="dxa"/>
            <w:vAlign w:val="center"/>
          </w:tcPr>
          <w:p w14:paraId="3C85E5E3" w14:textId="3710AF96" w:rsidR="009E384B" w:rsidRPr="003C398B" w:rsidRDefault="00075A4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72(0.639-1.188)</w:t>
            </w:r>
          </w:p>
        </w:tc>
        <w:tc>
          <w:tcPr>
            <w:tcW w:w="992" w:type="dxa"/>
            <w:vAlign w:val="center"/>
          </w:tcPr>
          <w:p w14:paraId="77D10D47" w14:textId="32695B92" w:rsidR="009E384B" w:rsidRPr="003C398B" w:rsidRDefault="00075A4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</w:tr>
      <w:tr w:rsidR="007E4A84" w:rsidRPr="003C398B" w14:paraId="7275422C" w14:textId="77777777" w:rsidTr="0028746D">
        <w:tc>
          <w:tcPr>
            <w:tcW w:w="3828" w:type="dxa"/>
            <w:vAlign w:val="center"/>
          </w:tcPr>
          <w:p w14:paraId="248E86A4" w14:textId="7D3C9315" w:rsidR="009E384B" w:rsidRPr="003C398B" w:rsidRDefault="00352630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otella7</w:t>
            </w:r>
          </w:p>
        </w:tc>
        <w:tc>
          <w:tcPr>
            <w:tcW w:w="567" w:type="dxa"/>
            <w:vAlign w:val="center"/>
          </w:tcPr>
          <w:p w14:paraId="0AD005FE" w14:textId="67E711F4" w:rsidR="009E384B" w:rsidRPr="003C398B" w:rsidRDefault="009E384B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640C0"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69828E87" w14:textId="3E1841A2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5(0.770-1.185)</w:t>
            </w:r>
          </w:p>
        </w:tc>
        <w:tc>
          <w:tcPr>
            <w:tcW w:w="992" w:type="dxa"/>
            <w:gridSpan w:val="2"/>
            <w:vAlign w:val="center"/>
          </w:tcPr>
          <w:p w14:paraId="50A2C628" w14:textId="409393BD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2410" w:type="dxa"/>
            <w:vAlign w:val="center"/>
          </w:tcPr>
          <w:p w14:paraId="0F98C2B4" w14:textId="7C7FB38A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38(0.191-2.857)</w:t>
            </w:r>
          </w:p>
        </w:tc>
        <w:tc>
          <w:tcPr>
            <w:tcW w:w="992" w:type="dxa"/>
            <w:gridSpan w:val="2"/>
            <w:vAlign w:val="center"/>
          </w:tcPr>
          <w:p w14:paraId="72722285" w14:textId="47DB220D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2268" w:type="dxa"/>
            <w:vAlign w:val="center"/>
          </w:tcPr>
          <w:p w14:paraId="1FA32BD3" w14:textId="0D81AA2F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67(0.643-1.170)</w:t>
            </w:r>
          </w:p>
        </w:tc>
        <w:tc>
          <w:tcPr>
            <w:tcW w:w="992" w:type="dxa"/>
            <w:vAlign w:val="center"/>
          </w:tcPr>
          <w:p w14:paraId="51D4F985" w14:textId="40E98AFA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7E4A84" w:rsidRPr="003C398B" w14:paraId="08A65C94" w14:textId="77777777" w:rsidTr="0028746D">
        <w:tc>
          <w:tcPr>
            <w:tcW w:w="3828" w:type="dxa"/>
            <w:vAlign w:val="center"/>
          </w:tcPr>
          <w:p w14:paraId="517FCDE9" w14:textId="02CE2288" w:rsidR="009E384B" w:rsidRPr="003C398B" w:rsidRDefault="009E384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otella9</w:t>
            </w:r>
          </w:p>
        </w:tc>
        <w:tc>
          <w:tcPr>
            <w:tcW w:w="567" w:type="dxa"/>
            <w:vAlign w:val="center"/>
          </w:tcPr>
          <w:p w14:paraId="2F0B3997" w14:textId="5ADEDBFF" w:rsidR="009E384B" w:rsidRPr="003C398B" w:rsidRDefault="009E384B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D640C0"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10" w:type="dxa"/>
            <w:vAlign w:val="center"/>
          </w:tcPr>
          <w:p w14:paraId="5CAD1671" w14:textId="44D07795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0(0.701-1.288)</w:t>
            </w:r>
          </w:p>
        </w:tc>
        <w:tc>
          <w:tcPr>
            <w:tcW w:w="992" w:type="dxa"/>
            <w:gridSpan w:val="2"/>
            <w:vAlign w:val="center"/>
          </w:tcPr>
          <w:p w14:paraId="7742DCEA" w14:textId="2B198B71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  <w:tc>
          <w:tcPr>
            <w:tcW w:w="2410" w:type="dxa"/>
            <w:vAlign w:val="center"/>
          </w:tcPr>
          <w:p w14:paraId="5B22047A" w14:textId="5D1DF2EC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227(0.579-2.602)</w:t>
            </w:r>
          </w:p>
        </w:tc>
        <w:tc>
          <w:tcPr>
            <w:tcW w:w="992" w:type="dxa"/>
            <w:gridSpan w:val="2"/>
            <w:vAlign w:val="center"/>
          </w:tcPr>
          <w:p w14:paraId="4312A5BF" w14:textId="40E6C3F3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2268" w:type="dxa"/>
            <w:vAlign w:val="center"/>
          </w:tcPr>
          <w:p w14:paraId="3D6D59AB" w14:textId="224627FA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57(0.640-1.432)</w:t>
            </w:r>
          </w:p>
        </w:tc>
        <w:tc>
          <w:tcPr>
            <w:tcW w:w="992" w:type="dxa"/>
            <w:vAlign w:val="center"/>
          </w:tcPr>
          <w:p w14:paraId="2715C153" w14:textId="6E92ECE5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</w:tr>
      <w:tr w:rsidR="007E4A84" w:rsidRPr="003C398B" w14:paraId="47E2E42A" w14:textId="77777777" w:rsidTr="0028746D">
        <w:tc>
          <w:tcPr>
            <w:tcW w:w="3828" w:type="dxa"/>
            <w:vAlign w:val="center"/>
          </w:tcPr>
          <w:p w14:paraId="7BCFBE26" w14:textId="6DF2C3AD" w:rsidR="009E384B" w:rsidRPr="003C398B" w:rsidRDefault="009E384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kenellaceae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9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ut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6BBEA6EC" w14:textId="41E33085" w:rsidR="009E384B" w:rsidRPr="003C398B" w:rsidRDefault="009E384B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0C1693F7" w14:textId="32E58DAC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85(0.929-1.046)</w:t>
            </w:r>
          </w:p>
        </w:tc>
        <w:tc>
          <w:tcPr>
            <w:tcW w:w="992" w:type="dxa"/>
            <w:gridSpan w:val="2"/>
            <w:vAlign w:val="center"/>
          </w:tcPr>
          <w:p w14:paraId="59371151" w14:textId="0D077128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2410" w:type="dxa"/>
            <w:vAlign w:val="center"/>
          </w:tcPr>
          <w:p w14:paraId="30A03F2C" w14:textId="3E53C3CC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396(0.699-2.789)</w:t>
            </w:r>
          </w:p>
        </w:tc>
        <w:tc>
          <w:tcPr>
            <w:tcW w:w="992" w:type="dxa"/>
            <w:gridSpan w:val="2"/>
            <w:vAlign w:val="center"/>
          </w:tcPr>
          <w:p w14:paraId="0EA4404C" w14:textId="060B9912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2268" w:type="dxa"/>
            <w:vAlign w:val="center"/>
          </w:tcPr>
          <w:p w14:paraId="4E4357C2" w14:textId="2D2B93FF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78(0.906-1.055)</w:t>
            </w:r>
          </w:p>
        </w:tc>
        <w:tc>
          <w:tcPr>
            <w:tcW w:w="992" w:type="dxa"/>
            <w:vAlign w:val="center"/>
          </w:tcPr>
          <w:p w14:paraId="088A9781" w14:textId="4C9EA0B0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64</w:t>
            </w:r>
          </w:p>
        </w:tc>
      </w:tr>
      <w:tr w:rsidR="007E4A84" w:rsidRPr="003C398B" w14:paraId="0C6B8E05" w14:textId="77777777" w:rsidTr="0028746D">
        <w:tc>
          <w:tcPr>
            <w:tcW w:w="3828" w:type="dxa"/>
            <w:vAlign w:val="center"/>
          </w:tcPr>
          <w:p w14:paraId="7FEC2243" w14:textId="4B2F455C" w:rsidR="009E384B" w:rsidRPr="003C398B" w:rsidRDefault="009E384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mboutsia</w:t>
            </w:r>
          </w:p>
        </w:tc>
        <w:tc>
          <w:tcPr>
            <w:tcW w:w="567" w:type="dxa"/>
            <w:vAlign w:val="center"/>
          </w:tcPr>
          <w:p w14:paraId="20EB7375" w14:textId="53E3D404" w:rsidR="009E384B" w:rsidRPr="003C398B" w:rsidRDefault="009E384B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03B90096" w14:textId="217610D2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71(0.797-1.182)</w:t>
            </w:r>
          </w:p>
        </w:tc>
        <w:tc>
          <w:tcPr>
            <w:tcW w:w="992" w:type="dxa"/>
            <w:gridSpan w:val="2"/>
            <w:vAlign w:val="center"/>
          </w:tcPr>
          <w:p w14:paraId="6B582CFE" w14:textId="68C4E4B3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2410" w:type="dxa"/>
            <w:vAlign w:val="center"/>
          </w:tcPr>
          <w:p w14:paraId="30C2F673" w14:textId="2B0DB883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48(0.332-2.166)</w:t>
            </w:r>
          </w:p>
        </w:tc>
        <w:tc>
          <w:tcPr>
            <w:tcW w:w="992" w:type="dxa"/>
            <w:gridSpan w:val="2"/>
            <w:vAlign w:val="center"/>
          </w:tcPr>
          <w:p w14:paraId="42755C17" w14:textId="0D38793B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2268" w:type="dxa"/>
            <w:vAlign w:val="center"/>
          </w:tcPr>
          <w:p w14:paraId="2B5AAEAE" w14:textId="0EECB444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77(0.780-1.224)</w:t>
            </w:r>
          </w:p>
        </w:tc>
        <w:tc>
          <w:tcPr>
            <w:tcW w:w="992" w:type="dxa"/>
            <w:vAlign w:val="center"/>
          </w:tcPr>
          <w:p w14:paraId="50EC1842" w14:textId="54736348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39</w:t>
            </w:r>
          </w:p>
        </w:tc>
      </w:tr>
      <w:tr w:rsidR="007E4A84" w:rsidRPr="003C398B" w14:paraId="74EE5B31" w14:textId="77777777" w:rsidTr="0028746D">
        <w:tc>
          <w:tcPr>
            <w:tcW w:w="3828" w:type="dxa"/>
            <w:vAlign w:val="center"/>
          </w:tcPr>
          <w:p w14:paraId="47382000" w14:textId="63A0E15D" w:rsidR="009E384B" w:rsidRPr="003C398B" w:rsidRDefault="009E384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oseburia</w:t>
            </w:r>
          </w:p>
        </w:tc>
        <w:tc>
          <w:tcPr>
            <w:tcW w:w="567" w:type="dxa"/>
            <w:vAlign w:val="center"/>
          </w:tcPr>
          <w:p w14:paraId="4F306FF3" w14:textId="4B154532" w:rsidR="009E384B" w:rsidRPr="003C398B" w:rsidRDefault="009E384B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410" w:type="dxa"/>
            <w:vAlign w:val="center"/>
          </w:tcPr>
          <w:p w14:paraId="10438FDA" w14:textId="356338BB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393(0.834-2.326)</w:t>
            </w:r>
          </w:p>
        </w:tc>
        <w:tc>
          <w:tcPr>
            <w:tcW w:w="992" w:type="dxa"/>
            <w:gridSpan w:val="2"/>
            <w:vAlign w:val="center"/>
          </w:tcPr>
          <w:p w14:paraId="0AF2581E" w14:textId="69257C5A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2410" w:type="dxa"/>
            <w:vAlign w:val="center"/>
          </w:tcPr>
          <w:p w14:paraId="0E2B3A0A" w14:textId="4B0597A1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35(0.145-2.782)</w:t>
            </w:r>
          </w:p>
        </w:tc>
        <w:tc>
          <w:tcPr>
            <w:tcW w:w="992" w:type="dxa"/>
            <w:gridSpan w:val="2"/>
            <w:vAlign w:val="center"/>
          </w:tcPr>
          <w:p w14:paraId="2B5E3B85" w14:textId="454E8142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2268" w:type="dxa"/>
            <w:vAlign w:val="center"/>
          </w:tcPr>
          <w:p w14:paraId="591E2565" w14:textId="1FFB38B6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65(0.570-1.992)</w:t>
            </w:r>
          </w:p>
        </w:tc>
        <w:tc>
          <w:tcPr>
            <w:tcW w:w="992" w:type="dxa"/>
            <w:vAlign w:val="center"/>
          </w:tcPr>
          <w:p w14:paraId="748D89DA" w14:textId="63CD9DB3" w:rsidR="009E384B" w:rsidRPr="003C398B" w:rsidRDefault="00D640C0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7E4A84" w:rsidRPr="003C398B" w14:paraId="5922531B" w14:textId="77777777" w:rsidTr="0028746D">
        <w:tc>
          <w:tcPr>
            <w:tcW w:w="3828" w:type="dxa"/>
            <w:vAlign w:val="center"/>
          </w:tcPr>
          <w:p w14:paraId="18928A3F" w14:textId="1549B046" w:rsidR="009E384B" w:rsidRPr="003C398B" w:rsidRDefault="009E384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iclostridium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67" w:type="dxa"/>
            <w:vAlign w:val="center"/>
          </w:tcPr>
          <w:p w14:paraId="48CE4670" w14:textId="15A10317" w:rsidR="009E384B" w:rsidRPr="003C398B" w:rsidRDefault="00613C3D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2C710F54" w14:textId="5590A5D3" w:rsidR="009E384B" w:rsidRPr="003C398B" w:rsidRDefault="00613C3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78(0.671-1.732)</w:t>
            </w:r>
          </w:p>
        </w:tc>
        <w:tc>
          <w:tcPr>
            <w:tcW w:w="992" w:type="dxa"/>
            <w:gridSpan w:val="2"/>
            <w:vAlign w:val="center"/>
          </w:tcPr>
          <w:p w14:paraId="0865DECA" w14:textId="61A96903" w:rsidR="009E384B" w:rsidRPr="003C398B" w:rsidRDefault="00613C3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2410" w:type="dxa"/>
            <w:vAlign w:val="center"/>
          </w:tcPr>
          <w:p w14:paraId="4720939F" w14:textId="0EB4DE4A" w:rsidR="009E384B" w:rsidRPr="003C398B" w:rsidRDefault="00613C3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2.6874(0.366-19.720)</w:t>
            </w:r>
          </w:p>
        </w:tc>
        <w:tc>
          <w:tcPr>
            <w:tcW w:w="992" w:type="dxa"/>
            <w:gridSpan w:val="2"/>
            <w:vAlign w:val="center"/>
          </w:tcPr>
          <w:p w14:paraId="47CC02FE" w14:textId="5BE35C6B" w:rsidR="009E384B" w:rsidRPr="003C398B" w:rsidRDefault="00613C3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2268" w:type="dxa"/>
            <w:vAlign w:val="center"/>
          </w:tcPr>
          <w:p w14:paraId="789BA801" w14:textId="3C01090B" w:rsidR="009E384B" w:rsidRPr="003C398B" w:rsidRDefault="00613C3D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108(0.581-2.113)</w:t>
            </w:r>
          </w:p>
        </w:tc>
        <w:tc>
          <w:tcPr>
            <w:tcW w:w="992" w:type="dxa"/>
            <w:vAlign w:val="center"/>
          </w:tcPr>
          <w:p w14:paraId="0689377C" w14:textId="0E3160D5" w:rsidR="009E384B" w:rsidRPr="003C398B" w:rsidRDefault="00613C3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</w:tr>
      <w:tr w:rsidR="007E4A84" w:rsidRPr="003C398B" w14:paraId="09B89FA2" w14:textId="77777777" w:rsidTr="0028746D">
        <w:tc>
          <w:tcPr>
            <w:tcW w:w="3828" w:type="dxa"/>
            <w:vAlign w:val="center"/>
          </w:tcPr>
          <w:p w14:paraId="5077B286" w14:textId="46FC1A9D" w:rsidR="009E384B" w:rsidRPr="003C398B" w:rsidRDefault="009E384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iclostridium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567" w:type="dxa"/>
            <w:vAlign w:val="center"/>
          </w:tcPr>
          <w:p w14:paraId="1B08A2F0" w14:textId="66861D62" w:rsidR="009E384B" w:rsidRPr="003C398B" w:rsidRDefault="009E384B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="00613C3D"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355F8603" w14:textId="436D8EC0" w:rsidR="009E384B" w:rsidRPr="003C398B" w:rsidRDefault="00613C3D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(0.789-1.018)</w:t>
            </w:r>
          </w:p>
        </w:tc>
        <w:tc>
          <w:tcPr>
            <w:tcW w:w="992" w:type="dxa"/>
            <w:gridSpan w:val="2"/>
            <w:vAlign w:val="center"/>
          </w:tcPr>
          <w:p w14:paraId="2CA4FD1A" w14:textId="504260A6" w:rsidR="009E384B" w:rsidRPr="003C398B" w:rsidRDefault="00613C3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  <w:tc>
          <w:tcPr>
            <w:tcW w:w="2410" w:type="dxa"/>
            <w:vAlign w:val="center"/>
          </w:tcPr>
          <w:p w14:paraId="508EAA62" w14:textId="58D16123" w:rsidR="009E384B" w:rsidRPr="003C398B" w:rsidRDefault="00613C3D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20(0.427-1.577)</w:t>
            </w:r>
          </w:p>
        </w:tc>
        <w:tc>
          <w:tcPr>
            <w:tcW w:w="992" w:type="dxa"/>
            <w:gridSpan w:val="2"/>
            <w:vAlign w:val="center"/>
          </w:tcPr>
          <w:p w14:paraId="0C2B4693" w14:textId="7382EA57" w:rsidR="009E384B" w:rsidRPr="003C398B" w:rsidRDefault="00613C3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62</w:t>
            </w:r>
          </w:p>
        </w:tc>
        <w:tc>
          <w:tcPr>
            <w:tcW w:w="2268" w:type="dxa"/>
            <w:vAlign w:val="center"/>
          </w:tcPr>
          <w:p w14:paraId="733F2820" w14:textId="471434B8" w:rsidR="009E384B" w:rsidRPr="003C398B" w:rsidRDefault="00613C3D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39(0.806-1.095)</w:t>
            </w:r>
          </w:p>
        </w:tc>
        <w:tc>
          <w:tcPr>
            <w:tcW w:w="992" w:type="dxa"/>
            <w:vAlign w:val="center"/>
          </w:tcPr>
          <w:p w14:paraId="58F352B4" w14:textId="4865C78A" w:rsidR="009E384B" w:rsidRPr="003C398B" w:rsidRDefault="00613C3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</w:tr>
      <w:tr w:rsidR="007E4A84" w:rsidRPr="003C398B" w14:paraId="6318E7FE" w14:textId="77777777" w:rsidTr="0028746D">
        <w:tc>
          <w:tcPr>
            <w:tcW w:w="3828" w:type="dxa"/>
            <w:vAlign w:val="center"/>
          </w:tcPr>
          <w:p w14:paraId="4F7E65A7" w14:textId="5095C0D1" w:rsidR="009E384B" w:rsidRPr="003C398B" w:rsidRDefault="009E384B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iclostridium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67" w:type="dxa"/>
            <w:vAlign w:val="center"/>
          </w:tcPr>
          <w:p w14:paraId="3F0E9195" w14:textId="7827F9E8" w:rsidR="009E384B" w:rsidRPr="003C398B" w:rsidRDefault="00613C3D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2CF3D9C5" w14:textId="036AEFBB" w:rsidR="009E384B" w:rsidRPr="003C398B" w:rsidRDefault="00613C3D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9(0.662-1.538)</w:t>
            </w:r>
          </w:p>
        </w:tc>
        <w:tc>
          <w:tcPr>
            <w:tcW w:w="992" w:type="dxa"/>
            <w:gridSpan w:val="2"/>
            <w:vAlign w:val="center"/>
          </w:tcPr>
          <w:p w14:paraId="21F62FD6" w14:textId="6B485528" w:rsidR="009E384B" w:rsidRPr="003C398B" w:rsidRDefault="00613C3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2410" w:type="dxa"/>
            <w:vAlign w:val="center"/>
          </w:tcPr>
          <w:p w14:paraId="7C95F357" w14:textId="23E53A29" w:rsidR="009E384B" w:rsidRPr="003C398B" w:rsidRDefault="00613C3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825(0.336-9.901)</w:t>
            </w:r>
          </w:p>
        </w:tc>
        <w:tc>
          <w:tcPr>
            <w:tcW w:w="992" w:type="dxa"/>
            <w:gridSpan w:val="2"/>
            <w:vAlign w:val="center"/>
          </w:tcPr>
          <w:p w14:paraId="1FA53F34" w14:textId="34891084" w:rsidR="009E384B" w:rsidRPr="003C398B" w:rsidRDefault="00613C3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  <w:tc>
          <w:tcPr>
            <w:tcW w:w="2268" w:type="dxa"/>
            <w:vAlign w:val="center"/>
          </w:tcPr>
          <w:p w14:paraId="21766544" w14:textId="5047DE78" w:rsidR="009E384B" w:rsidRPr="003C398B" w:rsidRDefault="00613C3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89(0.450-1.382)</w:t>
            </w:r>
          </w:p>
        </w:tc>
        <w:tc>
          <w:tcPr>
            <w:tcW w:w="992" w:type="dxa"/>
            <w:vAlign w:val="center"/>
          </w:tcPr>
          <w:p w14:paraId="56179E18" w14:textId="309587EE" w:rsidR="009E384B" w:rsidRPr="003C398B" w:rsidRDefault="00613C3D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087622" w:rsidRPr="003C398B" w14:paraId="141A52D3" w14:textId="77777777" w:rsidTr="0028746D">
        <w:tc>
          <w:tcPr>
            <w:tcW w:w="3828" w:type="dxa"/>
            <w:vAlign w:val="center"/>
          </w:tcPr>
          <w:p w14:paraId="3D18846F" w14:textId="086466A0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us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uvreauii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709D79C0" w14:textId="44F2D8C3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  <w:vAlign w:val="center"/>
          </w:tcPr>
          <w:p w14:paraId="6454BC60" w14:textId="33728117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27(0.709-1.213)</w:t>
            </w:r>
          </w:p>
        </w:tc>
        <w:tc>
          <w:tcPr>
            <w:tcW w:w="992" w:type="dxa"/>
            <w:gridSpan w:val="2"/>
            <w:vAlign w:val="center"/>
          </w:tcPr>
          <w:p w14:paraId="21CB9202" w14:textId="4ACF1770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2410" w:type="dxa"/>
            <w:vAlign w:val="center"/>
          </w:tcPr>
          <w:p w14:paraId="19AD161E" w14:textId="05C2F37D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25(0.023-7.879)</w:t>
            </w:r>
          </w:p>
        </w:tc>
        <w:tc>
          <w:tcPr>
            <w:tcW w:w="992" w:type="dxa"/>
            <w:gridSpan w:val="2"/>
            <w:vAlign w:val="center"/>
          </w:tcPr>
          <w:p w14:paraId="20364A00" w14:textId="2303C70C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2268" w:type="dxa"/>
            <w:vAlign w:val="center"/>
          </w:tcPr>
          <w:p w14:paraId="5DC1B851" w14:textId="62F7D985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56(0.731-1.249)</w:t>
            </w:r>
          </w:p>
        </w:tc>
        <w:tc>
          <w:tcPr>
            <w:tcW w:w="992" w:type="dxa"/>
            <w:vAlign w:val="center"/>
          </w:tcPr>
          <w:p w14:paraId="6BC8DEDA" w14:textId="5960AC11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41</w:t>
            </w:r>
          </w:p>
        </w:tc>
      </w:tr>
      <w:tr w:rsidR="00087622" w:rsidRPr="003C398B" w14:paraId="10FCC0F8" w14:textId="77777777" w:rsidTr="0028746D">
        <w:tc>
          <w:tcPr>
            <w:tcW w:w="3828" w:type="dxa"/>
            <w:vAlign w:val="center"/>
          </w:tcPr>
          <w:p w14:paraId="71E548E7" w14:textId="7D31081E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us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navus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042AC41A" w14:textId="184AC986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77B1C86C" w14:textId="03705CB8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208(0.817-1.787)</w:t>
            </w:r>
          </w:p>
        </w:tc>
        <w:tc>
          <w:tcPr>
            <w:tcW w:w="992" w:type="dxa"/>
            <w:gridSpan w:val="2"/>
            <w:vAlign w:val="center"/>
          </w:tcPr>
          <w:p w14:paraId="7A62D32A" w14:textId="4518B077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2410" w:type="dxa"/>
            <w:vAlign w:val="center"/>
          </w:tcPr>
          <w:p w14:paraId="3C4BDCE2" w14:textId="511C4E83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1.779(3.238-42.851)</w:t>
            </w:r>
          </w:p>
        </w:tc>
        <w:tc>
          <w:tcPr>
            <w:tcW w:w="992" w:type="dxa"/>
            <w:gridSpan w:val="2"/>
            <w:vAlign w:val="center"/>
          </w:tcPr>
          <w:p w14:paraId="45658FDC" w14:textId="62F2BB1F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</w:p>
        </w:tc>
        <w:tc>
          <w:tcPr>
            <w:tcW w:w="2268" w:type="dxa"/>
            <w:vAlign w:val="center"/>
          </w:tcPr>
          <w:p w14:paraId="644CC8E1" w14:textId="0669517F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14(0.703-1.462)</w:t>
            </w:r>
          </w:p>
        </w:tc>
        <w:tc>
          <w:tcPr>
            <w:tcW w:w="992" w:type="dxa"/>
            <w:vAlign w:val="center"/>
          </w:tcPr>
          <w:p w14:paraId="70C35765" w14:textId="6E4402DB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  <w:tr w:rsidR="00087622" w:rsidRPr="003C398B" w14:paraId="5D83E145" w14:textId="77777777" w:rsidTr="0028746D">
        <w:tc>
          <w:tcPr>
            <w:tcW w:w="3828" w:type="dxa"/>
            <w:vAlign w:val="center"/>
          </w:tcPr>
          <w:p w14:paraId="4B83A68F" w14:textId="38F51897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us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rques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1499AC32" w14:textId="17B2DD50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410" w:type="dxa"/>
            <w:vAlign w:val="center"/>
          </w:tcPr>
          <w:p w14:paraId="666FB162" w14:textId="4CDA575F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4(0.758-1.276)</w:t>
            </w:r>
          </w:p>
        </w:tc>
        <w:tc>
          <w:tcPr>
            <w:tcW w:w="992" w:type="dxa"/>
            <w:gridSpan w:val="2"/>
            <w:vAlign w:val="center"/>
          </w:tcPr>
          <w:p w14:paraId="65F4F7C8" w14:textId="7E0EDB95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2410" w:type="dxa"/>
            <w:vAlign w:val="center"/>
          </w:tcPr>
          <w:p w14:paraId="01D2A52D" w14:textId="445DF7CA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13(0.193-3.430)</w:t>
            </w:r>
          </w:p>
        </w:tc>
        <w:tc>
          <w:tcPr>
            <w:tcW w:w="992" w:type="dxa"/>
            <w:gridSpan w:val="2"/>
            <w:vAlign w:val="center"/>
          </w:tcPr>
          <w:p w14:paraId="091769F2" w14:textId="3C489808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  <w:tc>
          <w:tcPr>
            <w:tcW w:w="2268" w:type="dxa"/>
            <w:vAlign w:val="center"/>
          </w:tcPr>
          <w:p w14:paraId="62481E0A" w14:textId="11EFC92F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53(0.788-1.407)</w:t>
            </w:r>
          </w:p>
        </w:tc>
        <w:tc>
          <w:tcPr>
            <w:tcW w:w="992" w:type="dxa"/>
            <w:vAlign w:val="center"/>
          </w:tcPr>
          <w:p w14:paraId="03B54E27" w14:textId="547CC4A7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087622" w:rsidRPr="003C398B" w14:paraId="64298E16" w14:textId="77777777" w:rsidTr="0028746D">
        <w:tc>
          <w:tcPr>
            <w:tcW w:w="3828" w:type="dxa"/>
            <w:vAlign w:val="center"/>
          </w:tcPr>
          <w:p w14:paraId="081E75D1" w14:textId="4F6E1B67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K4A214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567" w:type="dxa"/>
            <w:vAlign w:val="center"/>
          </w:tcPr>
          <w:p w14:paraId="139A90E5" w14:textId="5B490D64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2BB55CFC" w14:textId="78F36140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7(0.902-1.080)</w:t>
            </w:r>
          </w:p>
        </w:tc>
        <w:tc>
          <w:tcPr>
            <w:tcW w:w="992" w:type="dxa"/>
            <w:gridSpan w:val="2"/>
            <w:vAlign w:val="center"/>
          </w:tcPr>
          <w:p w14:paraId="67BD0770" w14:textId="0EAE7834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8</w:t>
            </w:r>
          </w:p>
        </w:tc>
        <w:tc>
          <w:tcPr>
            <w:tcW w:w="2410" w:type="dxa"/>
            <w:vAlign w:val="center"/>
          </w:tcPr>
          <w:p w14:paraId="59D32FFF" w14:textId="6C3FCBDE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4(0.575-2.436)</w:t>
            </w:r>
          </w:p>
        </w:tc>
        <w:tc>
          <w:tcPr>
            <w:tcW w:w="992" w:type="dxa"/>
            <w:gridSpan w:val="2"/>
            <w:vAlign w:val="center"/>
          </w:tcPr>
          <w:p w14:paraId="15E54173" w14:textId="14263420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7</w:t>
            </w:r>
          </w:p>
        </w:tc>
        <w:tc>
          <w:tcPr>
            <w:tcW w:w="2268" w:type="dxa"/>
            <w:vAlign w:val="center"/>
          </w:tcPr>
          <w:p w14:paraId="170C9D44" w14:textId="3562B41E" w:rsidR="00087622" w:rsidRPr="003C398B" w:rsidRDefault="00087622" w:rsidP="00B86B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9(0.879-1.089)</w:t>
            </w:r>
          </w:p>
        </w:tc>
        <w:tc>
          <w:tcPr>
            <w:tcW w:w="992" w:type="dxa"/>
            <w:vAlign w:val="center"/>
          </w:tcPr>
          <w:p w14:paraId="59F9EDED" w14:textId="331FE944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4</w:t>
            </w:r>
          </w:p>
        </w:tc>
      </w:tr>
      <w:tr w:rsidR="00087622" w:rsidRPr="003C398B" w14:paraId="679F6E02" w14:textId="77777777" w:rsidTr="0028746D">
        <w:tc>
          <w:tcPr>
            <w:tcW w:w="3828" w:type="dxa"/>
            <w:vAlign w:val="center"/>
          </w:tcPr>
          <w:p w14:paraId="40E606F8" w14:textId="0D4470EC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2</w:t>
            </w:r>
          </w:p>
        </w:tc>
        <w:tc>
          <w:tcPr>
            <w:tcW w:w="567" w:type="dxa"/>
            <w:vAlign w:val="center"/>
          </w:tcPr>
          <w:p w14:paraId="53A6298A" w14:textId="67344001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410" w:type="dxa"/>
            <w:vAlign w:val="center"/>
          </w:tcPr>
          <w:p w14:paraId="28947DFB" w14:textId="57FAA0C7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5(0.937-1.121)</w:t>
            </w:r>
          </w:p>
        </w:tc>
        <w:tc>
          <w:tcPr>
            <w:tcW w:w="992" w:type="dxa"/>
            <w:gridSpan w:val="2"/>
            <w:vAlign w:val="center"/>
          </w:tcPr>
          <w:p w14:paraId="63B1E0C5" w14:textId="4F49621E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6</w:t>
            </w:r>
          </w:p>
        </w:tc>
        <w:tc>
          <w:tcPr>
            <w:tcW w:w="2410" w:type="dxa"/>
            <w:vAlign w:val="center"/>
          </w:tcPr>
          <w:p w14:paraId="3A08D68F" w14:textId="2842F3DE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2(0.639-1.449)</w:t>
            </w:r>
          </w:p>
        </w:tc>
        <w:tc>
          <w:tcPr>
            <w:tcW w:w="992" w:type="dxa"/>
            <w:gridSpan w:val="2"/>
            <w:vAlign w:val="center"/>
          </w:tcPr>
          <w:p w14:paraId="001C027F" w14:textId="48C36637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4</w:t>
            </w:r>
          </w:p>
        </w:tc>
        <w:tc>
          <w:tcPr>
            <w:tcW w:w="2268" w:type="dxa"/>
            <w:vAlign w:val="center"/>
          </w:tcPr>
          <w:p w14:paraId="4D986DBF" w14:textId="446A1266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2(0.906-1.108)</w:t>
            </w:r>
          </w:p>
        </w:tc>
        <w:tc>
          <w:tcPr>
            <w:tcW w:w="992" w:type="dxa"/>
            <w:vAlign w:val="center"/>
          </w:tcPr>
          <w:p w14:paraId="6BB70749" w14:textId="10AA18D3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0</w:t>
            </w:r>
          </w:p>
        </w:tc>
      </w:tr>
      <w:tr w:rsidR="00087622" w:rsidRPr="003C398B" w14:paraId="46EE21A2" w14:textId="77777777" w:rsidTr="0028746D">
        <w:tc>
          <w:tcPr>
            <w:tcW w:w="3828" w:type="dxa"/>
            <w:vAlign w:val="center"/>
          </w:tcPr>
          <w:p w14:paraId="388BE71F" w14:textId="1F158AF2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3</w:t>
            </w:r>
          </w:p>
        </w:tc>
        <w:tc>
          <w:tcPr>
            <w:tcW w:w="567" w:type="dxa"/>
            <w:vAlign w:val="center"/>
          </w:tcPr>
          <w:p w14:paraId="6A2E67B4" w14:textId="46E5308B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114D48B9" w14:textId="7E9868CD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1(0.871-1.128)</w:t>
            </w:r>
          </w:p>
        </w:tc>
        <w:tc>
          <w:tcPr>
            <w:tcW w:w="992" w:type="dxa"/>
            <w:gridSpan w:val="2"/>
            <w:vAlign w:val="center"/>
          </w:tcPr>
          <w:p w14:paraId="5CEB9D00" w14:textId="5F7BAC87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3</w:t>
            </w:r>
          </w:p>
        </w:tc>
        <w:tc>
          <w:tcPr>
            <w:tcW w:w="2410" w:type="dxa"/>
            <w:vAlign w:val="center"/>
          </w:tcPr>
          <w:p w14:paraId="55F2E0E4" w14:textId="5E1B0A05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36(0.606-2.945)</w:t>
            </w:r>
          </w:p>
        </w:tc>
        <w:tc>
          <w:tcPr>
            <w:tcW w:w="992" w:type="dxa"/>
            <w:gridSpan w:val="2"/>
            <w:vAlign w:val="center"/>
          </w:tcPr>
          <w:p w14:paraId="61AA6723" w14:textId="08507C7B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8</w:t>
            </w:r>
          </w:p>
        </w:tc>
        <w:tc>
          <w:tcPr>
            <w:tcW w:w="2268" w:type="dxa"/>
            <w:vAlign w:val="center"/>
          </w:tcPr>
          <w:p w14:paraId="6143A186" w14:textId="3AAC3CEC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6(0.843-1.152)</w:t>
            </w:r>
          </w:p>
        </w:tc>
        <w:tc>
          <w:tcPr>
            <w:tcW w:w="992" w:type="dxa"/>
            <w:vAlign w:val="center"/>
          </w:tcPr>
          <w:p w14:paraId="7A987C86" w14:textId="0A94C4DF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8</w:t>
            </w:r>
          </w:p>
        </w:tc>
      </w:tr>
      <w:tr w:rsidR="00087622" w:rsidRPr="003C398B" w14:paraId="54F87114" w14:textId="77777777" w:rsidTr="0028746D">
        <w:tc>
          <w:tcPr>
            <w:tcW w:w="3828" w:type="dxa"/>
            <w:vAlign w:val="center"/>
          </w:tcPr>
          <w:p w14:paraId="70B5F2B8" w14:textId="0A45EA5C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4</w:t>
            </w:r>
          </w:p>
        </w:tc>
        <w:tc>
          <w:tcPr>
            <w:tcW w:w="567" w:type="dxa"/>
            <w:vAlign w:val="center"/>
          </w:tcPr>
          <w:p w14:paraId="0F2D6DEA" w14:textId="7859810D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5CDE613B" w14:textId="0413550F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98(0.717-1.391)</w:t>
            </w:r>
          </w:p>
        </w:tc>
        <w:tc>
          <w:tcPr>
            <w:tcW w:w="992" w:type="dxa"/>
            <w:gridSpan w:val="2"/>
            <w:vAlign w:val="center"/>
          </w:tcPr>
          <w:p w14:paraId="5A44E940" w14:textId="7C111659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2410" w:type="dxa"/>
            <w:vAlign w:val="center"/>
          </w:tcPr>
          <w:p w14:paraId="20B52DC5" w14:textId="100D5EE2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93(0.040-8.741)</w:t>
            </w:r>
          </w:p>
        </w:tc>
        <w:tc>
          <w:tcPr>
            <w:tcW w:w="992" w:type="dxa"/>
            <w:gridSpan w:val="2"/>
            <w:vAlign w:val="center"/>
          </w:tcPr>
          <w:p w14:paraId="61A99929" w14:textId="69ED452C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13</w:t>
            </w:r>
          </w:p>
        </w:tc>
        <w:tc>
          <w:tcPr>
            <w:tcW w:w="2268" w:type="dxa"/>
            <w:vAlign w:val="center"/>
          </w:tcPr>
          <w:p w14:paraId="42659562" w14:textId="77E07A64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15(0.588-1.424)</w:t>
            </w:r>
          </w:p>
        </w:tc>
        <w:tc>
          <w:tcPr>
            <w:tcW w:w="992" w:type="dxa"/>
            <w:vAlign w:val="center"/>
          </w:tcPr>
          <w:p w14:paraId="4E20A21F" w14:textId="7B6C7EF5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</w:tr>
      <w:tr w:rsidR="00087622" w:rsidRPr="003C398B" w14:paraId="0D1FE985" w14:textId="77777777" w:rsidTr="0028746D">
        <w:tc>
          <w:tcPr>
            <w:tcW w:w="3828" w:type="dxa"/>
            <w:vAlign w:val="center"/>
          </w:tcPr>
          <w:p w14:paraId="18137595" w14:textId="2681135E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5</w:t>
            </w:r>
          </w:p>
        </w:tc>
        <w:tc>
          <w:tcPr>
            <w:tcW w:w="567" w:type="dxa"/>
            <w:vAlign w:val="center"/>
          </w:tcPr>
          <w:p w14:paraId="3D929412" w14:textId="7204187C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410" w:type="dxa"/>
            <w:vAlign w:val="center"/>
          </w:tcPr>
          <w:p w14:paraId="3B474BB2" w14:textId="155AC781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26(0.832-1.805)</w:t>
            </w:r>
          </w:p>
        </w:tc>
        <w:tc>
          <w:tcPr>
            <w:tcW w:w="992" w:type="dxa"/>
            <w:gridSpan w:val="2"/>
            <w:vAlign w:val="center"/>
          </w:tcPr>
          <w:p w14:paraId="392FC308" w14:textId="7AF84CEF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3</w:t>
            </w:r>
          </w:p>
        </w:tc>
        <w:tc>
          <w:tcPr>
            <w:tcW w:w="2410" w:type="dxa"/>
            <w:vAlign w:val="center"/>
          </w:tcPr>
          <w:p w14:paraId="7859DBCD" w14:textId="4D6385E8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42(0.290-5.321)</w:t>
            </w:r>
          </w:p>
        </w:tc>
        <w:tc>
          <w:tcPr>
            <w:tcW w:w="992" w:type="dxa"/>
            <w:gridSpan w:val="2"/>
            <w:vAlign w:val="center"/>
          </w:tcPr>
          <w:p w14:paraId="2A5235C5" w14:textId="0348F3E5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6</w:t>
            </w:r>
          </w:p>
        </w:tc>
        <w:tc>
          <w:tcPr>
            <w:tcW w:w="2268" w:type="dxa"/>
            <w:vAlign w:val="center"/>
          </w:tcPr>
          <w:p w14:paraId="2EE5886E" w14:textId="3401DF77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3(0.700-2.067)</w:t>
            </w:r>
          </w:p>
        </w:tc>
        <w:tc>
          <w:tcPr>
            <w:tcW w:w="992" w:type="dxa"/>
            <w:vAlign w:val="center"/>
          </w:tcPr>
          <w:p w14:paraId="36AFB0D7" w14:textId="1C66C169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03</w:t>
            </w:r>
          </w:p>
        </w:tc>
      </w:tr>
      <w:tr w:rsidR="00087622" w:rsidRPr="003C398B" w14:paraId="5AE694EE" w14:textId="77777777" w:rsidTr="0028746D">
        <w:tc>
          <w:tcPr>
            <w:tcW w:w="3828" w:type="dxa"/>
            <w:vAlign w:val="center"/>
          </w:tcPr>
          <w:p w14:paraId="1C4E5CC0" w14:textId="23875F9B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9</w:t>
            </w:r>
          </w:p>
        </w:tc>
        <w:tc>
          <w:tcPr>
            <w:tcW w:w="567" w:type="dxa"/>
            <w:vAlign w:val="center"/>
          </w:tcPr>
          <w:p w14:paraId="0548E588" w14:textId="76843E24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589A3339" w14:textId="591EE547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89(0.855-1.387)</w:t>
            </w:r>
          </w:p>
        </w:tc>
        <w:tc>
          <w:tcPr>
            <w:tcW w:w="992" w:type="dxa"/>
            <w:gridSpan w:val="2"/>
            <w:vAlign w:val="center"/>
          </w:tcPr>
          <w:p w14:paraId="2EAC00FA" w14:textId="614E79AC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90</w:t>
            </w:r>
          </w:p>
        </w:tc>
        <w:tc>
          <w:tcPr>
            <w:tcW w:w="2410" w:type="dxa"/>
            <w:vAlign w:val="center"/>
          </w:tcPr>
          <w:p w14:paraId="17AE468C" w14:textId="09D88A43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271(0.322-5.011)</w:t>
            </w:r>
          </w:p>
        </w:tc>
        <w:tc>
          <w:tcPr>
            <w:tcW w:w="992" w:type="dxa"/>
            <w:gridSpan w:val="2"/>
            <w:vAlign w:val="center"/>
          </w:tcPr>
          <w:p w14:paraId="13D52687" w14:textId="4D028729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  <w:tc>
          <w:tcPr>
            <w:tcW w:w="2268" w:type="dxa"/>
            <w:vAlign w:val="center"/>
          </w:tcPr>
          <w:p w14:paraId="7333CF53" w14:textId="2C49C64C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64(0.775-1.461)</w:t>
            </w:r>
          </w:p>
        </w:tc>
        <w:tc>
          <w:tcPr>
            <w:tcW w:w="992" w:type="dxa"/>
            <w:vAlign w:val="center"/>
          </w:tcPr>
          <w:p w14:paraId="25A58B88" w14:textId="3DA8A853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02</w:t>
            </w:r>
          </w:p>
        </w:tc>
      </w:tr>
      <w:tr w:rsidR="00087622" w:rsidRPr="003C398B" w14:paraId="1492F5AF" w14:textId="77777777" w:rsidTr="0028746D">
        <w:tc>
          <w:tcPr>
            <w:tcW w:w="3828" w:type="dxa"/>
            <w:vAlign w:val="center"/>
          </w:tcPr>
          <w:p w14:paraId="734DB818" w14:textId="0719FAEF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uminococcaceae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0</w:t>
            </w:r>
          </w:p>
        </w:tc>
        <w:tc>
          <w:tcPr>
            <w:tcW w:w="567" w:type="dxa"/>
            <w:vAlign w:val="center"/>
          </w:tcPr>
          <w:p w14:paraId="079C5BDF" w14:textId="6F4BF9B1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147D23E6" w14:textId="1397CDEB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2(0.979-1.026)</w:t>
            </w:r>
          </w:p>
        </w:tc>
        <w:tc>
          <w:tcPr>
            <w:tcW w:w="992" w:type="dxa"/>
            <w:gridSpan w:val="2"/>
            <w:vAlign w:val="center"/>
          </w:tcPr>
          <w:p w14:paraId="1FD6F6A3" w14:textId="369A2FE6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2410" w:type="dxa"/>
            <w:vAlign w:val="center"/>
          </w:tcPr>
          <w:p w14:paraId="14C09B04" w14:textId="3841C194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2.276(0.249-20.770)</w:t>
            </w:r>
          </w:p>
        </w:tc>
        <w:tc>
          <w:tcPr>
            <w:tcW w:w="992" w:type="dxa"/>
            <w:gridSpan w:val="2"/>
            <w:vAlign w:val="center"/>
          </w:tcPr>
          <w:p w14:paraId="3C07AD17" w14:textId="68409F6D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  <w:tc>
          <w:tcPr>
            <w:tcW w:w="2268" w:type="dxa"/>
            <w:vAlign w:val="center"/>
          </w:tcPr>
          <w:p w14:paraId="0D880D85" w14:textId="70F82B99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02(0.977-1.027)</w:t>
            </w:r>
          </w:p>
        </w:tc>
        <w:tc>
          <w:tcPr>
            <w:tcW w:w="992" w:type="dxa"/>
            <w:vAlign w:val="center"/>
          </w:tcPr>
          <w:p w14:paraId="377B69B4" w14:textId="67FD11AB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82</w:t>
            </w:r>
          </w:p>
        </w:tc>
      </w:tr>
      <w:tr w:rsidR="00087622" w:rsidRPr="003C398B" w14:paraId="3900D0D4" w14:textId="77777777" w:rsidTr="0028746D">
        <w:tc>
          <w:tcPr>
            <w:tcW w:w="3828" w:type="dxa"/>
            <w:vAlign w:val="center"/>
          </w:tcPr>
          <w:p w14:paraId="7112A209" w14:textId="7419F2BB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1</w:t>
            </w:r>
          </w:p>
        </w:tc>
        <w:tc>
          <w:tcPr>
            <w:tcW w:w="567" w:type="dxa"/>
            <w:vAlign w:val="center"/>
          </w:tcPr>
          <w:p w14:paraId="72DF1413" w14:textId="57187103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2410" w:type="dxa"/>
            <w:vAlign w:val="center"/>
          </w:tcPr>
          <w:p w14:paraId="731210D0" w14:textId="56378DF0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92(0.742-1.326)</w:t>
            </w:r>
          </w:p>
        </w:tc>
        <w:tc>
          <w:tcPr>
            <w:tcW w:w="992" w:type="dxa"/>
            <w:gridSpan w:val="2"/>
            <w:vAlign w:val="center"/>
          </w:tcPr>
          <w:p w14:paraId="171BFBC5" w14:textId="6539D622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2410" w:type="dxa"/>
            <w:vAlign w:val="center"/>
          </w:tcPr>
          <w:p w14:paraId="27965FF4" w14:textId="6A391AFE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41(0.195-2.824)</w:t>
            </w:r>
          </w:p>
        </w:tc>
        <w:tc>
          <w:tcPr>
            <w:tcW w:w="992" w:type="dxa"/>
            <w:gridSpan w:val="2"/>
            <w:vAlign w:val="center"/>
          </w:tcPr>
          <w:p w14:paraId="4EEBCDA2" w14:textId="0E0B2399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2268" w:type="dxa"/>
            <w:vAlign w:val="center"/>
          </w:tcPr>
          <w:p w14:paraId="473CB052" w14:textId="01CCDD02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61(0.744-1.241)</w:t>
            </w:r>
          </w:p>
        </w:tc>
        <w:tc>
          <w:tcPr>
            <w:tcW w:w="992" w:type="dxa"/>
            <w:vAlign w:val="center"/>
          </w:tcPr>
          <w:p w14:paraId="7E4505EA" w14:textId="14A0760D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62</w:t>
            </w:r>
          </w:p>
        </w:tc>
      </w:tr>
      <w:tr w:rsidR="00087622" w:rsidRPr="003C398B" w14:paraId="69925307" w14:textId="77777777" w:rsidTr="0028746D">
        <w:tc>
          <w:tcPr>
            <w:tcW w:w="3828" w:type="dxa"/>
            <w:vAlign w:val="center"/>
          </w:tcPr>
          <w:p w14:paraId="2BFCF335" w14:textId="6CE94BD7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3</w:t>
            </w:r>
          </w:p>
        </w:tc>
        <w:tc>
          <w:tcPr>
            <w:tcW w:w="567" w:type="dxa"/>
            <w:vAlign w:val="center"/>
          </w:tcPr>
          <w:p w14:paraId="220B0B6D" w14:textId="3423F0CE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2410" w:type="dxa"/>
            <w:vAlign w:val="center"/>
          </w:tcPr>
          <w:p w14:paraId="1CC22B68" w14:textId="0B496BD5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0(0.583-1.268)</w:t>
            </w:r>
          </w:p>
        </w:tc>
        <w:tc>
          <w:tcPr>
            <w:tcW w:w="992" w:type="dxa"/>
            <w:gridSpan w:val="2"/>
            <w:vAlign w:val="center"/>
          </w:tcPr>
          <w:p w14:paraId="6007E598" w14:textId="3C09DAD2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7</w:t>
            </w:r>
          </w:p>
        </w:tc>
        <w:tc>
          <w:tcPr>
            <w:tcW w:w="2410" w:type="dxa"/>
            <w:vAlign w:val="center"/>
          </w:tcPr>
          <w:p w14:paraId="29FFF23E" w14:textId="2AA75054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8(0.200-1.607)</w:t>
            </w:r>
          </w:p>
        </w:tc>
        <w:tc>
          <w:tcPr>
            <w:tcW w:w="992" w:type="dxa"/>
            <w:gridSpan w:val="2"/>
            <w:vAlign w:val="center"/>
          </w:tcPr>
          <w:p w14:paraId="5AFCF39D" w14:textId="6BCEEC7F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1</w:t>
            </w:r>
          </w:p>
        </w:tc>
        <w:tc>
          <w:tcPr>
            <w:tcW w:w="2268" w:type="dxa"/>
            <w:vAlign w:val="center"/>
          </w:tcPr>
          <w:p w14:paraId="351AA5A1" w14:textId="2A328F4B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62(0.667-1.691)</w:t>
            </w:r>
          </w:p>
        </w:tc>
        <w:tc>
          <w:tcPr>
            <w:tcW w:w="992" w:type="dxa"/>
            <w:vAlign w:val="center"/>
          </w:tcPr>
          <w:p w14:paraId="5A50D1ED" w14:textId="7B550C1A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1</w:t>
            </w:r>
          </w:p>
        </w:tc>
      </w:tr>
      <w:tr w:rsidR="00087622" w:rsidRPr="003C398B" w14:paraId="38CFDED4" w14:textId="77777777" w:rsidTr="0028746D">
        <w:tc>
          <w:tcPr>
            <w:tcW w:w="3828" w:type="dxa"/>
            <w:vAlign w:val="center"/>
          </w:tcPr>
          <w:p w14:paraId="253FFCC5" w14:textId="63361C7B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aceae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CG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4</w:t>
            </w:r>
          </w:p>
        </w:tc>
        <w:tc>
          <w:tcPr>
            <w:tcW w:w="567" w:type="dxa"/>
            <w:vAlign w:val="center"/>
          </w:tcPr>
          <w:p w14:paraId="22D0E783" w14:textId="3D0CE69D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434E4D2E" w14:textId="4C0F801D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3(0.745-1.943)</w:t>
            </w:r>
          </w:p>
        </w:tc>
        <w:tc>
          <w:tcPr>
            <w:tcW w:w="992" w:type="dxa"/>
            <w:gridSpan w:val="2"/>
            <w:vAlign w:val="center"/>
          </w:tcPr>
          <w:p w14:paraId="2DF3A738" w14:textId="52DF6947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2410" w:type="dxa"/>
            <w:vAlign w:val="center"/>
          </w:tcPr>
          <w:p w14:paraId="7762CA16" w14:textId="1BABCC81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2.217(0.455-10.802)</w:t>
            </w:r>
          </w:p>
        </w:tc>
        <w:tc>
          <w:tcPr>
            <w:tcW w:w="992" w:type="dxa"/>
            <w:gridSpan w:val="2"/>
            <w:vAlign w:val="center"/>
          </w:tcPr>
          <w:p w14:paraId="23EF976B" w14:textId="47B223C5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2268" w:type="dxa"/>
            <w:vAlign w:val="center"/>
          </w:tcPr>
          <w:p w14:paraId="3990AD3A" w14:textId="308671BC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94(0.489-1.636)</w:t>
            </w:r>
          </w:p>
        </w:tc>
        <w:tc>
          <w:tcPr>
            <w:tcW w:w="992" w:type="dxa"/>
            <w:vAlign w:val="center"/>
          </w:tcPr>
          <w:p w14:paraId="7E525D3D" w14:textId="730245F6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</w:tr>
      <w:tr w:rsidR="00087622" w:rsidRPr="003C398B" w14:paraId="1CCC7F24" w14:textId="77777777" w:rsidTr="0028746D">
        <w:tc>
          <w:tcPr>
            <w:tcW w:w="3828" w:type="dxa"/>
            <w:vAlign w:val="center"/>
          </w:tcPr>
          <w:p w14:paraId="718E0F0A" w14:textId="2DEF77BF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minococcus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567" w:type="dxa"/>
            <w:vAlign w:val="center"/>
          </w:tcPr>
          <w:p w14:paraId="71E3E4D2" w14:textId="2C9E05FA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0" w:type="dxa"/>
            <w:vAlign w:val="center"/>
          </w:tcPr>
          <w:p w14:paraId="4ECE4599" w14:textId="6F5CEC50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25(0.806-1.303)</w:t>
            </w:r>
          </w:p>
        </w:tc>
        <w:tc>
          <w:tcPr>
            <w:tcW w:w="992" w:type="dxa"/>
            <w:gridSpan w:val="2"/>
            <w:vAlign w:val="center"/>
          </w:tcPr>
          <w:p w14:paraId="5A50DB6B" w14:textId="4EC50B43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2410" w:type="dxa"/>
            <w:vAlign w:val="center"/>
          </w:tcPr>
          <w:p w14:paraId="6AFE73BB" w14:textId="12397577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2.086(0.642-6.781)</w:t>
            </w:r>
          </w:p>
        </w:tc>
        <w:tc>
          <w:tcPr>
            <w:tcW w:w="992" w:type="dxa"/>
            <w:gridSpan w:val="2"/>
            <w:vAlign w:val="center"/>
          </w:tcPr>
          <w:p w14:paraId="3EAAC14C" w14:textId="2377B602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  <w:tc>
          <w:tcPr>
            <w:tcW w:w="2268" w:type="dxa"/>
            <w:vAlign w:val="center"/>
          </w:tcPr>
          <w:p w14:paraId="37C65DE5" w14:textId="488700BF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27(0.820-1.285)</w:t>
            </w:r>
          </w:p>
        </w:tc>
        <w:tc>
          <w:tcPr>
            <w:tcW w:w="992" w:type="dxa"/>
            <w:vAlign w:val="center"/>
          </w:tcPr>
          <w:p w14:paraId="500CF980" w14:textId="2F87CCA6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</w:tr>
      <w:tr w:rsidR="00087622" w:rsidRPr="003C398B" w14:paraId="2560AF57" w14:textId="77777777" w:rsidTr="0028746D">
        <w:tc>
          <w:tcPr>
            <w:tcW w:w="3828" w:type="dxa"/>
            <w:vAlign w:val="center"/>
          </w:tcPr>
          <w:p w14:paraId="025EF8F9" w14:textId="670F79A9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limonas</w:t>
            </w:r>
          </w:p>
        </w:tc>
        <w:tc>
          <w:tcPr>
            <w:tcW w:w="567" w:type="dxa"/>
            <w:vAlign w:val="center"/>
          </w:tcPr>
          <w:p w14:paraId="10821E09" w14:textId="32F7FA6A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vAlign w:val="center"/>
          </w:tcPr>
          <w:p w14:paraId="6AC6EDE0" w14:textId="75041D12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3(0.901-1.207)</w:t>
            </w:r>
          </w:p>
        </w:tc>
        <w:tc>
          <w:tcPr>
            <w:tcW w:w="992" w:type="dxa"/>
            <w:gridSpan w:val="2"/>
            <w:vAlign w:val="center"/>
          </w:tcPr>
          <w:p w14:paraId="6CA09A77" w14:textId="6057501A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6</w:t>
            </w:r>
          </w:p>
        </w:tc>
        <w:tc>
          <w:tcPr>
            <w:tcW w:w="2410" w:type="dxa"/>
            <w:vAlign w:val="center"/>
          </w:tcPr>
          <w:p w14:paraId="6852BD3E" w14:textId="61B12706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98(0.456-4.279)</w:t>
            </w:r>
          </w:p>
        </w:tc>
        <w:tc>
          <w:tcPr>
            <w:tcW w:w="992" w:type="dxa"/>
            <w:gridSpan w:val="2"/>
            <w:vAlign w:val="center"/>
          </w:tcPr>
          <w:p w14:paraId="4932D0A9" w14:textId="4650CE39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6</w:t>
            </w:r>
          </w:p>
        </w:tc>
        <w:tc>
          <w:tcPr>
            <w:tcW w:w="2268" w:type="dxa"/>
            <w:vAlign w:val="center"/>
          </w:tcPr>
          <w:p w14:paraId="3D7BB4C4" w14:textId="718E896C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2(0.825-1.216)</w:t>
            </w:r>
          </w:p>
        </w:tc>
        <w:tc>
          <w:tcPr>
            <w:tcW w:w="992" w:type="dxa"/>
            <w:vAlign w:val="center"/>
          </w:tcPr>
          <w:p w14:paraId="4DD2A715" w14:textId="1D13372A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6</w:t>
            </w:r>
          </w:p>
        </w:tc>
      </w:tr>
      <w:tr w:rsidR="00087622" w:rsidRPr="003C398B" w14:paraId="11F0B89C" w14:textId="77777777" w:rsidTr="0028746D">
        <w:tc>
          <w:tcPr>
            <w:tcW w:w="3828" w:type="dxa"/>
            <w:vAlign w:val="center"/>
          </w:tcPr>
          <w:p w14:paraId="093366DD" w14:textId="508B4B02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egalimassilia</w:t>
            </w:r>
          </w:p>
        </w:tc>
        <w:tc>
          <w:tcPr>
            <w:tcW w:w="567" w:type="dxa"/>
            <w:vAlign w:val="center"/>
          </w:tcPr>
          <w:p w14:paraId="13FDDFFD" w14:textId="0537FB63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410" w:type="dxa"/>
            <w:vAlign w:val="center"/>
          </w:tcPr>
          <w:p w14:paraId="0D86AD21" w14:textId="3E9D00AF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79(0.329-1.022)</w:t>
            </w:r>
          </w:p>
        </w:tc>
        <w:tc>
          <w:tcPr>
            <w:tcW w:w="992" w:type="dxa"/>
            <w:gridSpan w:val="2"/>
            <w:vAlign w:val="center"/>
          </w:tcPr>
          <w:p w14:paraId="02AC71A8" w14:textId="7B1654C8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2410" w:type="dxa"/>
            <w:vAlign w:val="center"/>
          </w:tcPr>
          <w:p w14:paraId="2C90E305" w14:textId="25AE2CBE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60(0.033-9.408)</w:t>
            </w:r>
          </w:p>
        </w:tc>
        <w:tc>
          <w:tcPr>
            <w:tcW w:w="992" w:type="dxa"/>
            <w:gridSpan w:val="2"/>
            <w:vAlign w:val="center"/>
          </w:tcPr>
          <w:p w14:paraId="4D61F802" w14:textId="39696E14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2268" w:type="dxa"/>
            <w:vAlign w:val="center"/>
          </w:tcPr>
          <w:p w14:paraId="42743041" w14:textId="09EAEB8D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54(0.345-1.241)</w:t>
            </w:r>
          </w:p>
        </w:tc>
        <w:tc>
          <w:tcPr>
            <w:tcW w:w="992" w:type="dxa"/>
            <w:vAlign w:val="center"/>
          </w:tcPr>
          <w:p w14:paraId="7E6C0B0C" w14:textId="5303DBEB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087622" w:rsidRPr="003C398B" w14:paraId="7D9820F3" w14:textId="77777777" w:rsidTr="0028746D">
        <w:tc>
          <w:tcPr>
            <w:tcW w:w="3828" w:type="dxa"/>
            <w:vAlign w:val="center"/>
          </w:tcPr>
          <w:p w14:paraId="1556786C" w14:textId="62E4A11A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ackia</w:t>
            </w:r>
          </w:p>
        </w:tc>
        <w:tc>
          <w:tcPr>
            <w:tcW w:w="567" w:type="dxa"/>
            <w:vAlign w:val="center"/>
          </w:tcPr>
          <w:p w14:paraId="31567E02" w14:textId="7E17C5B8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410" w:type="dxa"/>
            <w:vAlign w:val="center"/>
          </w:tcPr>
          <w:p w14:paraId="5E2CE419" w14:textId="14C76492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5(0.819-1.067)</w:t>
            </w:r>
          </w:p>
        </w:tc>
        <w:tc>
          <w:tcPr>
            <w:tcW w:w="992" w:type="dxa"/>
            <w:gridSpan w:val="2"/>
            <w:vAlign w:val="center"/>
          </w:tcPr>
          <w:p w14:paraId="7B3776F5" w14:textId="6FFC8582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19</w:t>
            </w:r>
          </w:p>
        </w:tc>
        <w:tc>
          <w:tcPr>
            <w:tcW w:w="2410" w:type="dxa"/>
            <w:vAlign w:val="center"/>
          </w:tcPr>
          <w:p w14:paraId="19DB9A14" w14:textId="3F252DC8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62(0.058-2.270)</w:t>
            </w:r>
          </w:p>
        </w:tc>
        <w:tc>
          <w:tcPr>
            <w:tcW w:w="992" w:type="dxa"/>
            <w:gridSpan w:val="2"/>
            <w:vAlign w:val="center"/>
          </w:tcPr>
          <w:p w14:paraId="18B2BB86" w14:textId="6031072E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2268" w:type="dxa"/>
            <w:vAlign w:val="center"/>
          </w:tcPr>
          <w:p w14:paraId="1BD0B762" w14:textId="4D242DAE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59(0.824-1.116)</w:t>
            </w:r>
          </w:p>
        </w:tc>
        <w:tc>
          <w:tcPr>
            <w:tcW w:w="992" w:type="dxa"/>
            <w:vAlign w:val="center"/>
          </w:tcPr>
          <w:p w14:paraId="3117EAD1" w14:textId="622CCF5A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88</w:t>
            </w:r>
          </w:p>
        </w:tc>
      </w:tr>
      <w:tr w:rsidR="00087622" w:rsidRPr="003C398B" w14:paraId="5F7BECE3" w14:textId="77777777" w:rsidTr="0028746D">
        <w:tc>
          <w:tcPr>
            <w:tcW w:w="3828" w:type="dxa"/>
            <w:vAlign w:val="center"/>
          </w:tcPr>
          <w:p w14:paraId="10898EE7" w14:textId="27BB01C2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eptococcus</w:t>
            </w:r>
          </w:p>
        </w:tc>
        <w:tc>
          <w:tcPr>
            <w:tcW w:w="567" w:type="dxa"/>
            <w:vAlign w:val="center"/>
          </w:tcPr>
          <w:p w14:paraId="083BDE2E" w14:textId="1E1137A3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410" w:type="dxa"/>
            <w:vAlign w:val="center"/>
          </w:tcPr>
          <w:p w14:paraId="7BC74F44" w14:textId="7AE8B79F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22(0.651-1.606)</w:t>
            </w:r>
          </w:p>
        </w:tc>
        <w:tc>
          <w:tcPr>
            <w:tcW w:w="992" w:type="dxa"/>
            <w:gridSpan w:val="2"/>
            <w:vAlign w:val="center"/>
          </w:tcPr>
          <w:p w14:paraId="2838EBA0" w14:textId="6F9D5F2C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2410" w:type="dxa"/>
            <w:vAlign w:val="center"/>
          </w:tcPr>
          <w:p w14:paraId="2AB41FC9" w14:textId="5C30FFF0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364(0.257-7.243)</w:t>
            </w:r>
          </w:p>
        </w:tc>
        <w:tc>
          <w:tcPr>
            <w:tcW w:w="992" w:type="dxa"/>
            <w:gridSpan w:val="2"/>
            <w:vAlign w:val="center"/>
          </w:tcPr>
          <w:p w14:paraId="5B342082" w14:textId="32F9BF22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21</w:t>
            </w:r>
          </w:p>
        </w:tc>
        <w:tc>
          <w:tcPr>
            <w:tcW w:w="2268" w:type="dxa"/>
            <w:vAlign w:val="center"/>
          </w:tcPr>
          <w:p w14:paraId="79D007CB" w14:textId="016FD681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142(0.660- 1.978)</w:t>
            </w:r>
          </w:p>
        </w:tc>
        <w:tc>
          <w:tcPr>
            <w:tcW w:w="992" w:type="dxa"/>
            <w:vAlign w:val="center"/>
          </w:tcPr>
          <w:p w14:paraId="3CC7FE84" w14:textId="57F851B8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635</w:t>
            </w:r>
          </w:p>
        </w:tc>
      </w:tr>
      <w:tr w:rsidR="00087622" w:rsidRPr="003C398B" w14:paraId="163E000A" w14:textId="77777777" w:rsidTr="0028746D">
        <w:tc>
          <w:tcPr>
            <w:tcW w:w="3828" w:type="dxa"/>
            <w:vAlign w:val="center"/>
          </w:tcPr>
          <w:p w14:paraId="6D3B327E" w14:textId="13D5EE5D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doligranulum</w:t>
            </w:r>
          </w:p>
        </w:tc>
        <w:tc>
          <w:tcPr>
            <w:tcW w:w="567" w:type="dxa"/>
            <w:vAlign w:val="center"/>
          </w:tcPr>
          <w:p w14:paraId="130CF56D" w14:textId="22F75B71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73300E91" w14:textId="0D6D8E85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4(0.844-1.195)</w:t>
            </w:r>
          </w:p>
        </w:tc>
        <w:tc>
          <w:tcPr>
            <w:tcW w:w="992" w:type="dxa"/>
            <w:gridSpan w:val="2"/>
            <w:vAlign w:val="center"/>
          </w:tcPr>
          <w:p w14:paraId="15ABC4D1" w14:textId="1DE0267B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2410" w:type="dxa"/>
            <w:vAlign w:val="center"/>
          </w:tcPr>
          <w:p w14:paraId="79AA4E61" w14:textId="36B5C88C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40(0.344-2.566)</w:t>
            </w:r>
          </w:p>
        </w:tc>
        <w:tc>
          <w:tcPr>
            <w:tcW w:w="992" w:type="dxa"/>
            <w:gridSpan w:val="2"/>
            <w:vAlign w:val="center"/>
          </w:tcPr>
          <w:p w14:paraId="158DD1E2" w14:textId="1AB12506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07</w:t>
            </w:r>
          </w:p>
        </w:tc>
        <w:tc>
          <w:tcPr>
            <w:tcW w:w="2268" w:type="dxa"/>
            <w:vAlign w:val="center"/>
          </w:tcPr>
          <w:p w14:paraId="7CB97B47" w14:textId="21E0110C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16(0.827-1.248)</w:t>
            </w:r>
          </w:p>
        </w:tc>
        <w:tc>
          <w:tcPr>
            <w:tcW w:w="992" w:type="dxa"/>
            <w:vAlign w:val="center"/>
          </w:tcPr>
          <w:p w14:paraId="72BB4B20" w14:textId="38967405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</w:tr>
      <w:tr w:rsidR="00087622" w:rsidRPr="003C398B" w14:paraId="1B1FD7E8" w14:textId="77777777" w:rsidTr="0028746D">
        <w:tc>
          <w:tcPr>
            <w:tcW w:w="3828" w:type="dxa"/>
            <w:vAlign w:val="center"/>
          </w:tcPr>
          <w:p w14:paraId="63944B62" w14:textId="70C3B94B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tterella</w:t>
            </w:r>
          </w:p>
        </w:tc>
        <w:tc>
          <w:tcPr>
            <w:tcW w:w="567" w:type="dxa"/>
            <w:vAlign w:val="center"/>
          </w:tcPr>
          <w:p w14:paraId="4B1CE0F1" w14:textId="12BA5BFF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2DEE5E6F" w14:textId="4B7F3263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70(0.651-1.446)</w:t>
            </w:r>
          </w:p>
        </w:tc>
        <w:tc>
          <w:tcPr>
            <w:tcW w:w="992" w:type="dxa"/>
            <w:gridSpan w:val="2"/>
            <w:vAlign w:val="center"/>
          </w:tcPr>
          <w:p w14:paraId="2CA99CD8" w14:textId="703A4341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</w:p>
        </w:tc>
        <w:tc>
          <w:tcPr>
            <w:tcW w:w="2410" w:type="dxa"/>
            <w:vAlign w:val="center"/>
          </w:tcPr>
          <w:p w14:paraId="01F2E01E" w14:textId="1E4A2E82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377(0.216-8.764)</w:t>
            </w:r>
          </w:p>
        </w:tc>
        <w:tc>
          <w:tcPr>
            <w:tcW w:w="992" w:type="dxa"/>
            <w:gridSpan w:val="2"/>
            <w:vAlign w:val="center"/>
          </w:tcPr>
          <w:p w14:paraId="5D8C839D" w14:textId="06409E23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2268" w:type="dxa"/>
            <w:vAlign w:val="center"/>
          </w:tcPr>
          <w:p w14:paraId="72A1F806" w14:textId="0B8C9FC0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40(0.498-1.416)</w:t>
            </w:r>
          </w:p>
        </w:tc>
        <w:tc>
          <w:tcPr>
            <w:tcW w:w="992" w:type="dxa"/>
            <w:vAlign w:val="center"/>
          </w:tcPr>
          <w:p w14:paraId="4AB4F4CA" w14:textId="5708DC2D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087622" w:rsidRPr="003C398B" w14:paraId="7FD16D73" w14:textId="77777777" w:rsidTr="0028746D">
        <w:tc>
          <w:tcPr>
            <w:tcW w:w="3828" w:type="dxa"/>
            <w:vAlign w:val="center"/>
          </w:tcPr>
          <w:p w14:paraId="4E8EC6B2" w14:textId="37D5021F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risporobacter</w:t>
            </w:r>
          </w:p>
        </w:tc>
        <w:tc>
          <w:tcPr>
            <w:tcW w:w="567" w:type="dxa"/>
            <w:vAlign w:val="center"/>
          </w:tcPr>
          <w:p w14:paraId="566981B0" w14:textId="09F3A1C9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410" w:type="dxa"/>
            <w:vAlign w:val="center"/>
          </w:tcPr>
          <w:p w14:paraId="28A133C7" w14:textId="46E6B4C9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4(0.839-1.202)</w:t>
            </w:r>
          </w:p>
        </w:tc>
        <w:tc>
          <w:tcPr>
            <w:tcW w:w="992" w:type="dxa"/>
            <w:gridSpan w:val="2"/>
            <w:vAlign w:val="center"/>
          </w:tcPr>
          <w:p w14:paraId="4B4C0FEA" w14:textId="1DF628EE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  <w:tc>
          <w:tcPr>
            <w:tcW w:w="2410" w:type="dxa"/>
            <w:vAlign w:val="center"/>
          </w:tcPr>
          <w:p w14:paraId="400B6DCF" w14:textId="10116A3F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250(0.639-2.446)</w:t>
            </w:r>
          </w:p>
        </w:tc>
        <w:tc>
          <w:tcPr>
            <w:tcW w:w="992" w:type="dxa"/>
            <w:gridSpan w:val="2"/>
            <w:vAlign w:val="center"/>
          </w:tcPr>
          <w:p w14:paraId="118063F6" w14:textId="19BBBC7D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2268" w:type="dxa"/>
            <w:vAlign w:val="center"/>
          </w:tcPr>
          <w:p w14:paraId="05878BF8" w14:textId="5EC394C7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013(0.808-1.269)</w:t>
            </w:r>
          </w:p>
        </w:tc>
        <w:tc>
          <w:tcPr>
            <w:tcW w:w="992" w:type="dxa"/>
            <w:vAlign w:val="center"/>
          </w:tcPr>
          <w:p w14:paraId="3C115407" w14:textId="2978328D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</w:tr>
      <w:tr w:rsidR="00087622" w:rsidRPr="003C398B" w14:paraId="090A88EF" w14:textId="77777777" w:rsidTr="0028746D">
        <w:tc>
          <w:tcPr>
            <w:tcW w:w="3828" w:type="dxa"/>
            <w:vAlign w:val="center"/>
          </w:tcPr>
          <w:p w14:paraId="2582E2F2" w14:textId="459C0C56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uricibacter</w:t>
            </w:r>
          </w:p>
        </w:tc>
        <w:tc>
          <w:tcPr>
            <w:tcW w:w="567" w:type="dxa"/>
            <w:vAlign w:val="center"/>
          </w:tcPr>
          <w:p w14:paraId="29491A15" w14:textId="456F1FBE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410" w:type="dxa"/>
            <w:vAlign w:val="center"/>
          </w:tcPr>
          <w:p w14:paraId="747A6BFF" w14:textId="49FE72C3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9(0.730-1.339)</w:t>
            </w:r>
          </w:p>
        </w:tc>
        <w:tc>
          <w:tcPr>
            <w:tcW w:w="992" w:type="dxa"/>
            <w:gridSpan w:val="2"/>
            <w:vAlign w:val="center"/>
          </w:tcPr>
          <w:p w14:paraId="178E03B6" w14:textId="70721469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42</w:t>
            </w:r>
          </w:p>
        </w:tc>
        <w:tc>
          <w:tcPr>
            <w:tcW w:w="2410" w:type="dxa"/>
            <w:vAlign w:val="center"/>
          </w:tcPr>
          <w:p w14:paraId="3E310A26" w14:textId="0C1892A3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375(0.088-1.597)</w:t>
            </w:r>
          </w:p>
        </w:tc>
        <w:tc>
          <w:tcPr>
            <w:tcW w:w="992" w:type="dxa"/>
            <w:gridSpan w:val="2"/>
            <w:vAlign w:val="center"/>
          </w:tcPr>
          <w:p w14:paraId="7A5F3402" w14:textId="63E61B7F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2268" w:type="dxa"/>
            <w:vAlign w:val="center"/>
          </w:tcPr>
          <w:p w14:paraId="315B399F" w14:textId="17F89E2B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67(0.640-1.461)</w:t>
            </w:r>
          </w:p>
        </w:tc>
        <w:tc>
          <w:tcPr>
            <w:tcW w:w="992" w:type="dxa"/>
            <w:vAlign w:val="center"/>
          </w:tcPr>
          <w:p w14:paraId="13BE5D35" w14:textId="3FDF74DA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</w:tr>
      <w:tr w:rsidR="00087622" w:rsidRPr="003C398B" w14:paraId="6DF88AEC" w14:textId="77777777" w:rsidTr="0028746D">
        <w:tc>
          <w:tcPr>
            <w:tcW w:w="3828" w:type="dxa"/>
            <w:vAlign w:val="center"/>
          </w:tcPr>
          <w:p w14:paraId="4850E18F" w14:textId="56D1A4CA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yzzerella</w:t>
            </w:r>
            <w:r w:rsidR="002874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567" w:type="dxa"/>
            <w:vAlign w:val="center"/>
          </w:tcPr>
          <w:p w14:paraId="61EA02C3" w14:textId="6682BA6A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2410" w:type="dxa"/>
            <w:vAlign w:val="center"/>
          </w:tcPr>
          <w:p w14:paraId="6978EE8B" w14:textId="25CDB8B6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5(0.797-1.192)</w:t>
            </w:r>
          </w:p>
        </w:tc>
        <w:tc>
          <w:tcPr>
            <w:tcW w:w="992" w:type="dxa"/>
            <w:gridSpan w:val="2"/>
            <w:vAlign w:val="center"/>
          </w:tcPr>
          <w:p w14:paraId="5F64466D" w14:textId="359CB1A3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1</w:t>
            </w:r>
          </w:p>
        </w:tc>
        <w:tc>
          <w:tcPr>
            <w:tcW w:w="2410" w:type="dxa"/>
            <w:vAlign w:val="center"/>
          </w:tcPr>
          <w:p w14:paraId="24EEAE13" w14:textId="2E4C46E5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6(0.213-2.344)</w:t>
            </w:r>
          </w:p>
        </w:tc>
        <w:tc>
          <w:tcPr>
            <w:tcW w:w="992" w:type="dxa"/>
            <w:gridSpan w:val="2"/>
            <w:vAlign w:val="center"/>
          </w:tcPr>
          <w:p w14:paraId="7398C6A5" w14:textId="0C55C62A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2</w:t>
            </w:r>
          </w:p>
        </w:tc>
        <w:tc>
          <w:tcPr>
            <w:tcW w:w="2268" w:type="dxa"/>
            <w:vAlign w:val="center"/>
          </w:tcPr>
          <w:p w14:paraId="4709AD8A" w14:textId="3814DA91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5(0.680-1.178)</w:t>
            </w:r>
          </w:p>
        </w:tc>
        <w:tc>
          <w:tcPr>
            <w:tcW w:w="992" w:type="dxa"/>
            <w:vAlign w:val="center"/>
          </w:tcPr>
          <w:p w14:paraId="59535BE0" w14:textId="61CC89A2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8</w:t>
            </w:r>
          </w:p>
        </w:tc>
      </w:tr>
      <w:tr w:rsidR="00087622" w:rsidRPr="003C398B" w14:paraId="5CA17788" w14:textId="77777777" w:rsidTr="0028746D">
        <w:tc>
          <w:tcPr>
            <w:tcW w:w="3828" w:type="dxa"/>
            <w:vAlign w:val="center"/>
          </w:tcPr>
          <w:p w14:paraId="72F664CF" w14:textId="070C5821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eillonella</w:t>
            </w:r>
          </w:p>
        </w:tc>
        <w:tc>
          <w:tcPr>
            <w:tcW w:w="567" w:type="dxa"/>
            <w:vAlign w:val="center"/>
          </w:tcPr>
          <w:p w14:paraId="71865ABF" w14:textId="7EC8F9EB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410" w:type="dxa"/>
            <w:vAlign w:val="center"/>
          </w:tcPr>
          <w:p w14:paraId="4A5453D6" w14:textId="7762F257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87(0.559-2.523)</w:t>
            </w:r>
          </w:p>
        </w:tc>
        <w:tc>
          <w:tcPr>
            <w:tcW w:w="992" w:type="dxa"/>
            <w:gridSpan w:val="2"/>
            <w:vAlign w:val="center"/>
          </w:tcPr>
          <w:p w14:paraId="20211BBA" w14:textId="3313E94B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5</w:t>
            </w:r>
          </w:p>
        </w:tc>
        <w:tc>
          <w:tcPr>
            <w:tcW w:w="2410" w:type="dxa"/>
            <w:vAlign w:val="center"/>
          </w:tcPr>
          <w:p w14:paraId="31316006" w14:textId="5D9A36A7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(0.0001-3383.9)</w:t>
            </w:r>
          </w:p>
        </w:tc>
        <w:tc>
          <w:tcPr>
            <w:tcW w:w="992" w:type="dxa"/>
            <w:gridSpan w:val="2"/>
            <w:vAlign w:val="center"/>
          </w:tcPr>
          <w:p w14:paraId="4E3D9B86" w14:textId="70244E53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5</w:t>
            </w:r>
          </w:p>
        </w:tc>
        <w:tc>
          <w:tcPr>
            <w:tcW w:w="2268" w:type="dxa"/>
            <w:vAlign w:val="center"/>
          </w:tcPr>
          <w:p w14:paraId="2C843940" w14:textId="63ED2637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05(0.627-3.151)</w:t>
            </w:r>
          </w:p>
        </w:tc>
        <w:tc>
          <w:tcPr>
            <w:tcW w:w="992" w:type="dxa"/>
            <w:vAlign w:val="center"/>
          </w:tcPr>
          <w:p w14:paraId="6795105C" w14:textId="420E0DBE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9</w:t>
            </w:r>
          </w:p>
        </w:tc>
      </w:tr>
      <w:tr w:rsidR="00087622" w:rsidRPr="003C398B" w14:paraId="0ADB8BE5" w14:textId="77777777" w:rsidTr="0028746D">
        <w:tc>
          <w:tcPr>
            <w:tcW w:w="3828" w:type="dxa"/>
            <w:tcBorders>
              <w:bottom w:val="single" w:sz="12" w:space="0" w:color="auto"/>
            </w:tcBorders>
            <w:vAlign w:val="center"/>
          </w:tcPr>
          <w:p w14:paraId="586FFE11" w14:textId="661133E2" w:rsidR="00087622" w:rsidRPr="003C398B" w:rsidRDefault="00087622" w:rsidP="009D66F4">
            <w:pPr>
              <w:tabs>
                <w:tab w:val="left" w:pos="735"/>
              </w:tabs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ctivallis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5B72B78D" w14:textId="73B0C8E4" w:rsidR="00087622" w:rsidRPr="003C398B" w:rsidRDefault="00087622" w:rsidP="009D66F4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5AF89335" w14:textId="254DA8FA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53(0.875-1.267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vAlign w:val="center"/>
          </w:tcPr>
          <w:p w14:paraId="0D34432E" w14:textId="48E04A93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14:paraId="2901F6E8" w14:textId="75649D65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1.746(0.383-7.969)</w:t>
            </w:r>
          </w:p>
        </w:tc>
        <w:tc>
          <w:tcPr>
            <w:tcW w:w="992" w:type="dxa"/>
            <w:gridSpan w:val="2"/>
            <w:tcBorders>
              <w:bottom w:val="single" w:sz="12" w:space="0" w:color="auto"/>
            </w:tcBorders>
            <w:vAlign w:val="center"/>
          </w:tcPr>
          <w:p w14:paraId="4B69E8CA" w14:textId="4A5F9602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14:paraId="3914644D" w14:textId="486A4225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953(0.740-1.22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5E58AC6C" w14:textId="1F15279D" w:rsidR="00087622" w:rsidRPr="003C398B" w:rsidRDefault="00087622" w:rsidP="009D66F4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C398B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</w:tr>
    </w:tbl>
    <w:p w14:paraId="562EEA30" w14:textId="0B5B9086" w:rsidR="00A237D0" w:rsidRDefault="00A237D0"/>
    <w:sectPr w:rsidR="00A237D0" w:rsidSect="007C5FC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E758A"/>
    <w:multiLevelType w:val="hybridMultilevel"/>
    <w:tmpl w:val="E40C50A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9960341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xtjAxNzK2MLI0NDBX0lEKTi0uzszPAykwMqsFACGv12EtAAAA"/>
  </w:docVars>
  <w:rsids>
    <w:rsidRoot w:val="00AA3860"/>
    <w:rsid w:val="00013549"/>
    <w:rsid w:val="000148D3"/>
    <w:rsid w:val="00024949"/>
    <w:rsid w:val="00037E23"/>
    <w:rsid w:val="00057460"/>
    <w:rsid w:val="00062E4A"/>
    <w:rsid w:val="00075A42"/>
    <w:rsid w:val="00084DD2"/>
    <w:rsid w:val="00087622"/>
    <w:rsid w:val="000C1C03"/>
    <w:rsid w:val="000C677F"/>
    <w:rsid w:val="00105DD3"/>
    <w:rsid w:val="00142F8E"/>
    <w:rsid w:val="001530B2"/>
    <w:rsid w:val="0017002E"/>
    <w:rsid w:val="00182BBD"/>
    <w:rsid w:val="001A3647"/>
    <w:rsid w:val="001C1FA2"/>
    <w:rsid w:val="001E0061"/>
    <w:rsid w:val="002114CE"/>
    <w:rsid w:val="00216A47"/>
    <w:rsid w:val="0023680D"/>
    <w:rsid w:val="00240EF5"/>
    <w:rsid w:val="00251A48"/>
    <w:rsid w:val="00252940"/>
    <w:rsid w:val="0026390A"/>
    <w:rsid w:val="00276892"/>
    <w:rsid w:val="002839F2"/>
    <w:rsid w:val="0028583D"/>
    <w:rsid w:val="0028746D"/>
    <w:rsid w:val="00297102"/>
    <w:rsid w:val="002C2367"/>
    <w:rsid w:val="002D3FD8"/>
    <w:rsid w:val="002E4423"/>
    <w:rsid w:val="002F15F0"/>
    <w:rsid w:val="003004F6"/>
    <w:rsid w:val="003133FD"/>
    <w:rsid w:val="0031501B"/>
    <w:rsid w:val="00325E12"/>
    <w:rsid w:val="00344B73"/>
    <w:rsid w:val="00352630"/>
    <w:rsid w:val="003856C6"/>
    <w:rsid w:val="003B71E4"/>
    <w:rsid w:val="003C398B"/>
    <w:rsid w:val="003F53C2"/>
    <w:rsid w:val="003F7D9B"/>
    <w:rsid w:val="00400A4B"/>
    <w:rsid w:val="00421B62"/>
    <w:rsid w:val="00427644"/>
    <w:rsid w:val="0049601B"/>
    <w:rsid w:val="004A0B2E"/>
    <w:rsid w:val="004C0A6E"/>
    <w:rsid w:val="004C455F"/>
    <w:rsid w:val="004C6726"/>
    <w:rsid w:val="004F6D38"/>
    <w:rsid w:val="00505FB0"/>
    <w:rsid w:val="005151DC"/>
    <w:rsid w:val="005408EC"/>
    <w:rsid w:val="0054598C"/>
    <w:rsid w:val="00547120"/>
    <w:rsid w:val="0059403B"/>
    <w:rsid w:val="005A3E63"/>
    <w:rsid w:val="005D730B"/>
    <w:rsid w:val="00613C3D"/>
    <w:rsid w:val="0064197B"/>
    <w:rsid w:val="00647D83"/>
    <w:rsid w:val="0065279B"/>
    <w:rsid w:val="00654703"/>
    <w:rsid w:val="006836D4"/>
    <w:rsid w:val="0069225D"/>
    <w:rsid w:val="006A4CC1"/>
    <w:rsid w:val="006A735F"/>
    <w:rsid w:val="006D37A3"/>
    <w:rsid w:val="006D6A5A"/>
    <w:rsid w:val="00704625"/>
    <w:rsid w:val="007075DB"/>
    <w:rsid w:val="00713DF8"/>
    <w:rsid w:val="0071645D"/>
    <w:rsid w:val="00717A25"/>
    <w:rsid w:val="007536E9"/>
    <w:rsid w:val="007562F5"/>
    <w:rsid w:val="00760D15"/>
    <w:rsid w:val="00773BCA"/>
    <w:rsid w:val="00781F04"/>
    <w:rsid w:val="00792CFD"/>
    <w:rsid w:val="00796189"/>
    <w:rsid w:val="007A3951"/>
    <w:rsid w:val="007B7697"/>
    <w:rsid w:val="007C5194"/>
    <w:rsid w:val="007C5FCF"/>
    <w:rsid w:val="007E4A84"/>
    <w:rsid w:val="008051EB"/>
    <w:rsid w:val="0080653E"/>
    <w:rsid w:val="00812577"/>
    <w:rsid w:val="00844007"/>
    <w:rsid w:val="00850EE4"/>
    <w:rsid w:val="00862339"/>
    <w:rsid w:val="00863BA2"/>
    <w:rsid w:val="008857CA"/>
    <w:rsid w:val="0088759A"/>
    <w:rsid w:val="008A0325"/>
    <w:rsid w:val="008A3CDA"/>
    <w:rsid w:val="008C70A6"/>
    <w:rsid w:val="008D1AF5"/>
    <w:rsid w:val="008D2EFE"/>
    <w:rsid w:val="008E7ED0"/>
    <w:rsid w:val="008F4531"/>
    <w:rsid w:val="00904002"/>
    <w:rsid w:val="0091192A"/>
    <w:rsid w:val="00913AF1"/>
    <w:rsid w:val="00915909"/>
    <w:rsid w:val="00916039"/>
    <w:rsid w:val="00922100"/>
    <w:rsid w:val="00930427"/>
    <w:rsid w:val="009968A6"/>
    <w:rsid w:val="009A2E63"/>
    <w:rsid w:val="009D2606"/>
    <w:rsid w:val="009D35F8"/>
    <w:rsid w:val="009D66F4"/>
    <w:rsid w:val="009E384B"/>
    <w:rsid w:val="00A029B7"/>
    <w:rsid w:val="00A237D0"/>
    <w:rsid w:val="00A238EB"/>
    <w:rsid w:val="00A53977"/>
    <w:rsid w:val="00A86BC3"/>
    <w:rsid w:val="00AA3860"/>
    <w:rsid w:val="00AC3AB2"/>
    <w:rsid w:val="00AC7519"/>
    <w:rsid w:val="00AD26B9"/>
    <w:rsid w:val="00AD799F"/>
    <w:rsid w:val="00AE6F62"/>
    <w:rsid w:val="00B40134"/>
    <w:rsid w:val="00B520F7"/>
    <w:rsid w:val="00B52C4A"/>
    <w:rsid w:val="00B612FE"/>
    <w:rsid w:val="00B81408"/>
    <w:rsid w:val="00B86BBE"/>
    <w:rsid w:val="00B9538C"/>
    <w:rsid w:val="00BB1989"/>
    <w:rsid w:val="00BD0B76"/>
    <w:rsid w:val="00BE228D"/>
    <w:rsid w:val="00BF2BA1"/>
    <w:rsid w:val="00BF3A6A"/>
    <w:rsid w:val="00C04D44"/>
    <w:rsid w:val="00C157AD"/>
    <w:rsid w:val="00C3200E"/>
    <w:rsid w:val="00C33CA7"/>
    <w:rsid w:val="00C3642B"/>
    <w:rsid w:val="00C54C50"/>
    <w:rsid w:val="00C824E2"/>
    <w:rsid w:val="00CB2ADC"/>
    <w:rsid w:val="00CB5BE3"/>
    <w:rsid w:val="00CB777C"/>
    <w:rsid w:val="00CF1A2D"/>
    <w:rsid w:val="00CF2F37"/>
    <w:rsid w:val="00D6093C"/>
    <w:rsid w:val="00D640C0"/>
    <w:rsid w:val="00D65679"/>
    <w:rsid w:val="00D74648"/>
    <w:rsid w:val="00D7564B"/>
    <w:rsid w:val="00D85840"/>
    <w:rsid w:val="00D91511"/>
    <w:rsid w:val="00DF4165"/>
    <w:rsid w:val="00DF7139"/>
    <w:rsid w:val="00E02183"/>
    <w:rsid w:val="00E13AE5"/>
    <w:rsid w:val="00E1535F"/>
    <w:rsid w:val="00E1658B"/>
    <w:rsid w:val="00E3058F"/>
    <w:rsid w:val="00E34C11"/>
    <w:rsid w:val="00E44A07"/>
    <w:rsid w:val="00E710E0"/>
    <w:rsid w:val="00E72932"/>
    <w:rsid w:val="00EC3B16"/>
    <w:rsid w:val="00ED10C8"/>
    <w:rsid w:val="00EF7FED"/>
    <w:rsid w:val="00F03693"/>
    <w:rsid w:val="00F20E09"/>
    <w:rsid w:val="00FA1082"/>
    <w:rsid w:val="00FA321C"/>
    <w:rsid w:val="00FA39BD"/>
    <w:rsid w:val="00FA4402"/>
    <w:rsid w:val="00FB6A42"/>
    <w:rsid w:val="00FB7301"/>
    <w:rsid w:val="00FF200B"/>
    <w:rsid w:val="00FF4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20F46"/>
  <w15:chartTrackingRefBased/>
  <w15:docId w15:val="{C680FB79-D45B-440E-94F6-5115BB364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68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F2BA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1ACC5C-40B1-422F-88C8-43878183F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1</TotalTime>
  <Pages>4</Pages>
  <Words>1641</Words>
  <Characters>9359</Characters>
  <Application>Microsoft Office Word</Application>
  <DocSecurity>0</DocSecurity>
  <Lines>77</Lines>
  <Paragraphs>21</Paragraphs>
  <ScaleCrop>false</ScaleCrop>
  <Company/>
  <LinksUpToDate>false</LinksUpToDate>
  <CharactersWithSpaces>10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long</dc:creator>
  <cp:keywords/>
  <dc:description/>
  <cp:lastModifiedBy>zhang lilong</cp:lastModifiedBy>
  <cp:revision>8</cp:revision>
  <dcterms:created xsi:type="dcterms:W3CDTF">2022-12-12T03:05:00Z</dcterms:created>
  <dcterms:modified xsi:type="dcterms:W3CDTF">2023-03-25T17:41:00Z</dcterms:modified>
</cp:coreProperties>
</file>